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3383B" w14:textId="77777777" w:rsidR="00150F9F" w:rsidRDefault="00150F9F" w:rsidP="00150F9F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8B3AF7">
        <w:rPr>
          <w:rFonts w:ascii="Times New Roman" w:eastAsia="Times New Roman" w:hAnsi="Times New Roman" w:cs="Times New Roman"/>
          <w:color w:val="000000" w:themeColor="text1"/>
        </w:rPr>
        <w:t>The role of psychosocial factors i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mediating the treatment response </w:t>
      </w:r>
    </w:p>
    <w:p w14:paraId="346EC192" w14:textId="31CFF252" w:rsidR="00150F9F" w:rsidRDefault="00150F9F" w:rsidP="00150F9F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of</w:t>
      </w:r>
      <w:r w:rsidRPr="008B3AF7">
        <w:rPr>
          <w:rFonts w:ascii="Times New Roman" w:eastAsia="Times New Roman" w:hAnsi="Times New Roman" w:cs="Times New Roman"/>
          <w:color w:val="000000" w:themeColor="text1"/>
        </w:rPr>
        <w:t xml:space="preserve"> epidural steroid injections for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C0370">
        <w:rPr>
          <w:rFonts w:ascii="Times New Roman" w:eastAsia="Times New Roman" w:hAnsi="Times New Roman" w:cs="Times New Roman"/>
          <w:color w:val="000000" w:themeColor="text1"/>
        </w:rPr>
        <w:t xml:space="preserve">low </w:t>
      </w:r>
      <w:r>
        <w:rPr>
          <w:rFonts w:ascii="Times New Roman" w:eastAsia="Times New Roman" w:hAnsi="Times New Roman" w:cs="Times New Roman"/>
          <w:color w:val="000000" w:themeColor="text1"/>
        </w:rPr>
        <w:t>back pain with or without</w:t>
      </w:r>
      <w:r w:rsidRPr="008B3AF7">
        <w:rPr>
          <w:rFonts w:ascii="Times New Roman" w:eastAsia="Times New Roman" w:hAnsi="Times New Roman" w:cs="Times New Roman"/>
          <w:color w:val="000000" w:themeColor="text1"/>
        </w:rPr>
        <w:t xml:space="preserve"> lumbosacral radiculopathy: A scoping review</w:t>
      </w:r>
    </w:p>
    <w:p w14:paraId="4FF2F4EB" w14:textId="700F6AA4" w:rsidR="00FA7C3C" w:rsidRPr="00FA7C3C" w:rsidRDefault="00FA7C3C" w:rsidP="00FA7C3C">
      <w:pPr>
        <w:autoSpaceDE w:val="0"/>
        <w:autoSpaceDN w:val="0"/>
        <w:adjustRightInd w:val="0"/>
        <w:ind w:left="720" w:hanging="720"/>
        <w:jc w:val="center"/>
        <w:rPr>
          <w:rFonts w:ascii="Times New Roman" w:hAnsi="Times New Roman" w:cs="Times New Roman"/>
          <w:u w:val="single"/>
        </w:rPr>
      </w:pPr>
      <w:r w:rsidRPr="00FA7C3C">
        <w:rPr>
          <w:rFonts w:ascii="Times New Roman" w:hAnsi="Times New Roman" w:cs="Times New Roman"/>
          <w:u w:val="single"/>
        </w:rPr>
        <w:t>Supplementary Material</w:t>
      </w:r>
    </w:p>
    <w:p w14:paraId="36AAB955" w14:textId="77777777" w:rsidR="00FA7C3C" w:rsidRPr="00FA7C3C" w:rsidRDefault="00FA7C3C" w:rsidP="00FA7C3C">
      <w:pPr>
        <w:autoSpaceDE w:val="0"/>
        <w:autoSpaceDN w:val="0"/>
        <w:adjustRightInd w:val="0"/>
        <w:ind w:left="720" w:hanging="720"/>
        <w:jc w:val="center"/>
        <w:rPr>
          <w:rFonts w:ascii="Times New Roman" w:hAnsi="Times New Roman" w:cs="Times New Roman"/>
          <w:u w:val="single"/>
        </w:rPr>
      </w:pPr>
    </w:p>
    <w:p w14:paraId="3C107242" w14:textId="5F0EBCD1" w:rsidR="00FA7C3C" w:rsidRPr="00FA7C3C" w:rsidRDefault="00581F25" w:rsidP="00FA7C3C">
      <w:pPr>
        <w:rPr>
          <w:rFonts w:ascii="Times New Roman" w:hAnsi="Times New Roman" w:cs="Times New Roman"/>
        </w:rPr>
      </w:pPr>
      <w:r w:rsidRPr="00FA7C3C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FA7C3C" w:rsidRPr="00FA7C3C">
        <w:rPr>
          <w:rFonts w:ascii="Times New Roman" w:hAnsi="Times New Roman" w:cs="Times New Roman"/>
          <w:b/>
          <w:bCs/>
        </w:rPr>
        <w:t>Table</w:t>
      </w:r>
      <w:r w:rsidR="00FA7C3C" w:rsidRPr="00FA7C3C">
        <w:rPr>
          <w:rFonts w:ascii="Times New Roman" w:hAnsi="Times New Roman" w:cs="Times New Roman"/>
        </w:rPr>
        <w:t xml:space="preserve">. </w:t>
      </w:r>
      <w:r w:rsidRPr="00581F25">
        <w:rPr>
          <w:rFonts w:ascii="Times New Roman" w:hAnsi="Times New Roman" w:cs="Times New Roman"/>
          <w:b/>
          <w:bCs/>
        </w:rPr>
        <w:t>Additional studies.</w:t>
      </w:r>
      <w:r>
        <w:rPr>
          <w:rFonts w:ascii="Times New Roman" w:hAnsi="Times New Roman" w:cs="Times New Roman"/>
        </w:rPr>
        <w:t xml:space="preserve"> </w:t>
      </w:r>
      <w:r w:rsidR="00FA7C3C" w:rsidRPr="00FA7C3C">
        <w:rPr>
          <w:rFonts w:ascii="Times New Roman" w:hAnsi="Times New Roman" w:cs="Times New Roman"/>
        </w:rPr>
        <w:t xml:space="preserve">Characteristics of studies that report on psychosocial variable(s) but did not include any analyses explaining how the psychosocial variable(s) are related to </w:t>
      </w:r>
      <w:r w:rsidR="006B43CA">
        <w:rPr>
          <w:rFonts w:ascii="Times New Roman" w:hAnsi="Times New Roman" w:cs="Times New Roman"/>
        </w:rPr>
        <w:t xml:space="preserve">main outcome of </w:t>
      </w:r>
      <w:r w:rsidR="00FA7C3C" w:rsidRPr="00FA7C3C">
        <w:rPr>
          <w:rFonts w:ascii="Times New Roman" w:hAnsi="Times New Roman" w:cs="Times New Roman"/>
        </w:rPr>
        <w:t>post-injection pain</w:t>
      </w:r>
      <w:r>
        <w:rPr>
          <w:rFonts w:ascii="Times New Roman" w:hAnsi="Times New Roman" w:cs="Times New Roman"/>
        </w:rPr>
        <w:t xml:space="preserve"> (N = 41).</w:t>
      </w:r>
    </w:p>
    <w:tbl>
      <w:tblPr>
        <w:tblW w:w="12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1698"/>
        <w:gridCol w:w="1605"/>
        <w:gridCol w:w="2129"/>
        <w:gridCol w:w="1227"/>
        <w:gridCol w:w="1046"/>
        <w:gridCol w:w="2922"/>
      </w:tblGrid>
      <w:tr w:rsidR="00D504F2" w:rsidRPr="00FA7C3C" w14:paraId="74D88F85" w14:textId="77777777" w:rsidTr="00295522">
        <w:trPr>
          <w:trHeight w:val="300"/>
        </w:trPr>
        <w:tc>
          <w:tcPr>
            <w:tcW w:w="1435" w:type="dxa"/>
            <w:shd w:val="clear" w:color="auto" w:fill="auto"/>
          </w:tcPr>
          <w:p w14:paraId="5DFC30CE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 and Author</w:t>
            </w:r>
          </w:p>
        </w:tc>
        <w:tc>
          <w:tcPr>
            <w:tcW w:w="1714" w:type="dxa"/>
            <w:shd w:val="clear" w:color="auto" w:fill="auto"/>
          </w:tcPr>
          <w:p w14:paraId="2EE93F14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e </w:t>
            </w:r>
          </w:p>
          <w:p w14:paraId="4525BFDA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size, sex, age)</w:t>
            </w:r>
          </w:p>
        </w:tc>
        <w:tc>
          <w:tcPr>
            <w:tcW w:w="1616" w:type="dxa"/>
            <w:shd w:val="clear" w:color="auto" w:fill="auto"/>
          </w:tcPr>
          <w:p w14:paraId="543DE303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2160" w:type="dxa"/>
            <w:shd w:val="clear" w:color="auto" w:fill="auto"/>
          </w:tcPr>
          <w:p w14:paraId="653ADB9B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ychosocial Variable(s)</w:t>
            </w:r>
          </w:p>
          <w:p w14:paraId="1E07AA45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amp; Measure</w:t>
            </w:r>
          </w:p>
        </w:tc>
        <w:tc>
          <w:tcPr>
            <w:tcW w:w="1086" w:type="dxa"/>
            <w:shd w:val="clear" w:color="auto" w:fill="auto"/>
          </w:tcPr>
          <w:p w14:paraId="271BCE31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-Injection Follow-up</w:t>
            </w:r>
          </w:p>
        </w:tc>
        <w:tc>
          <w:tcPr>
            <w:tcW w:w="1050" w:type="dxa"/>
            <w:shd w:val="clear" w:color="auto" w:fill="auto"/>
          </w:tcPr>
          <w:p w14:paraId="70C1FF52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in outcome measure</w:t>
            </w:r>
          </w:p>
        </w:tc>
        <w:tc>
          <w:tcPr>
            <w:tcW w:w="2994" w:type="dxa"/>
            <w:shd w:val="clear" w:color="auto" w:fill="auto"/>
          </w:tcPr>
          <w:p w14:paraId="5D6CDE9B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injection</w:t>
            </w:r>
          </w:p>
        </w:tc>
      </w:tr>
      <w:tr w:rsidR="00D504F2" w:rsidRPr="00FA7C3C" w14:paraId="610723A3" w14:textId="77777777" w:rsidTr="009137E2">
        <w:trPr>
          <w:trHeight w:val="300"/>
        </w:trPr>
        <w:tc>
          <w:tcPr>
            <w:tcW w:w="1435" w:type="dxa"/>
            <w:shd w:val="clear" w:color="auto" w:fill="auto"/>
          </w:tcPr>
          <w:p w14:paraId="12C6552B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ıgüzel</w:t>
            </w:r>
            <w:proofErr w:type="spellEnd"/>
          </w:p>
          <w:p w14:paraId="43C06E84" w14:textId="76F6336A" w:rsidR="00295522" w:rsidRDefault="00295522" w:rsidP="003F1BD2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7)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  <w:shd w:val="clear" w:color="auto" w:fill="auto"/>
          </w:tcPr>
          <w:p w14:paraId="6135B9A3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62</w:t>
            </w:r>
          </w:p>
          <w:p w14:paraId="651F821F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%M/39%F</w:t>
            </w:r>
          </w:p>
          <w:p w14:paraId="04CFCC49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 NR</w:t>
            </w:r>
          </w:p>
          <w:p w14:paraId="32DCCB03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64F84C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5C904D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auto"/>
          </w:tcPr>
          <w:p w14:paraId="2218A55A" w14:textId="4B965D04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  <w:shd w:val="clear" w:color="auto" w:fill="auto"/>
          </w:tcPr>
          <w:p w14:paraId="627B4163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functioning</w:t>
            </w:r>
          </w:p>
          <w:p w14:paraId="2D885220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F-36)</w:t>
            </w:r>
          </w:p>
          <w:p w14:paraId="61C36353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FC64EDB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 satisfaction </w:t>
            </w:r>
          </w:p>
          <w:p w14:paraId="268C3D32" w14:textId="15CBEA06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-pt Likert)</w:t>
            </w:r>
          </w:p>
        </w:tc>
        <w:tc>
          <w:tcPr>
            <w:tcW w:w="1086" w:type="dxa"/>
            <w:shd w:val="clear" w:color="auto" w:fill="auto"/>
          </w:tcPr>
          <w:p w14:paraId="4ADDA013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</w:p>
          <w:p w14:paraId="6D147649" w14:textId="3352E613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</w:tcPr>
          <w:p w14:paraId="450AC787" w14:textId="0E513355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  <w:shd w:val="clear" w:color="auto" w:fill="auto"/>
          </w:tcPr>
          <w:p w14:paraId="49956D5E" w14:textId="5C2B01D8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FESI </w:t>
            </w:r>
          </w:p>
        </w:tc>
      </w:tr>
      <w:tr w:rsidR="00D504F2" w:rsidRPr="00FA7C3C" w14:paraId="2899E144" w14:textId="77777777" w:rsidTr="009137E2">
        <w:trPr>
          <w:trHeight w:val="300"/>
        </w:trPr>
        <w:tc>
          <w:tcPr>
            <w:tcW w:w="1435" w:type="dxa"/>
            <w:shd w:val="clear" w:color="auto" w:fill="auto"/>
          </w:tcPr>
          <w:p w14:paraId="4F08A364" w14:textId="7935EDB8" w:rsidR="00993654" w:rsidRPr="00FA7C3C" w:rsidRDefault="00993654" w:rsidP="0099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ar-</w:t>
            </w:r>
            <w:proofErr w:type="spellStart"/>
            <w:r w:rsidRPr="00993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Ö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demi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1)</w:t>
            </w:r>
            <w:r w:rsidR="00B06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06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  <w:shd w:val="clear" w:color="auto" w:fill="auto"/>
          </w:tcPr>
          <w:p w14:paraId="59BFAE8F" w14:textId="77777777" w:rsidR="00993654" w:rsidRPr="00FA7C3C" w:rsidRDefault="00993654" w:rsidP="0099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66</w:t>
            </w:r>
          </w:p>
          <w:p w14:paraId="299882BC" w14:textId="77777777" w:rsidR="00993654" w:rsidRPr="00FA7C3C" w:rsidRDefault="00993654" w:rsidP="0099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M/53%F</w:t>
            </w:r>
          </w:p>
          <w:p w14:paraId="19711C9B" w14:textId="5ADC3785" w:rsidR="00993654" w:rsidRPr="00FA7C3C" w:rsidRDefault="00993654" w:rsidP="0099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 ± 13.6</w:t>
            </w:r>
          </w:p>
        </w:tc>
        <w:tc>
          <w:tcPr>
            <w:tcW w:w="1616" w:type="dxa"/>
            <w:shd w:val="clear" w:color="auto" w:fill="auto"/>
          </w:tcPr>
          <w:p w14:paraId="236321A7" w14:textId="4D4ABF42" w:rsidR="00993654" w:rsidRPr="00FA7C3C" w:rsidRDefault="00993654" w:rsidP="0099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  <w:shd w:val="clear" w:color="auto" w:fill="auto"/>
          </w:tcPr>
          <w:p w14:paraId="2D0ED81D" w14:textId="47982DEE" w:rsidR="00993654" w:rsidRPr="00FA7C3C" w:rsidRDefault="00993654" w:rsidP="0099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Anxiety (HADS)</w:t>
            </w:r>
          </w:p>
        </w:tc>
        <w:tc>
          <w:tcPr>
            <w:tcW w:w="1086" w:type="dxa"/>
            <w:shd w:val="clear" w:color="auto" w:fill="auto"/>
          </w:tcPr>
          <w:p w14:paraId="2D859F36" w14:textId="3426CCF7" w:rsidR="00993654" w:rsidRPr="00FA7C3C" w:rsidRDefault="00993654" w:rsidP="0099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14:paraId="7A39A9D0" w14:textId="4F9200D6" w:rsidR="00993654" w:rsidRPr="00FA7C3C" w:rsidRDefault="00993654" w:rsidP="0099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  <w:shd w:val="clear" w:color="auto" w:fill="auto"/>
          </w:tcPr>
          <w:p w14:paraId="1134908B" w14:textId="2F36FB2B" w:rsidR="00993654" w:rsidRPr="00FA7C3C" w:rsidRDefault="00993654" w:rsidP="009936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23EAABF5" w14:textId="77777777" w:rsidTr="00295522">
        <w:trPr>
          <w:trHeight w:val="300"/>
        </w:trPr>
        <w:tc>
          <w:tcPr>
            <w:tcW w:w="1435" w:type="dxa"/>
          </w:tcPr>
          <w:p w14:paraId="0CA0380D" w14:textId="519CF6EE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tistaki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7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7992FDD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39</w:t>
            </w:r>
          </w:p>
          <w:p w14:paraId="17205CD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M/74%F</w:t>
            </w:r>
          </w:p>
          <w:p w14:paraId="4F96B88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 ± 12.5</w:t>
            </w:r>
          </w:p>
        </w:tc>
        <w:tc>
          <w:tcPr>
            <w:tcW w:w="1616" w:type="dxa"/>
          </w:tcPr>
          <w:p w14:paraId="6432597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</w:t>
            </w:r>
          </w:p>
          <w:p w14:paraId="7A9E906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2160" w:type="dxa"/>
          </w:tcPr>
          <w:p w14:paraId="450E669F" w14:textId="18B7BA2C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anxiety</w:t>
            </w:r>
            <w:r w:rsidR="00F378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tress</w:t>
            </w:r>
          </w:p>
          <w:p w14:paraId="5483C17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ASS)</w:t>
            </w:r>
          </w:p>
          <w:p w14:paraId="5DA10A8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9D0C34" w14:textId="257F84DF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 (STAI)</w:t>
            </w:r>
          </w:p>
        </w:tc>
        <w:tc>
          <w:tcPr>
            <w:tcW w:w="1086" w:type="dxa"/>
          </w:tcPr>
          <w:p w14:paraId="04EA1D48" w14:textId="34175039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yr</w:t>
            </w:r>
          </w:p>
        </w:tc>
        <w:tc>
          <w:tcPr>
            <w:tcW w:w="1050" w:type="dxa"/>
          </w:tcPr>
          <w:p w14:paraId="2472065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4569C70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</w:tc>
      </w:tr>
      <w:tr w:rsidR="00D504F2" w:rsidRPr="00FA7C3C" w14:paraId="63B724D9" w14:textId="77777777" w:rsidTr="00295522">
        <w:trPr>
          <w:trHeight w:val="300"/>
        </w:trPr>
        <w:tc>
          <w:tcPr>
            <w:tcW w:w="1435" w:type="dxa"/>
          </w:tcPr>
          <w:p w14:paraId="43C6295B" w14:textId="77777777" w:rsidR="00295522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yaz</w:t>
            </w:r>
            <w:proofErr w:type="spellEnd"/>
          </w:p>
          <w:p w14:paraId="7CD3897A" w14:textId="0061A8C3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7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5A4E055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99</w:t>
            </w:r>
          </w:p>
          <w:p w14:paraId="7E304D9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M/70%F</w:t>
            </w:r>
          </w:p>
          <w:p w14:paraId="1E1DC2BF" w14:textId="6BF766B3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24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624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616" w:type="dxa"/>
          </w:tcPr>
          <w:p w14:paraId="76C4DD0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</w:t>
            </w:r>
          </w:p>
          <w:p w14:paraId="7960F00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2160" w:type="dxa"/>
          </w:tcPr>
          <w:p w14:paraId="16E4E7EE" w14:textId="0D2BDA7D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action (NASS)</w:t>
            </w:r>
          </w:p>
        </w:tc>
        <w:tc>
          <w:tcPr>
            <w:tcW w:w="1086" w:type="dxa"/>
          </w:tcPr>
          <w:p w14:paraId="66A24F8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9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 yr</w:t>
            </w:r>
          </w:p>
        </w:tc>
        <w:tc>
          <w:tcPr>
            <w:tcW w:w="1050" w:type="dxa"/>
          </w:tcPr>
          <w:p w14:paraId="7BD1E57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3E5D67B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  <w:p w14:paraId="205FBA3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35D6CC68" w14:textId="77777777" w:rsidTr="009137E2">
        <w:trPr>
          <w:trHeight w:val="300"/>
        </w:trPr>
        <w:tc>
          <w:tcPr>
            <w:tcW w:w="1435" w:type="dxa"/>
            <w:shd w:val="clear" w:color="auto" w:fill="auto"/>
          </w:tcPr>
          <w:p w14:paraId="58D2945B" w14:textId="77777777" w:rsidR="0029552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  <w:p w14:paraId="040D857B" w14:textId="05F16D98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2)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  <w:shd w:val="clear" w:color="auto" w:fill="auto"/>
          </w:tcPr>
          <w:p w14:paraId="15C681B3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38</w:t>
            </w:r>
          </w:p>
          <w:p w14:paraId="7B6A647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M/45%F</w:t>
            </w:r>
          </w:p>
          <w:p w14:paraId="3B9D7BD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 ± 9.3</w:t>
            </w:r>
          </w:p>
        </w:tc>
        <w:tc>
          <w:tcPr>
            <w:tcW w:w="1616" w:type="dxa"/>
            <w:shd w:val="clear" w:color="auto" w:fill="auto"/>
          </w:tcPr>
          <w:p w14:paraId="23A54AD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  <w:shd w:val="clear" w:color="auto" w:fill="auto"/>
          </w:tcPr>
          <w:p w14:paraId="5318856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action (ZCQ)</w:t>
            </w:r>
          </w:p>
        </w:tc>
        <w:tc>
          <w:tcPr>
            <w:tcW w:w="1086" w:type="dxa"/>
            <w:shd w:val="clear" w:color="auto" w:fill="auto"/>
          </w:tcPr>
          <w:p w14:paraId="6EC3293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</w:tcPr>
          <w:p w14:paraId="501130E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  <w:shd w:val="clear" w:color="auto" w:fill="auto"/>
          </w:tcPr>
          <w:p w14:paraId="3E8D9C3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</w:tc>
      </w:tr>
      <w:tr w:rsidR="00D504F2" w:rsidRPr="00FA7C3C" w14:paraId="1E7C7488" w14:textId="77777777" w:rsidTr="00295522">
        <w:trPr>
          <w:trHeight w:val="300"/>
        </w:trPr>
        <w:tc>
          <w:tcPr>
            <w:tcW w:w="1435" w:type="dxa"/>
          </w:tcPr>
          <w:p w14:paraId="0C0F12F8" w14:textId="3BBB9355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lenlıoglu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9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395773E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00</w:t>
            </w:r>
          </w:p>
          <w:p w14:paraId="6B07685F" w14:textId="7FD798E8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A1A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M/5</w:t>
            </w:r>
            <w:r w:rsidR="00E279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F</w:t>
            </w:r>
          </w:p>
          <w:p w14:paraId="163BE87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 ± 11.0</w:t>
            </w:r>
          </w:p>
        </w:tc>
        <w:tc>
          <w:tcPr>
            <w:tcW w:w="1616" w:type="dxa"/>
          </w:tcPr>
          <w:p w14:paraId="1352031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4B553F6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BDI)</w:t>
            </w:r>
          </w:p>
        </w:tc>
        <w:tc>
          <w:tcPr>
            <w:tcW w:w="1086" w:type="dxa"/>
          </w:tcPr>
          <w:p w14:paraId="206DDD6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  <w:p w14:paraId="31D4B9B3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48E4E1B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0FB4139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7B3370C8" w14:textId="77777777" w:rsidTr="00295522">
        <w:trPr>
          <w:trHeight w:val="300"/>
        </w:trPr>
        <w:tc>
          <w:tcPr>
            <w:tcW w:w="1435" w:type="dxa"/>
          </w:tcPr>
          <w:p w14:paraId="278F583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uratolo</w:t>
            </w:r>
            <w:proofErr w:type="spellEnd"/>
          </w:p>
          <w:p w14:paraId="413791B7" w14:textId="351B22E3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22)</w:t>
            </w:r>
            <w:r w:rsidR="00B06B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06B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6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0BDDF69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5104</w:t>
            </w:r>
          </w:p>
          <w:p w14:paraId="5D4ADCC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M/67%F</w:t>
            </w:r>
          </w:p>
          <w:p w14:paraId="1C045573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 ± 6.9</w:t>
            </w:r>
          </w:p>
        </w:tc>
        <w:tc>
          <w:tcPr>
            <w:tcW w:w="1616" w:type="dxa"/>
          </w:tcPr>
          <w:p w14:paraId="6D4ED51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ched prospective observational</w:t>
            </w:r>
          </w:p>
        </w:tc>
        <w:tc>
          <w:tcPr>
            <w:tcW w:w="2160" w:type="dxa"/>
          </w:tcPr>
          <w:p w14:paraId="136051E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Anxiety (PHQ-4)</w:t>
            </w:r>
          </w:p>
          <w:p w14:paraId="713393C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0EC787" w14:textId="77777777" w:rsidR="0029552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 (EQ-5D)</w:t>
            </w:r>
          </w:p>
          <w:p w14:paraId="1E9FF7A6" w14:textId="77777777" w:rsidR="00CA1AB2" w:rsidRDefault="00CA1AB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FD755C" w14:textId="77777777" w:rsidR="00CA1AB2" w:rsidRDefault="00CA1AB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expectation (NRS)^</w:t>
            </w:r>
          </w:p>
          <w:p w14:paraId="14BA468A" w14:textId="77777777" w:rsidR="00B8526C" w:rsidRDefault="00B8526C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B85E90" w14:textId="77777777" w:rsidR="00B8526C" w:rsidRPr="00B8526C" w:rsidRDefault="00B8526C" w:rsidP="00B852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oid use (</w:t>
            </w:r>
            <w:r w:rsidRPr="00B85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pt of</w:t>
            </w:r>
          </w:p>
          <w:p w14:paraId="4C1096D9" w14:textId="77777777" w:rsidR="00B8526C" w:rsidRPr="00B8526C" w:rsidRDefault="00B8526C" w:rsidP="00B852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B98A0B" w14:textId="23953948" w:rsidR="00B8526C" w:rsidRPr="00FA7C3C" w:rsidRDefault="00B8526C" w:rsidP="00B852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1 opioid prescription 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or </w:t>
            </w:r>
            <w:r w:rsidRPr="00B85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month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^</w:t>
            </w:r>
          </w:p>
        </w:tc>
        <w:tc>
          <w:tcPr>
            <w:tcW w:w="1086" w:type="dxa"/>
          </w:tcPr>
          <w:p w14:paraId="02F1A3F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 yr, 2 yr</w:t>
            </w:r>
          </w:p>
        </w:tc>
        <w:tc>
          <w:tcPr>
            <w:tcW w:w="1050" w:type="dxa"/>
          </w:tcPr>
          <w:p w14:paraId="0B2ADCC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066530D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  <w:p w14:paraId="730F7173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670AC4F8" w14:textId="77777777" w:rsidTr="00295522">
        <w:trPr>
          <w:trHeight w:val="300"/>
        </w:trPr>
        <w:tc>
          <w:tcPr>
            <w:tcW w:w="1435" w:type="dxa"/>
          </w:tcPr>
          <w:p w14:paraId="7F7A9A8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ashfield</w:t>
            </w:r>
            <w:proofErr w:type="spellEnd"/>
          </w:p>
          <w:p w14:paraId="1D87CA4C" w14:textId="4EC631AC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05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7D688C9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60</w:t>
            </w:r>
          </w:p>
          <w:p w14:paraId="2EE5710A" w14:textId="689CED56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M/5</w:t>
            </w:r>
            <w:r w:rsidR="005D20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F</w:t>
            </w:r>
          </w:p>
          <w:p w14:paraId="332E68D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 ± 50.6</w:t>
            </w:r>
          </w:p>
        </w:tc>
        <w:tc>
          <w:tcPr>
            <w:tcW w:w="1616" w:type="dxa"/>
          </w:tcPr>
          <w:p w14:paraId="1679FD7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4C2B924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Anxiety (HADS)</w:t>
            </w:r>
          </w:p>
        </w:tc>
        <w:tc>
          <w:tcPr>
            <w:tcW w:w="1086" w:type="dxa"/>
          </w:tcPr>
          <w:p w14:paraId="3E980C0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6A125F0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5DD389D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I</w:t>
            </w:r>
          </w:p>
        </w:tc>
      </w:tr>
      <w:tr w:rsidR="00D504F2" w:rsidRPr="00FA7C3C" w14:paraId="705EF825" w14:textId="77777777" w:rsidTr="00295522">
        <w:trPr>
          <w:trHeight w:val="300"/>
        </w:trPr>
        <w:tc>
          <w:tcPr>
            <w:tcW w:w="1435" w:type="dxa"/>
          </w:tcPr>
          <w:p w14:paraId="129F039C" w14:textId="77777777" w:rsidR="00295522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rçalık</w:t>
            </w:r>
            <w:proofErr w:type="spellEnd"/>
          </w:p>
          <w:p w14:paraId="25252A3A" w14:textId="4ED7B20C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9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1DD1AEB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82</w:t>
            </w:r>
          </w:p>
          <w:p w14:paraId="10286C7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M/62%F</w:t>
            </w:r>
          </w:p>
          <w:p w14:paraId="79D4C2E0" w14:textId="046685F0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 ± 14.</w:t>
            </w:r>
            <w:r w:rsidR="00AD0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6" w:type="dxa"/>
          </w:tcPr>
          <w:p w14:paraId="7245026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5791AD78" w14:textId="6617C95F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-related QOL (SF-36)</w:t>
            </w:r>
          </w:p>
        </w:tc>
        <w:tc>
          <w:tcPr>
            <w:tcW w:w="1086" w:type="dxa"/>
          </w:tcPr>
          <w:p w14:paraId="0AB8BD5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6C44B04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222AC54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  <w:p w14:paraId="5DDEB41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I</w:t>
            </w:r>
          </w:p>
        </w:tc>
      </w:tr>
      <w:tr w:rsidR="00D504F2" w:rsidRPr="00FA7C3C" w14:paraId="7B45B728" w14:textId="77777777" w:rsidTr="00295522">
        <w:trPr>
          <w:trHeight w:val="300"/>
        </w:trPr>
        <w:tc>
          <w:tcPr>
            <w:tcW w:w="1435" w:type="dxa"/>
          </w:tcPr>
          <w:p w14:paraId="0EE8193A" w14:textId="63AC1DB6" w:rsidR="00295522" w:rsidRPr="001E1F7A" w:rsidRDefault="00295522" w:rsidP="002B42F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1E1F7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haribo</w:t>
            </w:r>
            <w:proofErr w:type="spellEnd"/>
          </w:p>
          <w:p w14:paraId="4238D3EE" w14:textId="38934F66" w:rsidR="00295522" w:rsidRPr="001E1F7A" w:rsidRDefault="00295522" w:rsidP="002B42F6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E1F7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1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5427E4C3" w14:textId="77777777" w:rsidR="00295522" w:rsidRPr="001E1F7A" w:rsidRDefault="00295522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38</w:t>
            </w:r>
          </w:p>
          <w:p w14:paraId="1980009B" w14:textId="77777777" w:rsidR="00295522" w:rsidRPr="001E1F7A" w:rsidRDefault="00295522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M/52%F</w:t>
            </w:r>
          </w:p>
          <w:p w14:paraId="192738B7" w14:textId="6C2CFE49" w:rsidR="00295522" w:rsidRPr="001E1F7A" w:rsidRDefault="00295522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</w:t>
            </w:r>
            <w:r w:rsidR="00052F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E1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4.7</w:t>
            </w:r>
          </w:p>
        </w:tc>
        <w:tc>
          <w:tcPr>
            <w:tcW w:w="1616" w:type="dxa"/>
          </w:tcPr>
          <w:p w14:paraId="10B78380" w14:textId="558C3FA9" w:rsidR="00295522" w:rsidRPr="001E1F7A" w:rsidRDefault="00295522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1F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297E0C3D" w14:textId="77777777" w:rsidR="00295522" w:rsidRDefault="00295522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ression (NRS) </w:t>
            </w:r>
          </w:p>
          <w:p w14:paraId="6FA950A0" w14:textId="77777777" w:rsidR="00B8526C" w:rsidRDefault="00B8526C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3C6FC2" w14:textId="0E18B2C1" w:rsidR="00B8526C" w:rsidRPr="00FA7C3C" w:rsidRDefault="00B8526C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oid use (number of pills consumed daily)</w:t>
            </w:r>
          </w:p>
        </w:tc>
        <w:tc>
          <w:tcPr>
            <w:tcW w:w="1086" w:type="dxa"/>
          </w:tcPr>
          <w:p w14:paraId="08985067" w14:textId="59B2BA6C" w:rsidR="00295522" w:rsidRPr="00FA7C3C" w:rsidRDefault="00295522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-16 days </w:t>
            </w:r>
          </w:p>
        </w:tc>
        <w:tc>
          <w:tcPr>
            <w:tcW w:w="1050" w:type="dxa"/>
          </w:tcPr>
          <w:p w14:paraId="56513AAF" w14:textId="38A6B9B9" w:rsidR="00295522" w:rsidRPr="00FA7C3C" w:rsidRDefault="00295522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6F2FB024" w14:textId="77777777" w:rsidR="00295522" w:rsidRPr="00D13A3A" w:rsidRDefault="00295522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  <w:p w14:paraId="05453F6B" w14:textId="13854F4A" w:rsidR="00295522" w:rsidRPr="00FA7C3C" w:rsidRDefault="00295522" w:rsidP="002B42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FESI</w:t>
            </w:r>
          </w:p>
        </w:tc>
      </w:tr>
      <w:tr w:rsidR="00D504F2" w:rsidRPr="00FA7C3C" w14:paraId="1080B84F" w14:textId="77777777" w:rsidTr="009137E2">
        <w:trPr>
          <w:trHeight w:val="300"/>
        </w:trPr>
        <w:tc>
          <w:tcPr>
            <w:tcW w:w="1435" w:type="dxa"/>
            <w:shd w:val="clear" w:color="auto" w:fill="auto"/>
          </w:tcPr>
          <w:p w14:paraId="55BE7B85" w14:textId="77777777" w:rsidR="00B06B45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de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C40CE01" w14:textId="68CE0714" w:rsidR="0033304A" w:rsidRPr="001E1F7A" w:rsidRDefault="0033304A" w:rsidP="0033304A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2)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  <w:shd w:val="clear" w:color="auto" w:fill="auto"/>
          </w:tcPr>
          <w:p w14:paraId="55469C1D" w14:textId="77777777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90</w:t>
            </w:r>
          </w:p>
          <w:p w14:paraId="10DFDF80" w14:textId="77777777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M/72%F</w:t>
            </w:r>
          </w:p>
          <w:p w14:paraId="2D2BBB4E" w14:textId="778DF89B" w:rsidR="0033304A" w:rsidRPr="001E1F7A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 ± 10.03</w:t>
            </w:r>
          </w:p>
        </w:tc>
        <w:tc>
          <w:tcPr>
            <w:tcW w:w="1616" w:type="dxa"/>
            <w:shd w:val="clear" w:color="auto" w:fill="auto"/>
          </w:tcPr>
          <w:p w14:paraId="01BD68FF" w14:textId="0AE04685" w:rsidR="0033304A" w:rsidRPr="001E1F7A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  <w:shd w:val="clear" w:color="auto" w:fill="auto"/>
          </w:tcPr>
          <w:p w14:paraId="5A71A0F4" w14:textId="27293F7A" w:rsidR="0033304A" w:rsidRPr="00D13A3A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 (</w:t>
            </w: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-5D)</w:t>
            </w:r>
          </w:p>
        </w:tc>
        <w:tc>
          <w:tcPr>
            <w:tcW w:w="1086" w:type="dxa"/>
            <w:shd w:val="clear" w:color="auto" w:fill="auto"/>
          </w:tcPr>
          <w:p w14:paraId="543891D3" w14:textId="47D82D21" w:rsidR="0033304A" w:rsidRPr="00D13A3A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4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14:paraId="193F2CB0" w14:textId="277AC48E" w:rsidR="0033304A" w:rsidRPr="00D13A3A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  <w:shd w:val="clear" w:color="auto" w:fill="auto"/>
          </w:tcPr>
          <w:p w14:paraId="27A21808" w14:textId="6278EB30" w:rsidR="0033304A" w:rsidRPr="00D13A3A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504F2" w:rsidRPr="00FA7C3C" w14:paraId="004D08DB" w14:textId="77777777" w:rsidTr="009137E2">
        <w:trPr>
          <w:trHeight w:val="300"/>
        </w:trPr>
        <w:tc>
          <w:tcPr>
            <w:tcW w:w="1435" w:type="dxa"/>
            <w:shd w:val="clear" w:color="auto" w:fill="auto"/>
          </w:tcPr>
          <w:p w14:paraId="3934F1F1" w14:textId="77777777" w:rsidR="00C74CBE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pta</w:t>
            </w:r>
          </w:p>
          <w:p w14:paraId="484E4B48" w14:textId="582D0B1D" w:rsidR="0033304A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0)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  <w:shd w:val="clear" w:color="auto" w:fill="auto"/>
          </w:tcPr>
          <w:p w14:paraId="53E369FA" w14:textId="77777777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60</w:t>
            </w:r>
          </w:p>
          <w:p w14:paraId="566577FB" w14:textId="77777777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%M/48%F</w:t>
            </w:r>
          </w:p>
          <w:p w14:paraId="7EAAD91A" w14:textId="0DB8C210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37 ± 15.61</w:t>
            </w:r>
          </w:p>
        </w:tc>
        <w:tc>
          <w:tcPr>
            <w:tcW w:w="1616" w:type="dxa"/>
            <w:shd w:val="clear" w:color="auto" w:fill="auto"/>
          </w:tcPr>
          <w:p w14:paraId="7B57B360" w14:textId="03F9862E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  <w:shd w:val="clear" w:color="auto" w:fill="auto"/>
          </w:tcPr>
          <w:p w14:paraId="169D4631" w14:textId="77777777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NR)</w:t>
            </w:r>
          </w:p>
          <w:p w14:paraId="2A9A711C" w14:textId="77777777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897085" w14:textId="01F21891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action (PSS)</w:t>
            </w:r>
          </w:p>
        </w:tc>
        <w:tc>
          <w:tcPr>
            <w:tcW w:w="1086" w:type="dxa"/>
            <w:shd w:val="clear" w:color="auto" w:fill="auto"/>
          </w:tcPr>
          <w:p w14:paraId="3FA51A8A" w14:textId="77777777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4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8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</w:p>
          <w:p w14:paraId="29AE87E4" w14:textId="77777777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</w:tcPr>
          <w:p w14:paraId="27A00D1F" w14:textId="3BF7EBE3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  <w:shd w:val="clear" w:color="auto" w:fill="auto"/>
          </w:tcPr>
          <w:p w14:paraId="42242931" w14:textId="31214672" w:rsidR="0033304A" w:rsidRPr="00FA7C3C" w:rsidRDefault="0033304A" w:rsidP="003330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</w:tc>
      </w:tr>
      <w:tr w:rsidR="00D504F2" w:rsidRPr="00FA7C3C" w14:paraId="4B3BD40A" w14:textId="77777777" w:rsidTr="009137E2">
        <w:trPr>
          <w:trHeight w:val="300"/>
        </w:trPr>
        <w:tc>
          <w:tcPr>
            <w:tcW w:w="1435" w:type="dxa"/>
            <w:shd w:val="clear" w:color="auto" w:fill="auto"/>
          </w:tcPr>
          <w:p w14:paraId="30FBEFF6" w14:textId="77777777" w:rsidR="00295522" w:rsidRPr="00AA1CB0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</w:t>
            </w:r>
          </w:p>
          <w:p w14:paraId="06629FD4" w14:textId="71DC29EB" w:rsidR="00295522" w:rsidRPr="00AA1CB0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C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6)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  <w:shd w:val="clear" w:color="auto" w:fill="auto"/>
          </w:tcPr>
          <w:p w14:paraId="109A293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55</w:t>
            </w:r>
          </w:p>
          <w:p w14:paraId="052BC20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M/58%F</w:t>
            </w:r>
          </w:p>
          <w:p w14:paraId="7ABE5B7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 ± 13.1</w:t>
            </w:r>
          </w:p>
        </w:tc>
        <w:tc>
          <w:tcPr>
            <w:tcW w:w="1616" w:type="dxa"/>
            <w:shd w:val="clear" w:color="auto" w:fill="auto"/>
          </w:tcPr>
          <w:p w14:paraId="73C8639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  <w:shd w:val="clear" w:color="auto" w:fill="auto"/>
          </w:tcPr>
          <w:p w14:paraId="1BEAF1B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BDI Korean version)</w:t>
            </w:r>
          </w:p>
        </w:tc>
        <w:tc>
          <w:tcPr>
            <w:tcW w:w="1086" w:type="dxa"/>
            <w:shd w:val="clear" w:color="auto" w:fill="auto"/>
          </w:tcPr>
          <w:p w14:paraId="1F48898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14:paraId="3CD187F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  <w:shd w:val="clear" w:color="auto" w:fill="auto"/>
          </w:tcPr>
          <w:p w14:paraId="4D58F85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</w:tc>
      </w:tr>
      <w:tr w:rsidR="00D504F2" w:rsidRPr="00FA7C3C" w14:paraId="58469E1C" w14:textId="77777777" w:rsidTr="00295522">
        <w:trPr>
          <w:trHeight w:val="300"/>
        </w:trPr>
        <w:tc>
          <w:tcPr>
            <w:tcW w:w="1435" w:type="dxa"/>
          </w:tcPr>
          <w:p w14:paraId="42102731" w14:textId="77777777" w:rsidR="00295522" w:rsidRDefault="00295522" w:rsidP="003F1BD2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versen</w:t>
            </w:r>
          </w:p>
          <w:p w14:paraId="361ED386" w14:textId="04F992B1" w:rsidR="00295522" w:rsidRPr="00FA7C3C" w:rsidRDefault="00295522" w:rsidP="003F1BD2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1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554EF058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16</w:t>
            </w:r>
          </w:p>
          <w:p w14:paraId="506742E0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M/41%F</w:t>
            </w:r>
          </w:p>
          <w:p w14:paraId="57A59A8A" w14:textId="247D67B0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 ± 10.3</w:t>
            </w:r>
          </w:p>
        </w:tc>
        <w:tc>
          <w:tcPr>
            <w:tcW w:w="1616" w:type="dxa"/>
          </w:tcPr>
          <w:p w14:paraId="07267854" w14:textId="79FF9C62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4351FD77" w14:textId="77777777" w:rsidR="00295522" w:rsidRDefault="00295522" w:rsidP="003F1B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 (</w:t>
            </w: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-5D)</w:t>
            </w:r>
          </w:p>
          <w:p w14:paraId="4A6BD2E8" w14:textId="77777777" w:rsidR="008616A3" w:rsidRDefault="008616A3" w:rsidP="003F1B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0DA480" w14:textId="77777777" w:rsidR="008616A3" w:rsidRDefault="008616A3" w:rsidP="003F1B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avoidance (FABQ)</w:t>
            </w:r>
          </w:p>
          <w:p w14:paraId="2592B291" w14:textId="77777777" w:rsidR="00B8526C" w:rsidRDefault="00B8526C" w:rsidP="003F1B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9C741B" w14:textId="77777777" w:rsidR="00B8526C" w:rsidRDefault="00B8526C" w:rsidP="003F1B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algesic use </w:t>
            </w:r>
          </w:p>
          <w:p w14:paraId="69E2D9F9" w14:textId="5DDE562A" w:rsidR="00B8526C" w:rsidRPr="00FA7C3C" w:rsidRDefault="00B8526C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yes/no)</w:t>
            </w:r>
          </w:p>
        </w:tc>
        <w:tc>
          <w:tcPr>
            <w:tcW w:w="1086" w:type="dxa"/>
          </w:tcPr>
          <w:p w14:paraId="70DE845D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wk,1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 yr</w:t>
            </w:r>
          </w:p>
          <w:p w14:paraId="3ED10CC9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74E44100" w14:textId="2388D4C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739E8FDD" w14:textId="5357ACD6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I</w:t>
            </w:r>
          </w:p>
        </w:tc>
      </w:tr>
      <w:tr w:rsidR="00D504F2" w:rsidRPr="00FA7C3C" w14:paraId="05D8800E" w14:textId="77777777" w:rsidTr="00295522">
        <w:trPr>
          <w:trHeight w:val="300"/>
        </w:trPr>
        <w:tc>
          <w:tcPr>
            <w:tcW w:w="1435" w:type="dxa"/>
          </w:tcPr>
          <w:p w14:paraId="3D4FF12F" w14:textId="77777777" w:rsidR="00295522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oswig</w:t>
            </w:r>
            <w:proofErr w:type="spellEnd"/>
          </w:p>
          <w:p w14:paraId="51426C62" w14:textId="799D7E94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8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7C44C2E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2</w:t>
            </w:r>
          </w:p>
          <w:p w14:paraId="74F5961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M/33%F</w:t>
            </w:r>
          </w:p>
          <w:p w14:paraId="0C8CEF5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 ± 7.8</w:t>
            </w:r>
          </w:p>
        </w:tc>
        <w:tc>
          <w:tcPr>
            <w:tcW w:w="1616" w:type="dxa"/>
          </w:tcPr>
          <w:p w14:paraId="15C5B7F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76EBFA31" w14:textId="77777777" w:rsidR="0029552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related QOL (SF-12) </w:t>
            </w:r>
          </w:p>
          <w:p w14:paraId="09DCE5E5" w14:textId="77777777" w:rsidR="00BF5191" w:rsidRDefault="00BF5191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D6F381" w14:textId="77777777" w:rsidR="00B8526C" w:rsidRDefault="00BF5191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action</w:t>
            </w:r>
            <w:r w:rsidR="00B85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756BAE7" w14:textId="77777777" w:rsidR="00BF5191" w:rsidRDefault="00B8526C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-pt Likert)</w:t>
            </w:r>
          </w:p>
          <w:p w14:paraId="0DCCC6D3" w14:textId="77777777" w:rsidR="00B8526C" w:rsidRDefault="00B8526C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51579EF" w14:textId="77777777" w:rsidR="00B8526C" w:rsidRDefault="00B8526C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pioid use</w:t>
            </w:r>
          </w:p>
          <w:p w14:paraId="7B3B0658" w14:textId="3D137B10" w:rsidR="00B8526C" w:rsidRPr="00FA7C3C" w:rsidRDefault="00B8526C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es/no)</w:t>
            </w:r>
          </w:p>
        </w:tc>
        <w:tc>
          <w:tcPr>
            <w:tcW w:w="1086" w:type="dxa"/>
          </w:tcPr>
          <w:p w14:paraId="226F4CB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 yr</w:t>
            </w:r>
          </w:p>
        </w:tc>
        <w:tc>
          <w:tcPr>
            <w:tcW w:w="1050" w:type="dxa"/>
          </w:tcPr>
          <w:p w14:paraId="22DECDF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588F58A3" w14:textId="152415E8" w:rsidR="00295522" w:rsidRPr="00FA7C3C" w:rsidRDefault="00BF5191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  <w:r w:rsidR="00295522"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I</w:t>
            </w:r>
          </w:p>
        </w:tc>
      </w:tr>
      <w:tr w:rsidR="00D504F2" w:rsidRPr="00FA7C3C" w14:paraId="07E71912" w14:textId="77777777" w:rsidTr="009137E2">
        <w:trPr>
          <w:trHeight w:val="300"/>
        </w:trPr>
        <w:tc>
          <w:tcPr>
            <w:tcW w:w="1435" w:type="dxa"/>
            <w:shd w:val="clear" w:color="auto" w:fill="auto"/>
          </w:tcPr>
          <w:p w14:paraId="5DB53D4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ur</w:t>
            </w:r>
          </w:p>
          <w:p w14:paraId="0CFC9C5F" w14:textId="4388D6BC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7)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  <w:shd w:val="clear" w:color="auto" w:fill="auto"/>
          </w:tcPr>
          <w:p w14:paraId="5207983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60</w:t>
            </w:r>
          </w:p>
          <w:p w14:paraId="0868510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M/43%F</w:t>
            </w:r>
          </w:p>
          <w:p w14:paraId="2AD04568" w14:textId="132BAC7C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 ± 14.8</w:t>
            </w:r>
          </w:p>
        </w:tc>
        <w:tc>
          <w:tcPr>
            <w:tcW w:w="1616" w:type="dxa"/>
            <w:shd w:val="clear" w:color="auto" w:fill="auto"/>
          </w:tcPr>
          <w:p w14:paraId="130362C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  <w:shd w:val="clear" w:color="auto" w:fill="auto"/>
          </w:tcPr>
          <w:p w14:paraId="03F218E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NR)</w:t>
            </w:r>
          </w:p>
          <w:p w14:paraId="48234601" w14:textId="0687649E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shd w:val="clear" w:color="auto" w:fill="auto"/>
          </w:tcPr>
          <w:p w14:paraId="0C4174C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14:paraId="462A872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  <w:p w14:paraId="6890DE1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  <w:shd w:val="clear" w:color="auto" w:fill="auto"/>
          </w:tcPr>
          <w:p w14:paraId="18A4947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SI </w:t>
            </w:r>
          </w:p>
          <w:p w14:paraId="7CE03B9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61397305" w14:textId="77777777" w:rsidTr="00295522">
        <w:trPr>
          <w:trHeight w:val="300"/>
        </w:trPr>
        <w:tc>
          <w:tcPr>
            <w:tcW w:w="1435" w:type="dxa"/>
          </w:tcPr>
          <w:p w14:paraId="75B378A5" w14:textId="77777777" w:rsidR="00295522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ircelli</w:t>
            </w:r>
            <w:proofErr w:type="spellEnd"/>
          </w:p>
          <w:p w14:paraId="47B974A5" w14:textId="0B6D8038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8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30BCC51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04</w:t>
            </w:r>
          </w:p>
          <w:p w14:paraId="54E2EE4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M/73%F</w:t>
            </w:r>
          </w:p>
          <w:p w14:paraId="20DD217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 ± 15.6</w:t>
            </w:r>
          </w:p>
        </w:tc>
        <w:tc>
          <w:tcPr>
            <w:tcW w:w="1616" w:type="dxa"/>
          </w:tcPr>
          <w:p w14:paraId="5E58D69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observational</w:t>
            </w:r>
          </w:p>
          <w:p w14:paraId="112D90AA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E65082D" w14:textId="77777777" w:rsidR="0029552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 (EQ-5D)</w:t>
            </w:r>
          </w:p>
          <w:p w14:paraId="0003EEF1" w14:textId="77777777" w:rsidR="001367C5" w:rsidRDefault="001367C5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C137E83" w14:textId="661F6BA0" w:rsidR="001367C5" w:rsidRPr="00FA7C3C" w:rsidRDefault="001367C5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isfaction (NASS)</w:t>
            </w:r>
          </w:p>
        </w:tc>
        <w:tc>
          <w:tcPr>
            <w:tcW w:w="1086" w:type="dxa"/>
          </w:tcPr>
          <w:p w14:paraId="32E91645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 yr</w:t>
            </w:r>
          </w:p>
        </w:tc>
        <w:tc>
          <w:tcPr>
            <w:tcW w:w="1050" w:type="dxa"/>
          </w:tcPr>
          <w:p w14:paraId="3308352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  <w:p w14:paraId="5CEAE138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</w:tcPr>
          <w:p w14:paraId="39CEFDF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FESI </w:t>
            </w:r>
          </w:p>
          <w:p w14:paraId="54F166F6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I</w:t>
            </w:r>
          </w:p>
        </w:tc>
      </w:tr>
      <w:tr w:rsidR="00D504F2" w:rsidRPr="00FA7C3C" w14:paraId="0B88BA39" w14:textId="77777777" w:rsidTr="00295522">
        <w:trPr>
          <w:trHeight w:val="300"/>
        </w:trPr>
        <w:tc>
          <w:tcPr>
            <w:tcW w:w="1435" w:type="dxa"/>
          </w:tcPr>
          <w:p w14:paraId="73FE69B8" w14:textId="37A1ACD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vasnitskyi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23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022AAF0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20</w:t>
            </w:r>
          </w:p>
          <w:p w14:paraId="3A8A85A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M vs %F NR</w:t>
            </w:r>
          </w:p>
          <w:p w14:paraId="65311C65" w14:textId="3C009CFF" w:rsidR="00295522" w:rsidRPr="000B00FF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-83 years</w:t>
            </w:r>
          </w:p>
        </w:tc>
        <w:tc>
          <w:tcPr>
            <w:tcW w:w="1616" w:type="dxa"/>
          </w:tcPr>
          <w:p w14:paraId="281B38B7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observational</w:t>
            </w:r>
          </w:p>
        </w:tc>
        <w:tc>
          <w:tcPr>
            <w:tcW w:w="2160" w:type="dxa"/>
          </w:tcPr>
          <w:p w14:paraId="375B9F25" w14:textId="2469219A" w:rsidR="0029552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 (S</w:t>
            </w:r>
            <w:r w:rsidR="00251B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T</w:t>
            </w: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6DAF20D" w14:textId="0D84D589" w:rsidR="00295522" w:rsidRPr="00FA7C3C" w:rsidRDefault="00295522" w:rsidP="00251BD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884D56E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1AFCCEB4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6F929F09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D504F2" w:rsidRPr="00FA7C3C" w14:paraId="2ABB10A7" w14:textId="77777777" w:rsidTr="00295522">
        <w:trPr>
          <w:trHeight w:val="300"/>
        </w:trPr>
        <w:tc>
          <w:tcPr>
            <w:tcW w:w="1435" w:type="dxa"/>
          </w:tcPr>
          <w:p w14:paraId="175CC5EC" w14:textId="1C376D4A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anchikanti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01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5D219E7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65</w:t>
            </w:r>
          </w:p>
          <w:p w14:paraId="6DC909C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M/58%F</w:t>
            </w:r>
          </w:p>
          <w:p w14:paraId="548818B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 ± 15.8</w:t>
            </w:r>
          </w:p>
          <w:p w14:paraId="0429EC98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7664634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, non-randomized, with control group</w:t>
            </w:r>
          </w:p>
        </w:tc>
        <w:tc>
          <w:tcPr>
            <w:tcW w:w="2160" w:type="dxa"/>
          </w:tcPr>
          <w:p w14:paraId="09A0219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BDI)</w:t>
            </w:r>
          </w:p>
          <w:p w14:paraId="09861F5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6D3ED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health (0 to 10 self-rating)</w:t>
            </w:r>
          </w:p>
          <w:p w14:paraId="6F11CAE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8A2BEB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ing (0 to 10 self-rating)</w:t>
            </w:r>
          </w:p>
          <w:p w14:paraId="367C2E0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4FDB1E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cotic intake (internal rank order measure)</w:t>
            </w:r>
          </w:p>
          <w:p w14:paraId="239FE1F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FB5A20" w14:textId="77777777" w:rsidR="00D504F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ression, Anxiety, Somatization, Symptom magnification </w:t>
            </w:r>
          </w:p>
          <w:p w14:paraId="47AB6BEF" w14:textId="6C552863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CMI-II)</w:t>
            </w:r>
          </w:p>
        </w:tc>
        <w:tc>
          <w:tcPr>
            <w:tcW w:w="1086" w:type="dxa"/>
          </w:tcPr>
          <w:p w14:paraId="16588F10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 yr, 2 yr</w:t>
            </w:r>
          </w:p>
        </w:tc>
        <w:tc>
          <w:tcPr>
            <w:tcW w:w="1050" w:type="dxa"/>
          </w:tcPr>
          <w:p w14:paraId="5E75071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  <w:p w14:paraId="4A9EED7A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</w:tcPr>
          <w:p w14:paraId="4E094A85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I</w:t>
            </w:r>
          </w:p>
        </w:tc>
      </w:tr>
      <w:tr w:rsidR="00D504F2" w:rsidRPr="00FA7C3C" w14:paraId="66FAC1E3" w14:textId="77777777" w:rsidTr="00295522">
        <w:trPr>
          <w:trHeight w:val="300"/>
        </w:trPr>
        <w:tc>
          <w:tcPr>
            <w:tcW w:w="1435" w:type="dxa"/>
          </w:tcPr>
          <w:p w14:paraId="657AA4F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ndoza-Lattes</w:t>
            </w:r>
          </w:p>
          <w:p w14:paraId="2D1790D1" w14:textId="2F2977EE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09)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</w:tcPr>
          <w:p w14:paraId="7C1B69C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93</w:t>
            </w:r>
          </w:p>
          <w:p w14:paraId="42B5FEE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M vs %F NR</w:t>
            </w:r>
          </w:p>
          <w:p w14:paraId="5B01282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 ± 13.1</w:t>
            </w:r>
          </w:p>
          <w:p w14:paraId="566E5581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1D320EF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observational</w:t>
            </w:r>
          </w:p>
        </w:tc>
        <w:tc>
          <w:tcPr>
            <w:tcW w:w="2160" w:type="dxa"/>
          </w:tcPr>
          <w:p w14:paraId="7B7D38D3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-related QOL (SF-36)</w:t>
            </w:r>
          </w:p>
        </w:tc>
        <w:tc>
          <w:tcPr>
            <w:tcW w:w="1086" w:type="dxa"/>
          </w:tcPr>
          <w:p w14:paraId="0DF9EB65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 yr, 2 yr</w:t>
            </w:r>
          </w:p>
        </w:tc>
        <w:tc>
          <w:tcPr>
            <w:tcW w:w="1050" w:type="dxa"/>
          </w:tcPr>
          <w:p w14:paraId="47C8352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  <w:p w14:paraId="66AC844A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</w:tcPr>
          <w:p w14:paraId="035C0AA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I</w:t>
            </w:r>
          </w:p>
          <w:p w14:paraId="7D10DD70" w14:textId="6CA20815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  <w:r w:rsidR="009103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504F2" w:rsidRPr="00FA7C3C" w14:paraId="601159E9" w14:textId="77777777" w:rsidTr="00295522">
        <w:trPr>
          <w:trHeight w:val="300"/>
        </w:trPr>
        <w:tc>
          <w:tcPr>
            <w:tcW w:w="1435" w:type="dxa"/>
          </w:tcPr>
          <w:p w14:paraId="27F38A51" w14:textId="7D3CD52C" w:rsidR="00295522" w:rsidRPr="00FA7C3C" w:rsidRDefault="00295522" w:rsidP="003F1BD2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askar</w:t>
            </w:r>
            <w:proofErr w:type="spellEnd"/>
          </w:p>
          <w:p w14:paraId="2E35B608" w14:textId="2A5375FD" w:rsidR="00295522" w:rsidRPr="00FA7C3C" w:rsidRDefault="00295522" w:rsidP="003F1BD2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2)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7740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4717C4CD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90</w:t>
            </w:r>
          </w:p>
          <w:p w14:paraId="75E5C9D5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%/F% NR</w:t>
            </w:r>
          </w:p>
          <w:p w14:paraId="0B7CD6A9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65 years</w:t>
            </w:r>
          </w:p>
          <w:p w14:paraId="5D95176A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3BB0146D" w14:textId="4F43C29F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758E348F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-related QOL (</w:t>
            </w: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-36)</w:t>
            </w:r>
          </w:p>
          <w:p w14:paraId="6D0C680C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0007505" w14:textId="6B835A3E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2929E5F3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  <w:p w14:paraId="7C96006D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</w:tcPr>
          <w:p w14:paraId="476764A2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  <w:p w14:paraId="219B5DF8" w14:textId="77777777" w:rsidR="00295522" w:rsidRPr="00FA7C3C" w:rsidRDefault="00295522" w:rsidP="003F1B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4F2" w:rsidRPr="00FA7C3C" w14:paraId="3B8A1E6D" w14:textId="77777777" w:rsidTr="00295522">
        <w:trPr>
          <w:trHeight w:val="300"/>
        </w:trPr>
        <w:tc>
          <w:tcPr>
            <w:tcW w:w="1435" w:type="dxa"/>
          </w:tcPr>
          <w:p w14:paraId="3CED095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zsoy-Unubol</w:t>
            </w:r>
            <w:proofErr w:type="spellEnd"/>
          </w:p>
          <w:p w14:paraId="6C8B38D2" w14:textId="2BA124EA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9)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774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</w:tcPr>
          <w:p w14:paraId="340FCCA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67</w:t>
            </w:r>
          </w:p>
          <w:p w14:paraId="5D2BAA0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M/70%F</w:t>
            </w:r>
          </w:p>
          <w:p w14:paraId="6F272D6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 ± 13.7</w:t>
            </w:r>
          </w:p>
          <w:p w14:paraId="4D04C3B8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AD54FD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  <w:p w14:paraId="74640D4B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2160" w:type="dxa"/>
          </w:tcPr>
          <w:p w14:paraId="6DD72337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related QOL (SF-36)</w:t>
            </w:r>
          </w:p>
        </w:tc>
        <w:tc>
          <w:tcPr>
            <w:tcW w:w="1086" w:type="dxa"/>
          </w:tcPr>
          <w:p w14:paraId="716EE2E6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46037D6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  <w:p w14:paraId="0EEDB467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</w:tcPr>
          <w:p w14:paraId="502E95C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  <w:p w14:paraId="2635D721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504F2" w:rsidRPr="00FA7C3C" w14:paraId="53D8415E" w14:textId="77777777" w:rsidTr="00295522">
        <w:trPr>
          <w:trHeight w:val="300"/>
        </w:trPr>
        <w:tc>
          <w:tcPr>
            <w:tcW w:w="1435" w:type="dxa"/>
          </w:tcPr>
          <w:p w14:paraId="3CBDFD2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Park </w:t>
            </w:r>
          </w:p>
          <w:p w14:paraId="5FA5E542" w14:textId="6972360A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6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7A590D3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0</w:t>
            </w:r>
          </w:p>
          <w:p w14:paraId="455DA51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M/40%F</w:t>
            </w:r>
          </w:p>
          <w:p w14:paraId="34934B9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 ± 13.0</w:t>
            </w:r>
          </w:p>
        </w:tc>
        <w:tc>
          <w:tcPr>
            <w:tcW w:w="1616" w:type="dxa"/>
          </w:tcPr>
          <w:p w14:paraId="11C76002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28BAEE2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BDI)</w:t>
            </w:r>
          </w:p>
          <w:p w14:paraId="264EA48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209E95E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omnia (ISI)</w:t>
            </w:r>
          </w:p>
        </w:tc>
        <w:tc>
          <w:tcPr>
            <w:tcW w:w="1086" w:type="dxa"/>
          </w:tcPr>
          <w:p w14:paraId="414A8255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50" w:type="dxa"/>
          </w:tcPr>
          <w:p w14:paraId="6276BFC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00A851BF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</w:tc>
      </w:tr>
      <w:tr w:rsidR="00D504F2" w:rsidRPr="00FA7C3C" w14:paraId="64632F65" w14:textId="77777777" w:rsidTr="00295522">
        <w:trPr>
          <w:trHeight w:val="300"/>
        </w:trPr>
        <w:tc>
          <w:tcPr>
            <w:tcW w:w="1435" w:type="dxa"/>
          </w:tcPr>
          <w:p w14:paraId="2A50A6FD" w14:textId="120B1883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ennington (2020)</w:t>
            </w:r>
            <w:r w:rsidR="00B06B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06B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73230AB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41</w:t>
            </w:r>
          </w:p>
          <w:p w14:paraId="225E909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%M/39%F</w:t>
            </w:r>
          </w:p>
          <w:p w14:paraId="20DD5AE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 ± 10.5</w:t>
            </w:r>
          </w:p>
          <w:p w14:paraId="66F5214A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50AF7C3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</w:t>
            </w:r>
          </w:p>
          <w:p w14:paraId="70CFD28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servational </w:t>
            </w:r>
          </w:p>
        </w:tc>
        <w:tc>
          <w:tcPr>
            <w:tcW w:w="2160" w:type="dxa"/>
          </w:tcPr>
          <w:p w14:paraId="6FCD3579" w14:textId="51B49B2E" w:rsidR="0029552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PHQ)</w:t>
            </w:r>
          </w:p>
          <w:p w14:paraId="2E89637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7E6049" w14:textId="77777777" w:rsidR="0029552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 (EQ-5D)</w:t>
            </w:r>
          </w:p>
          <w:p w14:paraId="7432E1CE" w14:textId="77777777" w:rsidR="00C70722" w:rsidRDefault="00C707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E685B3" w14:textId="77777777" w:rsidR="00C70722" w:rsidRDefault="00C707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oid use</w:t>
            </w:r>
          </w:p>
          <w:p w14:paraId="3696DE1B" w14:textId="2C3BA480" w:rsidR="00C70722" w:rsidRPr="00FA7C3C" w:rsidRDefault="00C707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6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86756" w:rsidRPr="00286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  <w:r w:rsidRPr="00286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6" w:type="dxa"/>
          </w:tcPr>
          <w:p w14:paraId="54D36FD9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4E76C0F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3CD54AC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  <w:p w14:paraId="5DA26A9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</w:tc>
      </w:tr>
      <w:tr w:rsidR="00D504F2" w:rsidRPr="00FA7C3C" w14:paraId="70EBA4F3" w14:textId="77777777" w:rsidTr="00295522">
        <w:trPr>
          <w:trHeight w:val="300"/>
        </w:trPr>
        <w:tc>
          <w:tcPr>
            <w:tcW w:w="1435" w:type="dxa"/>
          </w:tcPr>
          <w:p w14:paraId="4C1E122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Price </w:t>
            </w:r>
          </w:p>
          <w:p w14:paraId="38AB418D" w14:textId="456FBDE8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05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1CFEA0D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28</w:t>
            </w:r>
          </w:p>
          <w:p w14:paraId="6F6CC05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%M/47%F</w:t>
            </w:r>
          </w:p>
          <w:p w14:paraId="3A1C26A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 ± 12.0</w:t>
            </w:r>
          </w:p>
          <w:p w14:paraId="65035BC9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CE511AC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0AE3E3A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Anxiety (HADS)</w:t>
            </w:r>
          </w:p>
          <w:p w14:paraId="257DE10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2F1353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related QOL (SF-36)</w:t>
            </w:r>
          </w:p>
        </w:tc>
        <w:tc>
          <w:tcPr>
            <w:tcW w:w="1086" w:type="dxa"/>
          </w:tcPr>
          <w:p w14:paraId="4E05370F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 yr</w:t>
            </w:r>
          </w:p>
        </w:tc>
        <w:tc>
          <w:tcPr>
            <w:tcW w:w="1050" w:type="dxa"/>
          </w:tcPr>
          <w:p w14:paraId="391E2778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54DD0B72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</w:tc>
      </w:tr>
      <w:tr w:rsidR="00D504F2" w:rsidRPr="00FA7C3C" w14:paraId="34F468CC" w14:textId="77777777" w:rsidTr="00295522">
        <w:trPr>
          <w:trHeight w:val="300"/>
        </w:trPr>
        <w:tc>
          <w:tcPr>
            <w:tcW w:w="1435" w:type="dxa"/>
          </w:tcPr>
          <w:p w14:paraId="163CB5CE" w14:textId="77777777" w:rsidR="00295522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doš</w:t>
            </w:r>
            <w:proofErr w:type="spellEnd"/>
          </w:p>
          <w:p w14:paraId="1B240394" w14:textId="28D7B603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8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4FA9FDA3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70</w:t>
            </w:r>
          </w:p>
          <w:p w14:paraId="47742AE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M/64%F</w:t>
            </w:r>
          </w:p>
          <w:p w14:paraId="4E9E03A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80 years</w:t>
            </w:r>
          </w:p>
          <w:p w14:paraId="1F00136A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0F57DE2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44EB1FA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Anxiety (HADS)</w:t>
            </w:r>
          </w:p>
          <w:p w14:paraId="0B2AB16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E54EF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(PSQI)</w:t>
            </w:r>
          </w:p>
        </w:tc>
        <w:tc>
          <w:tcPr>
            <w:tcW w:w="1086" w:type="dxa"/>
          </w:tcPr>
          <w:p w14:paraId="1B12D4DD" w14:textId="1A3F5878" w:rsidR="00C70722" w:rsidRPr="00C70722" w:rsidRDefault="00C707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ediately</w:t>
            </w:r>
            <w:r w:rsidRPr="00C70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fo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</w:t>
            </w:r>
            <w:r w:rsidRPr="00C70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co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I, </w:t>
            </w:r>
            <w:r w:rsidRPr="00C70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fore the thir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I, 2</w:t>
            </w:r>
            <w:r w:rsidRPr="00C70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0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proofErr w:type="spellEnd"/>
            <w:r w:rsidRPr="00C70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ter the thi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I,</w:t>
            </w:r>
            <w:r w:rsidRPr="00C70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70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="009A42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ter</w:t>
            </w:r>
          </w:p>
        </w:tc>
        <w:tc>
          <w:tcPr>
            <w:tcW w:w="1050" w:type="dxa"/>
          </w:tcPr>
          <w:p w14:paraId="3C7CDD41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1D40DE95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  <w:r w:rsidRPr="00FA7C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CA7B70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</w:tc>
      </w:tr>
      <w:tr w:rsidR="00D504F2" w:rsidRPr="00FA7C3C" w14:paraId="51925013" w14:textId="77777777" w:rsidTr="00295522">
        <w:trPr>
          <w:trHeight w:val="300"/>
        </w:trPr>
        <w:tc>
          <w:tcPr>
            <w:tcW w:w="1435" w:type="dxa"/>
          </w:tcPr>
          <w:p w14:paraId="1F65312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uiz‐Lopez</w:t>
            </w:r>
          </w:p>
          <w:p w14:paraId="081C67BD" w14:textId="7D861C05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0)</w:t>
            </w:r>
            <w:r w:rsidR="00B9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9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</w:tcPr>
          <w:p w14:paraId="44C46FB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50</w:t>
            </w:r>
          </w:p>
          <w:p w14:paraId="3EFE7FD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M/58%F</w:t>
            </w:r>
          </w:p>
          <w:p w14:paraId="447B5C6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 ± 12.8</w:t>
            </w:r>
          </w:p>
          <w:p w14:paraId="4B95D56E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E29C543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33816F30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related QOL (SF-36)</w:t>
            </w:r>
          </w:p>
        </w:tc>
        <w:tc>
          <w:tcPr>
            <w:tcW w:w="1086" w:type="dxa"/>
          </w:tcPr>
          <w:p w14:paraId="079341BC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374D6CBD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30516547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I</w:t>
            </w:r>
          </w:p>
        </w:tc>
      </w:tr>
      <w:tr w:rsidR="00D504F2" w:rsidRPr="00FA7C3C" w14:paraId="3E845404" w14:textId="77777777" w:rsidTr="00295522">
        <w:trPr>
          <w:trHeight w:val="300"/>
        </w:trPr>
        <w:tc>
          <w:tcPr>
            <w:tcW w:w="1435" w:type="dxa"/>
          </w:tcPr>
          <w:p w14:paraId="7516CD6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arı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6D1F256" w14:textId="3D22EACE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5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3F4A768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02</w:t>
            </w:r>
          </w:p>
          <w:p w14:paraId="26B1F61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M/51%F</w:t>
            </w:r>
          </w:p>
          <w:p w14:paraId="143B343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 ± 11.3</w:t>
            </w:r>
          </w:p>
          <w:p w14:paraId="3E4EE39E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37F02BB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6A98B41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(PSQI)</w:t>
            </w:r>
          </w:p>
          <w:p w14:paraId="7F41055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C7766B2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related QOL (SF-12)</w:t>
            </w:r>
          </w:p>
        </w:tc>
        <w:tc>
          <w:tcPr>
            <w:tcW w:w="1086" w:type="dxa"/>
          </w:tcPr>
          <w:p w14:paraId="0BABB793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55AE2E1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  <w:p w14:paraId="162AD7DD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</w:tcPr>
          <w:p w14:paraId="04A7F2E9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7230C62A" w14:textId="77777777" w:rsidTr="00295522">
        <w:trPr>
          <w:trHeight w:val="300"/>
        </w:trPr>
        <w:tc>
          <w:tcPr>
            <w:tcW w:w="1435" w:type="dxa"/>
          </w:tcPr>
          <w:p w14:paraId="7597E40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ari</w:t>
            </w:r>
          </w:p>
          <w:p w14:paraId="5F140B27" w14:textId="14069D65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6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1EFCC7F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93</w:t>
            </w:r>
          </w:p>
          <w:p w14:paraId="628F03D3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M/55%F</w:t>
            </w:r>
          </w:p>
          <w:p w14:paraId="239293F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 ± 14.6</w:t>
            </w:r>
          </w:p>
        </w:tc>
        <w:tc>
          <w:tcPr>
            <w:tcW w:w="1616" w:type="dxa"/>
          </w:tcPr>
          <w:p w14:paraId="49441EAF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555A0E3E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related QOL (SF-36)</w:t>
            </w:r>
          </w:p>
        </w:tc>
        <w:tc>
          <w:tcPr>
            <w:tcW w:w="1086" w:type="dxa"/>
          </w:tcPr>
          <w:p w14:paraId="7AE14539" w14:textId="7BF97B68" w:rsidR="00295522" w:rsidRPr="00FA7C3C" w:rsidRDefault="00E352C6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2F29A0B5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6B07031D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081219D5" w14:textId="77777777" w:rsidTr="00295522">
        <w:trPr>
          <w:trHeight w:val="300"/>
        </w:trPr>
        <w:tc>
          <w:tcPr>
            <w:tcW w:w="1435" w:type="dxa"/>
          </w:tcPr>
          <w:p w14:paraId="542F3E7B" w14:textId="10A07659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ariyildiz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7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337CCD0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75</w:t>
            </w:r>
          </w:p>
          <w:p w14:paraId="55D23EF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M/52%F</w:t>
            </w:r>
          </w:p>
          <w:p w14:paraId="7DC55C4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 ± 12.5</w:t>
            </w:r>
          </w:p>
          <w:p w14:paraId="1771B02A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F8000B6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6CA854E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Anxiety (HADS)</w:t>
            </w:r>
          </w:p>
          <w:p w14:paraId="19AD766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EA3CD0B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(PSQI)</w:t>
            </w:r>
          </w:p>
        </w:tc>
        <w:tc>
          <w:tcPr>
            <w:tcW w:w="1086" w:type="dxa"/>
          </w:tcPr>
          <w:p w14:paraId="5CFDFC5B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 yr</w:t>
            </w:r>
          </w:p>
        </w:tc>
        <w:tc>
          <w:tcPr>
            <w:tcW w:w="1050" w:type="dxa"/>
          </w:tcPr>
          <w:p w14:paraId="16C71557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6E8A5BC2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782C6021" w14:textId="77777777" w:rsidTr="00295522">
        <w:trPr>
          <w:trHeight w:val="300"/>
        </w:trPr>
        <w:tc>
          <w:tcPr>
            <w:tcW w:w="1435" w:type="dxa"/>
          </w:tcPr>
          <w:p w14:paraId="57CF7187" w14:textId="77777777" w:rsidR="00295522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ncan</w:t>
            </w:r>
            <w:proofErr w:type="spellEnd"/>
          </w:p>
          <w:p w14:paraId="3975A399" w14:textId="12680C82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21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7111E64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61</w:t>
            </w:r>
          </w:p>
          <w:p w14:paraId="56BCB08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M/43%F</w:t>
            </w:r>
          </w:p>
          <w:p w14:paraId="3752B26B" w14:textId="53AAE7CE" w:rsidR="00295522" w:rsidRPr="000B00FF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1.6 ± 11.1</w:t>
            </w:r>
          </w:p>
        </w:tc>
        <w:tc>
          <w:tcPr>
            <w:tcW w:w="1616" w:type="dxa"/>
          </w:tcPr>
          <w:p w14:paraId="7A93940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ospective observational</w:t>
            </w:r>
          </w:p>
        </w:tc>
        <w:tc>
          <w:tcPr>
            <w:tcW w:w="2160" w:type="dxa"/>
          </w:tcPr>
          <w:p w14:paraId="0AA3A71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BDI)</w:t>
            </w:r>
          </w:p>
          <w:p w14:paraId="4635DF07" w14:textId="2D954CAA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BB9DB73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44247E5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  <w:p w14:paraId="470F3528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</w:tcPr>
          <w:p w14:paraId="2D7714CD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00920BD7" w14:textId="77777777" w:rsidTr="00295522">
        <w:trPr>
          <w:trHeight w:val="300"/>
        </w:trPr>
        <w:tc>
          <w:tcPr>
            <w:tcW w:w="1435" w:type="dxa"/>
          </w:tcPr>
          <w:p w14:paraId="3447F3E7" w14:textId="77777777" w:rsidR="00295522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ncan</w:t>
            </w:r>
            <w:proofErr w:type="spellEnd"/>
          </w:p>
          <w:p w14:paraId="5970D616" w14:textId="13F8076A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20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0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58D1ECD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72</w:t>
            </w:r>
          </w:p>
          <w:p w14:paraId="0877248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M/73%F</w:t>
            </w:r>
          </w:p>
          <w:p w14:paraId="5C99AF17" w14:textId="2D7A9C60" w:rsidR="00295522" w:rsidRPr="000B00FF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 ± NR</w:t>
            </w:r>
          </w:p>
        </w:tc>
        <w:tc>
          <w:tcPr>
            <w:tcW w:w="1616" w:type="dxa"/>
          </w:tcPr>
          <w:p w14:paraId="0EDEF6E0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1AB1A9F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BDI)</w:t>
            </w:r>
          </w:p>
          <w:p w14:paraId="1F4FA7A7" w14:textId="5E8B9FB4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DDF7D1F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11CFE4B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  <w:p w14:paraId="6F86A4EF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</w:tcPr>
          <w:p w14:paraId="1B725E3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  <w:p w14:paraId="0D94FAF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  <w:p w14:paraId="276D6652" w14:textId="77777777" w:rsidR="00295522" w:rsidRPr="00FA7C3C" w:rsidRDefault="00295522" w:rsidP="00DD002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504F2" w:rsidRPr="00FA7C3C" w14:paraId="0AFBDEE2" w14:textId="77777777" w:rsidTr="00295522">
        <w:trPr>
          <w:trHeight w:val="300"/>
        </w:trPr>
        <w:tc>
          <w:tcPr>
            <w:tcW w:w="1435" w:type="dxa"/>
          </w:tcPr>
          <w:p w14:paraId="40ECC696" w14:textId="77777777" w:rsidR="00295522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rrao</w:t>
            </w:r>
          </w:p>
          <w:p w14:paraId="7DDCD7FF" w14:textId="12D6BB2A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992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1C5747E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8</w:t>
            </w:r>
          </w:p>
          <w:p w14:paraId="5B6D338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M/68%F</w:t>
            </w:r>
          </w:p>
          <w:p w14:paraId="075E325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 ± NR</w:t>
            </w:r>
          </w:p>
          <w:p w14:paraId="43BCD4F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3E43FB60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510F695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Anxiety (HADS)</w:t>
            </w:r>
          </w:p>
          <w:p w14:paraId="5748214A" w14:textId="77777777" w:rsidR="0029552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DBE49EF" w14:textId="3556C98D" w:rsidR="00E352C6" w:rsidRPr="00E352C6" w:rsidRDefault="00E352C6" w:rsidP="00E35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in </w:t>
            </w:r>
            <w:r w:rsidR="00BB3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E35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cus of </w:t>
            </w:r>
            <w:r w:rsidR="00BB3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35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ro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3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B3FF1" w:rsidRPr="00BB3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OC</w:t>
            </w:r>
            <w:r w:rsidRPr="00BB3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827239A" w14:textId="77777777" w:rsidR="00E352C6" w:rsidRPr="00E352C6" w:rsidRDefault="00E352C6" w:rsidP="00E35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8D9341" w14:textId="6C6E94C4" w:rsidR="00E352C6" w:rsidRPr="00E352C6" w:rsidRDefault="00E352C6" w:rsidP="00E352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5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eep </w:t>
            </w:r>
            <w:r w:rsidR="00BB3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E35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lity (better, same, worse)</w:t>
            </w:r>
          </w:p>
          <w:p w14:paraId="5A280E6D" w14:textId="77777777" w:rsidR="00E352C6" w:rsidRPr="00FA7C3C" w:rsidRDefault="00E352C6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531FE0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ing (SFMPQ)</w:t>
            </w:r>
          </w:p>
        </w:tc>
        <w:tc>
          <w:tcPr>
            <w:tcW w:w="1086" w:type="dxa"/>
          </w:tcPr>
          <w:p w14:paraId="69EC47AF" w14:textId="5805DA0D" w:rsidR="00295522" w:rsidRPr="00FA7C3C" w:rsidRDefault="00BB3FF1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95522"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spellStart"/>
            <w:r w:rsidR="00295522"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="00295522"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 </w:t>
            </w:r>
            <w:proofErr w:type="spellStart"/>
            <w:r w:rsidR="00295522"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2886F44B" w14:textId="738AFEA2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  <w:r w:rsidR="00BB3F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94" w:type="dxa"/>
          </w:tcPr>
          <w:p w14:paraId="5C56B46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D504F2" w:rsidRPr="00FA7C3C" w14:paraId="449CD42C" w14:textId="77777777" w:rsidTr="00295522">
        <w:trPr>
          <w:trHeight w:val="300"/>
        </w:trPr>
        <w:tc>
          <w:tcPr>
            <w:tcW w:w="1435" w:type="dxa"/>
          </w:tcPr>
          <w:p w14:paraId="7BA230FB" w14:textId="410887E2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hahgholi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5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183E05D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99</w:t>
            </w:r>
          </w:p>
          <w:p w14:paraId="1E720DD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%M/49%F</w:t>
            </w:r>
          </w:p>
          <w:p w14:paraId="188A1F6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 ± 14.7</w:t>
            </w:r>
          </w:p>
          <w:p w14:paraId="05E305D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163B9A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62A5FA7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 (EQ-5D)</w:t>
            </w:r>
          </w:p>
        </w:tc>
        <w:tc>
          <w:tcPr>
            <w:tcW w:w="1086" w:type="dxa"/>
          </w:tcPr>
          <w:p w14:paraId="1486D1D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132D15C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43AA142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431784A1" w14:textId="77777777" w:rsidTr="00295522">
        <w:trPr>
          <w:trHeight w:val="300"/>
        </w:trPr>
        <w:tc>
          <w:tcPr>
            <w:tcW w:w="1435" w:type="dxa"/>
          </w:tcPr>
          <w:p w14:paraId="6F5C57DF" w14:textId="10C47C9F" w:rsidR="004221EC" w:rsidRPr="00FA7C3C" w:rsidRDefault="004221EC" w:rsidP="004221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13A3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ivaganesan</w:t>
            </w:r>
            <w:proofErr w:type="spellEnd"/>
            <w:r w:rsidRPr="00D13A3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6)</w:t>
            </w:r>
            <w:r w:rsidR="00B06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06B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14" w:type="dxa"/>
          </w:tcPr>
          <w:p w14:paraId="1F8846E6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39</w:t>
            </w:r>
          </w:p>
          <w:p w14:paraId="4A14B50E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 ± 14.2</w:t>
            </w:r>
          </w:p>
          <w:p w14:paraId="1772A937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M/56%F</w:t>
            </w:r>
          </w:p>
          <w:p w14:paraId="24D24F44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4A3F1AF" w14:textId="77777777" w:rsidR="004221EC" w:rsidRPr="00FA7C3C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07BA129" w14:textId="3337A498" w:rsidR="004221EC" w:rsidRPr="00FA7C3C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78B21A3B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 (</w:t>
            </w:r>
            <w:r w:rsidRPr="00D13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-5D)</w:t>
            </w:r>
          </w:p>
          <w:p w14:paraId="63A5406B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A533CB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-related QOL (SF-12)</w:t>
            </w:r>
          </w:p>
          <w:p w14:paraId="3DC0D44E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9D7AD8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 (MSPQ)</w:t>
            </w:r>
          </w:p>
          <w:p w14:paraId="197E8763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1CAF6B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 (ZDI)</w:t>
            </w:r>
          </w:p>
          <w:p w14:paraId="3582562B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E292E4" w14:textId="42C3A9AD" w:rsidR="004221EC" w:rsidRPr="00FA7C3C" w:rsidRDefault="004221EC" w:rsidP="004221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action (NASS)</w:t>
            </w:r>
          </w:p>
        </w:tc>
        <w:tc>
          <w:tcPr>
            <w:tcW w:w="1086" w:type="dxa"/>
          </w:tcPr>
          <w:p w14:paraId="6C29E501" w14:textId="312832CE" w:rsidR="004221EC" w:rsidRPr="00FA7C3C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6E31D2CA" w14:textId="77777777" w:rsidR="004221EC" w:rsidRPr="00D13A3A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RS </w:t>
            </w:r>
          </w:p>
          <w:p w14:paraId="1E434FB4" w14:textId="77777777" w:rsidR="004221EC" w:rsidRPr="00FA7C3C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4" w:type="dxa"/>
          </w:tcPr>
          <w:p w14:paraId="18FD1109" w14:textId="77777777" w:rsidR="00D01DDE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</w:t>
            </w:r>
          </w:p>
          <w:p w14:paraId="74C750DD" w14:textId="1EB5B68F" w:rsidR="00D01DDE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FESI</w:t>
            </w: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7556BDC" w14:textId="2C41D64F" w:rsidR="004221EC" w:rsidRPr="00FA7C3C" w:rsidRDefault="004221EC" w:rsidP="004221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A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I</w:t>
            </w:r>
          </w:p>
        </w:tc>
      </w:tr>
      <w:tr w:rsidR="00D504F2" w:rsidRPr="00FA7C3C" w14:paraId="2B9660FD" w14:textId="77777777" w:rsidTr="00295522">
        <w:trPr>
          <w:trHeight w:val="300"/>
        </w:trPr>
        <w:tc>
          <w:tcPr>
            <w:tcW w:w="1435" w:type="dxa"/>
          </w:tcPr>
          <w:p w14:paraId="07E597EA" w14:textId="73C6DF55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pijker-Huiges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15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0E01AD4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50</w:t>
            </w:r>
          </w:p>
          <w:p w14:paraId="716111E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M/52%F</w:t>
            </w:r>
          </w:p>
          <w:p w14:paraId="47F012B3" w14:textId="1B90FB3C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 ± 9.5</w:t>
            </w:r>
          </w:p>
        </w:tc>
        <w:tc>
          <w:tcPr>
            <w:tcW w:w="1616" w:type="dxa"/>
          </w:tcPr>
          <w:p w14:paraId="600A2B7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0132DEF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-related QOL (SF-36)</w:t>
            </w:r>
          </w:p>
          <w:p w14:paraId="4482C59A" w14:textId="53CDDC80" w:rsidR="00295522" w:rsidRPr="00FA7C3C" w:rsidRDefault="00295522" w:rsidP="00DD0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7E3912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6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 yr </w:t>
            </w:r>
          </w:p>
        </w:tc>
        <w:tc>
          <w:tcPr>
            <w:tcW w:w="1050" w:type="dxa"/>
          </w:tcPr>
          <w:p w14:paraId="204566F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218C79C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gmental</w:t>
            </w:r>
          </w:p>
        </w:tc>
      </w:tr>
      <w:tr w:rsidR="00D504F2" w:rsidRPr="00FA7C3C" w14:paraId="5A45A36D" w14:textId="77777777" w:rsidTr="00295522">
        <w:trPr>
          <w:trHeight w:val="300"/>
        </w:trPr>
        <w:tc>
          <w:tcPr>
            <w:tcW w:w="1435" w:type="dxa"/>
          </w:tcPr>
          <w:p w14:paraId="4313864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Tomkins-Lane </w:t>
            </w:r>
          </w:p>
          <w:p w14:paraId="5F14213F" w14:textId="6EE6BD52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2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224C4F9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7</w:t>
            </w:r>
          </w:p>
          <w:p w14:paraId="64964EA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%M/47%F</w:t>
            </w:r>
          </w:p>
          <w:p w14:paraId="4DAF095E" w14:textId="2402F362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± 6.7</w:t>
            </w:r>
          </w:p>
        </w:tc>
        <w:tc>
          <w:tcPr>
            <w:tcW w:w="1616" w:type="dxa"/>
          </w:tcPr>
          <w:p w14:paraId="4F07453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56EDE88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-related QOL (SF-36)</w:t>
            </w:r>
          </w:p>
        </w:tc>
        <w:tc>
          <w:tcPr>
            <w:tcW w:w="1086" w:type="dxa"/>
          </w:tcPr>
          <w:p w14:paraId="7FFEEB5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50" w:type="dxa"/>
          </w:tcPr>
          <w:p w14:paraId="719685E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369CA68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D504F2" w:rsidRPr="00FA7C3C" w14:paraId="65DA4DA8" w14:textId="77777777" w:rsidTr="00295522">
        <w:trPr>
          <w:trHeight w:val="300"/>
        </w:trPr>
        <w:tc>
          <w:tcPr>
            <w:tcW w:w="1435" w:type="dxa"/>
          </w:tcPr>
          <w:p w14:paraId="3C9B797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uran</w:t>
            </w:r>
          </w:p>
          <w:p w14:paraId="338FC783" w14:textId="1F992DD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15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2DE5BB0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78</w:t>
            </w:r>
          </w:p>
          <w:p w14:paraId="61454F4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%M/49%F</w:t>
            </w:r>
          </w:p>
          <w:p w14:paraId="3AFFAFD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5 ± 18</w:t>
            </w:r>
          </w:p>
          <w:p w14:paraId="7E0A6CE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01B06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68D9B72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73A1A86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-related QOL (SF-12)</w:t>
            </w:r>
          </w:p>
          <w:p w14:paraId="1BC75EB4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88D1A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action</w:t>
            </w:r>
          </w:p>
          <w:p w14:paraId="7DE06263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es/no)</w:t>
            </w:r>
          </w:p>
        </w:tc>
        <w:tc>
          <w:tcPr>
            <w:tcW w:w="1086" w:type="dxa"/>
          </w:tcPr>
          <w:p w14:paraId="242B64EE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2FCBC6C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2994" w:type="dxa"/>
          </w:tcPr>
          <w:p w14:paraId="379531E8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D504F2" w:rsidRPr="00FA7C3C" w14:paraId="1A732624" w14:textId="77777777" w:rsidTr="00295522">
        <w:trPr>
          <w:trHeight w:val="300"/>
        </w:trPr>
        <w:tc>
          <w:tcPr>
            <w:tcW w:w="1435" w:type="dxa"/>
          </w:tcPr>
          <w:p w14:paraId="02C6F27E" w14:textId="77777777" w:rsidR="00295522" w:rsidRDefault="00295522" w:rsidP="00DD0023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Vaitkus</w:t>
            </w:r>
          </w:p>
          <w:p w14:paraId="02E2045F" w14:textId="5CF376A5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2021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33CE57ED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36</w:t>
            </w:r>
          </w:p>
          <w:p w14:paraId="0E0FE76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M/72%F</w:t>
            </w:r>
          </w:p>
          <w:p w14:paraId="132D562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 ± 10.3</w:t>
            </w:r>
          </w:p>
        </w:tc>
        <w:tc>
          <w:tcPr>
            <w:tcW w:w="1616" w:type="dxa"/>
          </w:tcPr>
          <w:p w14:paraId="4D4DDF3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3F78454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and anxiety (HADS)</w:t>
            </w:r>
          </w:p>
        </w:tc>
        <w:tc>
          <w:tcPr>
            <w:tcW w:w="1086" w:type="dxa"/>
          </w:tcPr>
          <w:p w14:paraId="04066C8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4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50" w:type="dxa"/>
          </w:tcPr>
          <w:p w14:paraId="057EC95F" w14:textId="3930CF25" w:rsidR="00295522" w:rsidRPr="00FA7C3C" w:rsidRDefault="00310034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6BFFEFD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22140084" w14:textId="77777777" w:rsidTr="00295522">
        <w:trPr>
          <w:trHeight w:val="300"/>
        </w:trPr>
        <w:tc>
          <w:tcPr>
            <w:tcW w:w="1435" w:type="dxa"/>
          </w:tcPr>
          <w:p w14:paraId="4E8AEE6C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lby </w:t>
            </w:r>
          </w:p>
          <w:p w14:paraId="42E979AE" w14:textId="238A6F68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1)</w:t>
            </w:r>
            <w:r w:rsidR="00B9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B9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A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93F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11EDD6E4" w14:textId="77777777" w:rsidR="00295522" w:rsidRPr="00FA7C3C" w:rsidRDefault="00295522" w:rsidP="00DD002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714" w:type="dxa"/>
          </w:tcPr>
          <w:p w14:paraId="6C5991A9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63</w:t>
            </w:r>
          </w:p>
          <w:p w14:paraId="4336005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M/53%F</w:t>
            </w:r>
          </w:p>
          <w:p w14:paraId="1DFFBC55" w14:textId="203FAE20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 ± 9.3</w:t>
            </w:r>
          </w:p>
        </w:tc>
        <w:tc>
          <w:tcPr>
            <w:tcW w:w="1616" w:type="dxa"/>
          </w:tcPr>
          <w:p w14:paraId="76E8D5FA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2160" w:type="dxa"/>
          </w:tcPr>
          <w:p w14:paraId="0C056040" w14:textId="77777777" w:rsidR="00295522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satisfaction (Likert 1-5)</w:t>
            </w:r>
          </w:p>
          <w:p w14:paraId="4C722F6B" w14:textId="77777777" w:rsidR="00310034" w:rsidRDefault="00310034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D426B9" w14:textId="5391FEA0" w:rsidR="00310034" w:rsidRPr="00FA7C3C" w:rsidRDefault="00310034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0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OL (5D-5L)</w:t>
            </w:r>
          </w:p>
        </w:tc>
        <w:tc>
          <w:tcPr>
            <w:tcW w:w="1086" w:type="dxa"/>
          </w:tcPr>
          <w:p w14:paraId="73DE6A2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0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42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54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050" w:type="dxa"/>
          </w:tcPr>
          <w:p w14:paraId="369C8B4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2E9711F5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  <w:tr w:rsidR="00D504F2" w:rsidRPr="00FA7C3C" w14:paraId="480300C8" w14:textId="77777777" w:rsidTr="00295522">
        <w:trPr>
          <w:trHeight w:val="300"/>
        </w:trPr>
        <w:tc>
          <w:tcPr>
            <w:tcW w:w="1435" w:type="dxa"/>
          </w:tcPr>
          <w:p w14:paraId="74647FC6" w14:textId="74EF034F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Yazici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acaklidir</w:t>
            </w:r>
            <w:proofErr w:type="spellEnd"/>
            <w:r w:rsidRPr="00FA7C3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(2021)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[</w:t>
            </w:r>
            <w:r w:rsidR="00B924C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7</w:t>
            </w:r>
            <w:r w:rsidR="000A1ABE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</w:t>
            </w:r>
            <w:r w:rsidR="00893FC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714" w:type="dxa"/>
          </w:tcPr>
          <w:p w14:paraId="4E86B522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58</w:t>
            </w:r>
          </w:p>
          <w:p w14:paraId="20DFA9E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M/41%F</w:t>
            </w:r>
          </w:p>
          <w:p w14:paraId="093720E8" w14:textId="4607CBF4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 ± 9.5</w:t>
            </w:r>
          </w:p>
        </w:tc>
        <w:tc>
          <w:tcPr>
            <w:tcW w:w="1616" w:type="dxa"/>
          </w:tcPr>
          <w:p w14:paraId="22F62A6B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observational</w:t>
            </w:r>
          </w:p>
        </w:tc>
        <w:tc>
          <w:tcPr>
            <w:tcW w:w="2160" w:type="dxa"/>
          </w:tcPr>
          <w:p w14:paraId="29AB44E1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 (BDI)</w:t>
            </w:r>
          </w:p>
        </w:tc>
        <w:tc>
          <w:tcPr>
            <w:tcW w:w="1086" w:type="dxa"/>
          </w:tcPr>
          <w:p w14:paraId="2A7E3CF6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k</w:t>
            </w:r>
            <w:proofErr w:type="spellEnd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050" w:type="dxa"/>
          </w:tcPr>
          <w:p w14:paraId="47F57F4F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S</w:t>
            </w:r>
          </w:p>
        </w:tc>
        <w:tc>
          <w:tcPr>
            <w:tcW w:w="2994" w:type="dxa"/>
          </w:tcPr>
          <w:p w14:paraId="3021E0A7" w14:textId="77777777" w:rsidR="00295522" w:rsidRPr="00FA7C3C" w:rsidRDefault="00295522" w:rsidP="00DD002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7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SI</w:t>
            </w:r>
          </w:p>
        </w:tc>
      </w:tr>
    </w:tbl>
    <w:p w14:paraId="6395CD8D" w14:textId="3BD02721" w:rsidR="7571439E" w:rsidRPr="00FA7C3C" w:rsidRDefault="00FA7C3C" w:rsidP="00581F25">
      <w:pPr>
        <w:ind w:right="2340"/>
        <w:jc w:val="both"/>
        <w:rPr>
          <w:rFonts w:ascii="Times New Roman" w:hAnsi="Times New Roman" w:cs="Times New Roman"/>
        </w:rPr>
      </w:pPr>
      <w:r w:rsidRPr="00FA7C3C">
        <w:rPr>
          <w:rFonts w:ascii="Times New Roman" w:hAnsi="Times New Roman" w:cs="Times New Roman"/>
        </w:rPr>
        <w:t xml:space="preserve">Note: </w:t>
      </w:r>
      <w:r w:rsidR="009137E2">
        <w:rPr>
          <w:rFonts w:ascii="Times New Roman" w:hAnsi="Times New Roman" w:cs="Times New Roman"/>
        </w:rPr>
        <w:t>^ = baseline only</w:t>
      </w:r>
      <w:r w:rsidR="00443B42">
        <w:rPr>
          <w:rFonts w:ascii="Times New Roman" w:hAnsi="Times New Roman" w:cs="Times New Roman"/>
        </w:rPr>
        <w:t xml:space="preserve">; </w:t>
      </w:r>
      <w:r w:rsidRPr="00FA7C3C">
        <w:rPr>
          <w:rFonts w:ascii="Times New Roman" w:hAnsi="Times New Roman" w:cs="Times New Roman"/>
        </w:rPr>
        <w:t xml:space="preserve">AIS = Athens insomnia scale; BDI = Beck Depression Inventory; BPI = Brief pain inventory; CESI = caudal epidural steroid injection; DASS = Depression Anxiety Stress Scales; DRAM = Distress and Risk Assessment Method; EQ-5D = </w:t>
      </w:r>
      <w:proofErr w:type="spellStart"/>
      <w:r w:rsidRPr="00FA7C3C">
        <w:rPr>
          <w:rFonts w:ascii="Times New Roman" w:hAnsi="Times New Roman" w:cs="Times New Roman"/>
        </w:rPr>
        <w:t>EuroQol</w:t>
      </w:r>
      <w:proofErr w:type="spellEnd"/>
      <w:r w:rsidRPr="00FA7C3C">
        <w:rPr>
          <w:rFonts w:ascii="Times New Roman" w:hAnsi="Times New Roman" w:cs="Times New Roman"/>
        </w:rPr>
        <w:t xml:space="preserve"> Quality of life index; FABQ = Fear Avoidance Beliefs Questionnaire; GAD = Generalized Anxiety Disorder; HADS = Hospital Anxiety and Depression Scale; </w:t>
      </w:r>
      <w:proofErr w:type="spellStart"/>
      <w:r w:rsidRPr="00FA7C3C">
        <w:rPr>
          <w:rFonts w:ascii="Times New Roman" w:hAnsi="Times New Roman" w:cs="Times New Roman"/>
        </w:rPr>
        <w:t>hr</w:t>
      </w:r>
      <w:proofErr w:type="spellEnd"/>
      <w:r w:rsidRPr="00FA7C3C">
        <w:rPr>
          <w:rFonts w:ascii="Times New Roman" w:hAnsi="Times New Roman" w:cs="Times New Roman"/>
        </w:rPr>
        <w:t xml:space="preserve"> = hour; ISI = Insomnia Severity Index; LESI = interlaminar epidural steroid injection; MCID = minimal clinically important difference; MCMI-II = </w:t>
      </w:r>
      <w:proofErr w:type="spellStart"/>
      <w:r w:rsidRPr="00FA7C3C">
        <w:rPr>
          <w:rFonts w:ascii="Times New Roman" w:hAnsi="Times New Roman" w:cs="Times New Roman"/>
        </w:rPr>
        <w:t>Millon</w:t>
      </w:r>
      <w:proofErr w:type="spellEnd"/>
      <w:r w:rsidRPr="00FA7C3C">
        <w:rPr>
          <w:rFonts w:ascii="Times New Roman" w:hAnsi="Times New Roman" w:cs="Times New Roman"/>
        </w:rPr>
        <w:t xml:space="preserve"> Clinical Multiaxial Inventory; min = minute; </w:t>
      </w:r>
      <w:proofErr w:type="spellStart"/>
      <w:r w:rsidRPr="00FA7C3C">
        <w:rPr>
          <w:rFonts w:ascii="Times New Roman" w:hAnsi="Times New Roman" w:cs="Times New Roman"/>
        </w:rPr>
        <w:t>mo</w:t>
      </w:r>
      <w:proofErr w:type="spellEnd"/>
      <w:r w:rsidRPr="00FA7C3C">
        <w:rPr>
          <w:rFonts w:ascii="Times New Roman" w:hAnsi="Times New Roman" w:cs="Times New Roman"/>
        </w:rPr>
        <w:t xml:space="preserve"> = month; MSPQ = Modified Somatic Perception Questionnaire; MZI = Modified </w:t>
      </w:r>
      <w:proofErr w:type="spellStart"/>
      <w:r w:rsidRPr="00FA7C3C">
        <w:rPr>
          <w:rFonts w:ascii="Times New Roman" w:hAnsi="Times New Roman" w:cs="Times New Roman"/>
        </w:rPr>
        <w:t>Zung</w:t>
      </w:r>
      <w:proofErr w:type="spellEnd"/>
      <w:r w:rsidRPr="00FA7C3C">
        <w:rPr>
          <w:rFonts w:ascii="Times New Roman" w:hAnsi="Times New Roman" w:cs="Times New Roman"/>
        </w:rPr>
        <w:t xml:space="preserve"> index; NASS = North American Spine Society; NR = not reported; NS = not statistically significant; PASS = Pain Anxiety Symptom Scale; PCQ = Pain coping questionnaire; PCS = Pain Catastrophizing Scale; PDQ = Pain Disability Questionnaire; PHQ = Patient Health Questionnaire; </w:t>
      </w:r>
      <w:r w:rsidR="00BB3FF1">
        <w:rPr>
          <w:rFonts w:ascii="Times New Roman" w:hAnsi="Times New Roman" w:cs="Times New Roman"/>
        </w:rPr>
        <w:t xml:space="preserve">PLOC = </w:t>
      </w:r>
      <w:r w:rsidR="00BB3FF1" w:rsidRPr="00E352C6">
        <w:rPr>
          <w:rFonts w:ascii="Times New Roman" w:hAnsi="Times New Roman" w:cs="Times New Roman"/>
        </w:rPr>
        <w:t xml:space="preserve">Pain </w:t>
      </w:r>
      <w:r w:rsidR="00BB3FF1" w:rsidRPr="00BB3FF1">
        <w:rPr>
          <w:rFonts w:ascii="Times New Roman" w:hAnsi="Times New Roman" w:cs="Times New Roman"/>
        </w:rPr>
        <w:t>l</w:t>
      </w:r>
      <w:r w:rsidR="00BB3FF1" w:rsidRPr="00E352C6">
        <w:rPr>
          <w:rFonts w:ascii="Times New Roman" w:hAnsi="Times New Roman" w:cs="Times New Roman"/>
        </w:rPr>
        <w:t xml:space="preserve">ocus of </w:t>
      </w:r>
      <w:r w:rsidR="00BB3FF1" w:rsidRPr="00BB3FF1">
        <w:rPr>
          <w:rFonts w:ascii="Times New Roman" w:hAnsi="Times New Roman" w:cs="Times New Roman"/>
        </w:rPr>
        <w:t>c</w:t>
      </w:r>
      <w:r w:rsidR="00BB3FF1" w:rsidRPr="00E352C6">
        <w:rPr>
          <w:rFonts w:ascii="Times New Roman" w:hAnsi="Times New Roman" w:cs="Times New Roman"/>
        </w:rPr>
        <w:t>ontrol</w:t>
      </w:r>
      <w:r w:rsidR="00BB3FF1">
        <w:rPr>
          <w:rFonts w:ascii="Times New Roman" w:hAnsi="Times New Roman" w:cs="Times New Roman"/>
        </w:rPr>
        <w:t xml:space="preserve">; </w:t>
      </w:r>
      <w:r w:rsidRPr="00FA7C3C">
        <w:rPr>
          <w:rFonts w:ascii="Times New Roman" w:hAnsi="Times New Roman" w:cs="Times New Roman"/>
        </w:rPr>
        <w:t>PSQI = Pittsburgh Sleep Quality Index; PSS = Patient Satisfaction Score; QIDS = Quick inventory of depressive symptomatology; RCT = randomized controlled trial; SF-36 = Short Form-36</w:t>
      </w:r>
      <w:r w:rsidR="00251BD9">
        <w:rPr>
          <w:rFonts w:ascii="Times New Roman" w:hAnsi="Times New Roman" w:cs="Times New Roman"/>
        </w:rPr>
        <w:t xml:space="preserve">; </w:t>
      </w:r>
      <w:r w:rsidR="00CC6B46">
        <w:rPr>
          <w:rFonts w:ascii="Times New Roman" w:hAnsi="Times New Roman" w:cs="Times New Roman"/>
        </w:rPr>
        <w:t>SF</w:t>
      </w:r>
      <w:r w:rsidR="00CC6B46" w:rsidRPr="00D13A3A">
        <w:rPr>
          <w:rFonts w:ascii="Times New Roman" w:hAnsi="Times New Roman" w:cs="Times New Roman"/>
        </w:rPr>
        <w:t xml:space="preserve">MPQ = </w:t>
      </w:r>
      <w:r w:rsidR="00CC6B46">
        <w:rPr>
          <w:rFonts w:ascii="Times New Roman" w:hAnsi="Times New Roman" w:cs="Times New Roman"/>
        </w:rPr>
        <w:t xml:space="preserve">Short Form </w:t>
      </w:r>
      <w:r w:rsidR="00CC6B46" w:rsidRPr="00D13A3A">
        <w:rPr>
          <w:rFonts w:ascii="Times New Roman" w:hAnsi="Times New Roman" w:cs="Times New Roman"/>
        </w:rPr>
        <w:t>McGill Pain Questionnaire</w:t>
      </w:r>
      <w:r w:rsidR="00CC6B46">
        <w:rPr>
          <w:rFonts w:ascii="Times New Roman" w:hAnsi="Times New Roman" w:cs="Times New Roman"/>
        </w:rPr>
        <w:t>;</w:t>
      </w:r>
      <w:r w:rsidR="00CC6B46" w:rsidRPr="00D13A3A">
        <w:rPr>
          <w:rFonts w:ascii="Times New Roman" w:hAnsi="Times New Roman" w:cs="Times New Roman"/>
        </w:rPr>
        <w:t xml:space="preserve"> </w:t>
      </w:r>
      <w:r w:rsidR="00CC6B46">
        <w:rPr>
          <w:rFonts w:ascii="Times New Roman" w:hAnsi="Times New Roman" w:cs="Times New Roman"/>
        </w:rPr>
        <w:t xml:space="preserve">SHAT = </w:t>
      </w:r>
      <w:proofErr w:type="spellStart"/>
      <w:r w:rsidR="00CC6B46" w:rsidRPr="00251BD9">
        <w:rPr>
          <w:rFonts w:ascii="Times New Roman" w:hAnsi="Times New Roman" w:cs="Times New Roman"/>
        </w:rPr>
        <w:t>Speilberger</w:t>
      </w:r>
      <w:proofErr w:type="spellEnd"/>
      <w:r w:rsidR="00CC6B46" w:rsidRPr="00251BD9">
        <w:rPr>
          <w:rFonts w:ascii="Times New Roman" w:hAnsi="Times New Roman" w:cs="Times New Roman"/>
        </w:rPr>
        <w:t>-Hanin Anxiety Test</w:t>
      </w:r>
      <w:r w:rsidR="00CC6B46">
        <w:rPr>
          <w:rFonts w:ascii="Times New Roman" w:hAnsi="Times New Roman" w:cs="Times New Roman"/>
        </w:rPr>
        <w:t xml:space="preserve">; </w:t>
      </w:r>
      <w:r w:rsidRPr="00FA7C3C">
        <w:rPr>
          <w:rFonts w:ascii="Times New Roman" w:hAnsi="Times New Roman" w:cs="Times New Roman"/>
        </w:rPr>
        <w:t xml:space="preserve">SS = sample size; SSAS = Somatosensory amplification scale; STAI = State Train Anxiety Inventory; TFESI =transforaminal epidural steroid injection; VAS = visual analog scale; NRS = numeric rating scale; </w:t>
      </w:r>
      <w:proofErr w:type="spellStart"/>
      <w:r w:rsidRPr="00FA7C3C">
        <w:rPr>
          <w:rFonts w:ascii="Times New Roman" w:hAnsi="Times New Roman" w:cs="Times New Roman"/>
        </w:rPr>
        <w:t>wk</w:t>
      </w:r>
      <w:proofErr w:type="spellEnd"/>
      <w:r w:rsidRPr="00FA7C3C">
        <w:rPr>
          <w:rFonts w:ascii="Times New Roman" w:hAnsi="Times New Roman" w:cs="Times New Roman"/>
        </w:rPr>
        <w:t xml:space="preserve"> = week; yr = year; ZDI = </w:t>
      </w:r>
      <w:proofErr w:type="spellStart"/>
      <w:r w:rsidRPr="00FA7C3C">
        <w:rPr>
          <w:rFonts w:ascii="Times New Roman" w:hAnsi="Times New Roman" w:cs="Times New Roman"/>
        </w:rPr>
        <w:t>Zung</w:t>
      </w:r>
      <w:proofErr w:type="spellEnd"/>
      <w:r w:rsidRPr="00FA7C3C">
        <w:rPr>
          <w:rFonts w:ascii="Times New Roman" w:hAnsi="Times New Roman" w:cs="Times New Roman"/>
        </w:rPr>
        <w:t xml:space="preserve"> Depression Inventory; Z</w:t>
      </w:r>
      <w:r w:rsidR="00360C8A">
        <w:rPr>
          <w:rFonts w:ascii="Times New Roman" w:hAnsi="Times New Roman" w:cs="Times New Roman"/>
        </w:rPr>
        <w:t>C</w:t>
      </w:r>
      <w:r w:rsidRPr="00FA7C3C">
        <w:rPr>
          <w:rFonts w:ascii="Times New Roman" w:hAnsi="Times New Roman" w:cs="Times New Roman"/>
        </w:rPr>
        <w:t>Q = Zurich Claudication Questionnaire.</w:t>
      </w:r>
      <w:r w:rsidR="00581F25" w:rsidRPr="00FA7C3C">
        <w:rPr>
          <w:rFonts w:ascii="Times New Roman" w:hAnsi="Times New Roman" w:cs="Times New Roman"/>
        </w:rPr>
        <w:t xml:space="preserve"> </w:t>
      </w:r>
    </w:p>
    <w:sectPr w:rsidR="7571439E" w:rsidRPr="00FA7C3C" w:rsidSect="00581F25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C840B" w14:textId="77777777" w:rsidR="00B97134" w:rsidRDefault="00B97134">
      <w:r>
        <w:separator/>
      </w:r>
    </w:p>
  </w:endnote>
  <w:endnote w:type="continuationSeparator" w:id="0">
    <w:p w14:paraId="1B5B8A58" w14:textId="77777777" w:rsidR="00B97134" w:rsidRDefault="00B97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DA15E1F" w14:paraId="58CBFC32" w14:textId="77777777" w:rsidTr="5DA15E1F">
      <w:trPr>
        <w:trHeight w:val="300"/>
      </w:trPr>
      <w:tc>
        <w:tcPr>
          <w:tcW w:w="3120" w:type="dxa"/>
        </w:tcPr>
        <w:p w14:paraId="1716FA94" w14:textId="09040B8E" w:rsidR="5DA15E1F" w:rsidRDefault="5DA15E1F" w:rsidP="5DA15E1F">
          <w:pPr>
            <w:pStyle w:val="Header"/>
            <w:ind w:left="-115"/>
          </w:pPr>
        </w:p>
      </w:tc>
      <w:tc>
        <w:tcPr>
          <w:tcW w:w="3120" w:type="dxa"/>
        </w:tcPr>
        <w:p w14:paraId="17352F70" w14:textId="1F863343" w:rsidR="5DA15E1F" w:rsidRDefault="5DA15E1F" w:rsidP="5DA15E1F">
          <w:pPr>
            <w:pStyle w:val="Header"/>
            <w:jc w:val="center"/>
          </w:pPr>
        </w:p>
      </w:tc>
      <w:tc>
        <w:tcPr>
          <w:tcW w:w="3120" w:type="dxa"/>
        </w:tcPr>
        <w:p w14:paraId="12F96B13" w14:textId="136AA50C" w:rsidR="5DA15E1F" w:rsidRDefault="5DA15E1F" w:rsidP="5DA15E1F">
          <w:pPr>
            <w:pStyle w:val="Header"/>
            <w:ind w:right="-115"/>
            <w:jc w:val="right"/>
          </w:pPr>
        </w:p>
      </w:tc>
    </w:tr>
  </w:tbl>
  <w:p w14:paraId="5BD2562D" w14:textId="7F7AA0F5" w:rsidR="5DA15E1F" w:rsidRDefault="5DA15E1F" w:rsidP="5DA15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865C02" w14:textId="77777777" w:rsidR="00B97134" w:rsidRDefault="00B97134">
      <w:r>
        <w:separator/>
      </w:r>
    </w:p>
  </w:footnote>
  <w:footnote w:type="continuationSeparator" w:id="0">
    <w:p w14:paraId="07652875" w14:textId="77777777" w:rsidR="00B97134" w:rsidRDefault="00B971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DA15E1F" w14:paraId="471439A6" w14:textId="77777777" w:rsidTr="5DA15E1F">
      <w:trPr>
        <w:trHeight w:val="300"/>
      </w:trPr>
      <w:tc>
        <w:tcPr>
          <w:tcW w:w="3120" w:type="dxa"/>
        </w:tcPr>
        <w:p w14:paraId="503BA026" w14:textId="4B2E4EB8" w:rsidR="5DA15E1F" w:rsidRDefault="5DA15E1F" w:rsidP="5DA15E1F">
          <w:pPr>
            <w:pStyle w:val="Header"/>
            <w:ind w:left="-115"/>
          </w:pPr>
        </w:p>
      </w:tc>
      <w:tc>
        <w:tcPr>
          <w:tcW w:w="3120" w:type="dxa"/>
        </w:tcPr>
        <w:p w14:paraId="63EA04C2" w14:textId="50FAB3F6" w:rsidR="5DA15E1F" w:rsidRDefault="5DA15E1F" w:rsidP="5DA15E1F">
          <w:pPr>
            <w:pStyle w:val="Header"/>
            <w:jc w:val="center"/>
          </w:pPr>
        </w:p>
      </w:tc>
      <w:tc>
        <w:tcPr>
          <w:tcW w:w="3120" w:type="dxa"/>
        </w:tcPr>
        <w:p w14:paraId="490B5D56" w14:textId="36FB149A" w:rsidR="5DA15E1F" w:rsidRDefault="5DA15E1F" w:rsidP="5DA15E1F">
          <w:pPr>
            <w:pStyle w:val="Header"/>
            <w:ind w:right="-115"/>
            <w:jc w:val="right"/>
          </w:pPr>
        </w:p>
      </w:tc>
    </w:tr>
  </w:tbl>
  <w:p w14:paraId="6825344A" w14:textId="47A4722B" w:rsidR="5DA15E1F" w:rsidRDefault="5DA15E1F" w:rsidP="5DA15E1F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BcNqGseE7Wxjy" int2:id="P241KCWE">
      <int2:state int2:value="Rejected" int2:type="AugLoop_Text_Critique"/>
    </int2:textHash>
    <int2:textHash int2:hashCode="3bUucBER9UXxtY" int2:id="CFqnFiOx">
      <int2:state int2:value="Rejected" int2:type="AugLoop_Text_Critique"/>
    </int2:textHash>
    <int2:textHash int2:hashCode="tazgZQJuBQ2wuX" int2:id="WgqOnvBc">
      <int2:state int2:value="Rejected" int2:type="AugLoop_Text_Critique"/>
    </int2:textHash>
    <int2:textHash int2:hashCode="V4WHy/lU9cBdP2" int2:id="rIz7vsh7">
      <int2:state int2:value="Rejected" int2:type="AugLoop_Text_Critique"/>
    </int2:textHash>
    <int2:textHash int2:hashCode="tjOiCAc6ABoUAv" int2:id="eWMXGRHZ">
      <int2:state int2:value="Rejected" int2:type="AugLoop_Text_Critique"/>
    </int2:textHash>
    <int2:textHash int2:hashCode="ZKCIquDTFTf1A1" int2:id="QTyNOrJT">
      <int2:state int2:value="Rejected" int2:type="AugLoop_Text_Critique"/>
    </int2:textHash>
    <int2:textHash int2:hashCode="v29s9qJ2L0w8il" int2:id="miAVzRTL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B9603"/>
    <w:multiLevelType w:val="hybridMultilevel"/>
    <w:tmpl w:val="F10E55CC"/>
    <w:lvl w:ilvl="0" w:tplc="ED2660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2EC1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00A8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4AB2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BCEF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22DD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A0AE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26C3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A6B7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68CBC"/>
    <w:multiLevelType w:val="hybridMultilevel"/>
    <w:tmpl w:val="68BC7368"/>
    <w:lvl w:ilvl="0" w:tplc="E688A660">
      <w:start w:val="1"/>
      <w:numFmt w:val="decimal"/>
      <w:lvlText w:val="%1."/>
      <w:lvlJc w:val="left"/>
      <w:pPr>
        <w:ind w:left="720" w:hanging="360"/>
      </w:pPr>
    </w:lvl>
    <w:lvl w:ilvl="1" w:tplc="325096C4">
      <w:start w:val="1"/>
      <w:numFmt w:val="lowerLetter"/>
      <w:lvlText w:val="%2."/>
      <w:lvlJc w:val="left"/>
      <w:pPr>
        <w:ind w:left="1440" w:hanging="360"/>
      </w:pPr>
    </w:lvl>
    <w:lvl w:ilvl="2" w:tplc="89C49868">
      <w:start w:val="1"/>
      <w:numFmt w:val="lowerRoman"/>
      <w:lvlText w:val="%3."/>
      <w:lvlJc w:val="right"/>
      <w:pPr>
        <w:ind w:left="2160" w:hanging="180"/>
      </w:pPr>
    </w:lvl>
    <w:lvl w:ilvl="3" w:tplc="397E0DB4">
      <w:start w:val="1"/>
      <w:numFmt w:val="decimal"/>
      <w:lvlText w:val="%4."/>
      <w:lvlJc w:val="left"/>
      <w:pPr>
        <w:ind w:left="2880" w:hanging="360"/>
      </w:pPr>
    </w:lvl>
    <w:lvl w:ilvl="4" w:tplc="2B96961E">
      <w:start w:val="1"/>
      <w:numFmt w:val="lowerLetter"/>
      <w:lvlText w:val="%5."/>
      <w:lvlJc w:val="left"/>
      <w:pPr>
        <w:ind w:left="3600" w:hanging="360"/>
      </w:pPr>
    </w:lvl>
    <w:lvl w:ilvl="5" w:tplc="A09640D2">
      <w:start w:val="1"/>
      <w:numFmt w:val="lowerRoman"/>
      <w:lvlText w:val="%6."/>
      <w:lvlJc w:val="right"/>
      <w:pPr>
        <w:ind w:left="4320" w:hanging="180"/>
      </w:pPr>
    </w:lvl>
    <w:lvl w:ilvl="6" w:tplc="18BC3636">
      <w:start w:val="1"/>
      <w:numFmt w:val="decimal"/>
      <w:lvlText w:val="%7."/>
      <w:lvlJc w:val="left"/>
      <w:pPr>
        <w:ind w:left="5040" w:hanging="360"/>
      </w:pPr>
    </w:lvl>
    <w:lvl w:ilvl="7" w:tplc="2C5AFAC8">
      <w:start w:val="1"/>
      <w:numFmt w:val="lowerLetter"/>
      <w:lvlText w:val="%8."/>
      <w:lvlJc w:val="left"/>
      <w:pPr>
        <w:ind w:left="5760" w:hanging="360"/>
      </w:pPr>
    </w:lvl>
    <w:lvl w:ilvl="8" w:tplc="603658B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A36CB"/>
    <w:multiLevelType w:val="hybridMultilevel"/>
    <w:tmpl w:val="A29E33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EA1652D"/>
    <w:multiLevelType w:val="hybridMultilevel"/>
    <w:tmpl w:val="8A2AFB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597743F"/>
    <w:multiLevelType w:val="hybridMultilevel"/>
    <w:tmpl w:val="2DC66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D02C59"/>
    <w:multiLevelType w:val="hybridMultilevel"/>
    <w:tmpl w:val="BF40A6AC"/>
    <w:lvl w:ilvl="0" w:tplc="98B629B0">
      <w:start w:val="4"/>
      <w:numFmt w:val="decimal"/>
      <w:lvlText w:val="%1."/>
      <w:lvlJc w:val="left"/>
      <w:pPr>
        <w:ind w:left="720" w:hanging="360"/>
      </w:pPr>
    </w:lvl>
    <w:lvl w:ilvl="1" w:tplc="C9100DA0">
      <w:start w:val="1"/>
      <w:numFmt w:val="lowerLetter"/>
      <w:lvlText w:val="%2."/>
      <w:lvlJc w:val="left"/>
      <w:pPr>
        <w:ind w:left="1440" w:hanging="360"/>
      </w:pPr>
    </w:lvl>
    <w:lvl w:ilvl="2" w:tplc="081422A8">
      <w:start w:val="1"/>
      <w:numFmt w:val="lowerRoman"/>
      <w:lvlText w:val="%3."/>
      <w:lvlJc w:val="right"/>
      <w:pPr>
        <w:ind w:left="2160" w:hanging="180"/>
      </w:pPr>
    </w:lvl>
    <w:lvl w:ilvl="3" w:tplc="0CCAF9C6">
      <w:start w:val="1"/>
      <w:numFmt w:val="decimal"/>
      <w:lvlText w:val="%4."/>
      <w:lvlJc w:val="left"/>
      <w:pPr>
        <w:ind w:left="2880" w:hanging="360"/>
      </w:pPr>
    </w:lvl>
    <w:lvl w:ilvl="4" w:tplc="E46ECC24">
      <w:start w:val="1"/>
      <w:numFmt w:val="lowerLetter"/>
      <w:lvlText w:val="%5."/>
      <w:lvlJc w:val="left"/>
      <w:pPr>
        <w:ind w:left="3600" w:hanging="360"/>
      </w:pPr>
    </w:lvl>
    <w:lvl w:ilvl="5" w:tplc="16E00180">
      <w:start w:val="1"/>
      <w:numFmt w:val="lowerRoman"/>
      <w:lvlText w:val="%6."/>
      <w:lvlJc w:val="right"/>
      <w:pPr>
        <w:ind w:left="4320" w:hanging="180"/>
      </w:pPr>
    </w:lvl>
    <w:lvl w:ilvl="6" w:tplc="EB7A4E7C">
      <w:start w:val="1"/>
      <w:numFmt w:val="decimal"/>
      <w:lvlText w:val="%7."/>
      <w:lvlJc w:val="left"/>
      <w:pPr>
        <w:ind w:left="5040" w:hanging="360"/>
      </w:pPr>
    </w:lvl>
    <w:lvl w:ilvl="7" w:tplc="46521B58">
      <w:start w:val="1"/>
      <w:numFmt w:val="lowerLetter"/>
      <w:lvlText w:val="%8."/>
      <w:lvlJc w:val="left"/>
      <w:pPr>
        <w:ind w:left="5760" w:hanging="360"/>
      </w:pPr>
    </w:lvl>
    <w:lvl w:ilvl="8" w:tplc="5F9E9B6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4643BE"/>
    <w:multiLevelType w:val="hybridMultilevel"/>
    <w:tmpl w:val="4B960A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6D62BF"/>
    <w:multiLevelType w:val="multilevel"/>
    <w:tmpl w:val="1794D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BF1744C"/>
    <w:multiLevelType w:val="hybridMultilevel"/>
    <w:tmpl w:val="A914E3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DBE52A"/>
    <w:multiLevelType w:val="hybridMultilevel"/>
    <w:tmpl w:val="372ABA3A"/>
    <w:lvl w:ilvl="0" w:tplc="E952A6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1451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80B7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1E4D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60EF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C0C3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E605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BE03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BC58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A54CE3"/>
    <w:multiLevelType w:val="hybridMultilevel"/>
    <w:tmpl w:val="CE2E49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ACD4C94"/>
    <w:multiLevelType w:val="hybridMultilevel"/>
    <w:tmpl w:val="352ADD38"/>
    <w:lvl w:ilvl="0" w:tplc="70828E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D6E0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2A96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F210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FA62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7AB0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CC1D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56EA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76DF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A6051D"/>
    <w:multiLevelType w:val="hybridMultilevel"/>
    <w:tmpl w:val="8E668C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E126E26"/>
    <w:multiLevelType w:val="hybridMultilevel"/>
    <w:tmpl w:val="E33618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4E0ECA"/>
    <w:multiLevelType w:val="hybridMultilevel"/>
    <w:tmpl w:val="1F56A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319581"/>
    <w:multiLevelType w:val="hybridMultilevel"/>
    <w:tmpl w:val="02F82658"/>
    <w:lvl w:ilvl="0" w:tplc="53CC3A1E">
      <w:start w:val="3"/>
      <w:numFmt w:val="decimal"/>
      <w:lvlText w:val="%1."/>
      <w:lvlJc w:val="left"/>
      <w:pPr>
        <w:ind w:left="720" w:hanging="360"/>
      </w:pPr>
    </w:lvl>
    <w:lvl w:ilvl="1" w:tplc="E05E0D08">
      <w:start w:val="1"/>
      <w:numFmt w:val="lowerLetter"/>
      <w:lvlText w:val="%2."/>
      <w:lvlJc w:val="left"/>
      <w:pPr>
        <w:ind w:left="1440" w:hanging="360"/>
      </w:pPr>
    </w:lvl>
    <w:lvl w:ilvl="2" w:tplc="4D76F662">
      <w:start w:val="1"/>
      <w:numFmt w:val="lowerRoman"/>
      <w:lvlText w:val="%3."/>
      <w:lvlJc w:val="right"/>
      <w:pPr>
        <w:ind w:left="2160" w:hanging="180"/>
      </w:pPr>
    </w:lvl>
    <w:lvl w:ilvl="3" w:tplc="96604848">
      <w:start w:val="1"/>
      <w:numFmt w:val="decimal"/>
      <w:lvlText w:val="%4."/>
      <w:lvlJc w:val="left"/>
      <w:pPr>
        <w:ind w:left="2880" w:hanging="360"/>
      </w:pPr>
    </w:lvl>
    <w:lvl w:ilvl="4" w:tplc="63727DF6">
      <w:start w:val="1"/>
      <w:numFmt w:val="lowerLetter"/>
      <w:lvlText w:val="%5."/>
      <w:lvlJc w:val="left"/>
      <w:pPr>
        <w:ind w:left="3600" w:hanging="360"/>
      </w:pPr>
    </w:lvl>
    <w:lvl w:ilvl="5" w:tplc="C9F206EC">
      <w:start w:val="1"/>
      <w:numFmt w:val="lowerRoman"/>
      <w:lvlText w:val="%6."/>
      <w:lvlJc w:val="right"/>
      <w:pPr>
        <w:ind w:left="4320" w:hanging="180"/>
      </w:pPr>
    </w:lvl>
    <w:lvl w:ilvl="6" w:tplc="E70AF5FC">
      <w:start w:val="1"/>
      <w:numFmt w:val="decimal"/>
      <w:lvlText w:val="%7."/>
      <w:lvlJc w:val="left"/>
      <w:pPr>
        <w:ind w:left="5040" w:hanging="360"/>
      </w:pPr>
    </w:lvl>
    <w:lvl w:ilvl="7" w:tplc="8AE60D96">
      <w:start w:val="1"/>
      <w:numFmt w:val="lowerLetter"/>
      <w:lvlText w:val="%8."/>
      <w:lvlJc w:val="left"/>
      <w:pPr>
        <w:ind w:left="5760" w:hanging="360"/>
      </w:pPr>
    </w:lvl>
    <w:lvl w:ilvl="8" w:tplc="8B8880B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586D7D"/>
    <w:multiLevelType w:val="hybridMultilevel"/>
    <w:tmpl w:val="D0E8FE4E"/>
    <w:lvl w:ilvl="0" w:tplc="C0B45F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EAB9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08CB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5214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E091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E26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A8EF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501B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EE0B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5DD69C"/>
    <w:multiLevelType w:val="hybridMultilevel"/>
    <w:tmpl w:val="BB264B56"/>
    <w:lvl w:ilvl="0" w:tplc="894838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7A60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EEAF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56E0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CE56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080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FAF5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82A3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CAC4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1C2E77"/>
    <w:multiLevelType w:val="hybridMultilevel"/>
    <w:tmpl w:val="744CF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BD8653"/>
    <w:multiLevelType w:val="hybridMultilevel"/>
    <w:tmpl w:val="C09CAA46"/>
    <w:lvl w:ilvl="0" w:tplc="F3AA67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46A2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24D2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1200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2023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788B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161B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C83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5204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C3A64A"/>
    <w:multiLevelType w:val="hybridMultilevel"/>
    <w:tmpl w:val="F71EEB80"/>
    <w:lvl w:ilvl="0" w:tplc="19CCFB22">
      <w:start w:val="4"/>
      <w:numFmt w:val="decimal"/>
      <w:lvlText w:val="%1."/>
      <w:lvlJc w:val="left"/>
      <w:pPr>
        <w:ind w:left="720" w:hanging="360"/>
      </w:pPr>
    </w:lvl>
    <w:lvl w:ilvl="1" w:tplc="064A8C0E">
      <w:start w:val="1"/>
      <w:numFmt w:val="lowerLetter"/>
      <w:lvlText w:val="%2."/>
      <w:lvlJc w:val="left"/>
      <w:pPr>
        <w:ind w:left="1440" w:hanging="360"/>
      </w:pPr>
    </w:lvl>
    <w:lvl w:ilvl="2" w:tplc="8E98E5EE">
      <w:start w:val="1"/>
      <w:numFmt w:val="lowerRoman"/>
      <w:lvlText w:val="%3."/>
      <w:lvlJc w:val="right"/>
      <w:pPr>
        <w:ind w:left="2160" w:hanging="180"/>
      </w:pPr>
    </w:lvl>
    <w:lvl w:ilvl="3" w:tplc="56FC7150">
      <w:start w:val="1"/>
      <w:numFmt w:val="decimal"/>
      <w:lvlText w:val="%4."/>
      <w:lvlJc w:val="left"/>
      <w:pPr>
        <w:ind w:left="2880" w:hanging="360"/>
      </w:pPr>
    </w:lvl>
    <w:lvl w:ilvl="4" w:tplc="6FD831E4">
      <w:start w:val="1"/>
      <w:numFmt w:val="lowerLetter"/>
      <w:lvlText w:val="%5."/>
      <w:lvlJc w:val="left"/>
      <w:pPr>
        <w:ind w:left="3600" w:hanging="360"/>
      </w:pPr>
    </w:lvl>
    <w:lvl w:ilvl="5" w:tplc="6C927E1E">
      <w:start w:val="1"/>
      <w:numFmt w:val="lowerRoman"/>
      <w:lvlText w:val="%6."/>
      <w:lvlJc w:val="right"/>
      <w:pPr>
        <w:ind w:left="4320" w:hanging="180"/>
      </w:pPr>
    </w:lvl>
    <w:lvl w:ilvl="6" w:tplc="C6FC6A50">
      <w:start w:val="1"/>
      <w:numFmt w:val="decimal"/>
      <w:lvlText w:val="%7."/>
      <w:lvlJc w:val="left"/>
      <w:pPr>
        <w:ind w:left="5040" w:hanging="360"/>
      </w:pPr>
    </w:lvl>
    <w:lvl w:ilvl="7" w:tplc="F014C678">
      <w:start w:val="1"/>
      <w:numFmt w:val="lowerLetter"/>
      <w:lvlText w:val="%8."/>
      <w:lvlJc w:val="left"/>
      <w:pPr>
        <w:ind w:left="5760" w:hanging="360"/>
      </w:pPr>
    </w:lvl>
    <w:lvl w:ilvl="8" w:tplc="9858116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8E6814"/>
    <w:multiLevelType w:val="hybridMultilevel"/>
    <w:tmpl w:val="30E055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5BC10C6"/>
    <w:multiLevelType w:val="hybridMultilevel"/>
    <w:tmpl w:val="FE78094A"/>
    <w:lvl w:ilvl="0" w:tplc="D8D26934">
      <w:start w:val="2"/>
      <w:numFmt w:val="decimal"/>
      <w:lvlText w:val="%1."/>
      <w:lvlJc w:val="left"/>
      <w:pPr>
        <w:ind w:left="720" w:hanging="360"/>
      </w:pPr>
    </w:lvl>
    <w:lvl w:ilvl="1" w:tplc="4D24C5B8">
      <w:start w:val="1"/>
      <w:numFmt w:val="lowerLetter"/>
      <w:lvlText w:val="%2."/>
      <w:lvlJc w:val="left"/>
      <w:pPr>
        <w:ind w:left="1440" w:hanging="360"/>
      </w:pPr>
    </w:lvl>
    <w:lvl w:ilvl="2" w:tplc="A9689D5A">
      <w:start w:val="1"/>
      <w:numFmt w:val="lowerRoman"/>
      <w:lvlText w:val="%3."/>
      <w:lvlJc w:val="right"/>
      <w:pPr>
        <w:ind w:left="2160" w:hanging="180"/>
      </w:pPr>
    </w:lvl>
    <w:lvl w:ilvl="3" w:tplc="2166A13A">
      <w:start w:val="1"/>
      <w:numFmt w:val="decimal"/>
      <w:lvlText w:val="%4."/>
      <w:lvlJc w:val="left"/>
      <w:pPr>
        <w:ind w:left="2880" w:hanging="360"/>
      </w:pPr>
    </w:lvl>
    <w:lvl w:ilvl="4" w:tplc="C0FAD0D4">
      <w:start w:val="1"/>
      <w:numFmt w:val="lowerLetter"/>
      <w:lvlText w:val="%5."/>
      <w:lvlJc w:val="left"/>
      <w:pPr>
        <w:ind w:left="3600" w:hanging="360"/>
      </w:pPr>
    </w:lvl>
    <w:lvl w:ilvl="5" w:tplc="D9227FDE">
      <w:start w:val="1"/>
      <w:numFmt w:val="lowerRoman"/>
      <w:lvlText w:val="%6."/>
      <w:lvlJc w:val="right"/>
      <w:pPr>
        <w:ind w:left="4320" w:hanging="180"/>
      </w:pPr>
    </w:lvl>
    <w:lvl w:ilvl="6" w:tplc="FD3A59A4">
      <w:start w:val="1"/>
      <w:numFmt w:val="decimal"/>
      <w:lvlText w:val="%7."/>
      <w:lvlJc w:val="left"/>
      <w:pPr>
        <w:ind w:left="5040" w:hanging="360"/>
      </w:pPr>
    </w:lvl>
    <w:lvl w:ilvl="7" w:tplc="757ECC6A">
      <w:start w:val="1"/>
      <w:numFmt w:val="lowerLetter"/>
      <w:lvlText w:val="%8."/>
      <w:lvlJc w:val="left"/>
      <w:pPr>
        <w:ind w:left="5760" w:hanging="360"/>
      </w:pPr>
    </w:lvl>
    <w:lvl w:ilvl="8" w:tplc="B6848954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C295F5"/>
    <w:multiLevelType w:val="hybridMultilevel"/>
    <w:tmpl w:val="40E4BB5E"/>
    <w:lvl w:ilvl="0" w:tplc="7FF690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A6C5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AAC1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403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5C82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2E5F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2637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E8AC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E85A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CB4B2B"/>
    <w:multiLevelType w:val="hybridMultilevel"/>
    <w:tmpl w:val="FE9E815A"/>
    <w:lvl w:ilvl="0" w:tplc="C6EA8F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482D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228E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5E1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A2B9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1885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92F1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2E4B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A8E9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A17BD9"/>
    <w:multiLevelType w:val="hybridMultilevel"/>
    <w:tmpl w:val="1026F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8923E1"/>
    <w:multiLevelType w:val="hybridMultilevel"/>
    <w:tmpl w:val="789A2590"/>
    <w:lvl w:ilvl="0" w:tplc="90C0B69A">
      <w:start w:val="5"/>
      <w:numFmt w:val="decimal"/>
      <w:lvlText w:val="%1."/>
      <w:lvlJc w:val="left"/>
      <w:pPr>
        <w:ind w:left="720" w:hanging="360"/>
      </w:pPr>
    </w:lvl>
    <w:lvl w:ilvl="1" w:tplc="DE26FD9A">
      <w:start w:val="1"/>
      <w:numFmt w:val="lowerLetter"/>
      <w:lvlText w:val="%2."/>
      <w:lvlJc w:val="left"/>
      <w:pPr>
        <w:ind w:left="1440" w:hanging="360"/>
      </w:pPr>
    </w:lvl>
    <w:lvl w:ilvl="2" w:tplc="9AEA83A4">
      <w:start w:val="1"/>
      <w:numFmt w:val="lowerRoman"/>
      <w:lvlText w:val="%3."/>
      <w:lvlJc w:val="right"/>
      <w:pPr>
        <w:ind w:left="2160" w:hanging="180"/>
      </w:pPr>
    </w:lvl>
    <w:lvl w:ilvl="3" w:tplc="8D14B102">
      <w:start w:val="1"/>
      <w:numFmt w:val="decimal"/>
      <w:lvlText w:val="%4."/>
      <w:lvlJc w:val="left"/>
      <w:pPr>
        <w:ind w:left="2880" w:hanging="360"/>
      </w:pPr>
    </w:lvl>
    <w:lvl w:ilvl="4" w:tplc="289C61F2">
      <w:start w:val="1"/>
      <w:numFmt w:val="lowerLetter"/>
      <w:lvlText w:val="%5."/>
      <w:lvlJc w:val="left"/>
      <w:pPr>
        <w:ind w:left="3600" w:hanging="360"/>
      </w:pPr>
    </w:lvl>
    <w:lvl w:ilvl="5" w:tplc="DE980C04">
      <w:start w:val="1"/>
      <w:numFmt w:val="lowerRoman"/>
      <w:lvlText w:val="%6."/>
      <w:lvlJc w:val="right"/>
      <w:pPr>
        <w:ind w:left="4320" w:hanging="180"/>
      </w:pPr>
    </w:lvl>
    <w:lvl w:ilvl="6" w:tplc="645A420A">
      <w:start w:val="1"/>
      <w:numFmt w:val="decimal"/>
      <w:lvlText w:val="%7."/>
      <w:lvlJc w:val="left"/>
      <w:pPr>
        <w:ind w:left="5040" w:hanging="360"/>
      </w:pPr>
    </w:lvl>
    <w:lvl w:ilvl="7" w:tplc="C64CFB60">
      <w:start w:val="1"/>
      <w:numFmt w:val="lowerLetter"/>
      <w:lvlText w:val="%8."/>
      <w:lvlJc w:val="left"/>
      <w:pPr>
        <w:ind w:left="5760" w:hanging="360"/>
      </w:pPr>
    </w:lvl>
    <w:lvl w:ilvl="8" w:tplc="1B52889A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944B2E"/>
    <w:multiLevelType w:val="hybridMultilevel"/>
    <w:tmpl w:val="C666C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1854603">
    <w:abstractNumId w:val="23"/>
  </w:num>
  <w:num w:numId="2" w16cid:durableId="328680382">
    <w:abstractNumId w:val="24"/>
  </w:num>
  <w:num w:numId="3" w16cid:durableId="1546020868">
    <w:abstractNumId w:val="26"/>
  </w:num>
  <w:num w:numId="4" w16cid:durableId="370374828">
    <w:abstractNumId w:val="5"/>
  </w:num>
  <w:num w:numId="5" w16cid:durableId="1506869947">
    <w:abstractNumId w:val="15"/>
  </w:num>
  <w:num w:numId="6" w16cid:durableId="807090649">
    <w:abstractNumId w:val="22"/>
  </w:num>
  <w:num w:numId="7" w16cid:durableId="1383016200">
    <w:abstractNumId w:val="1"/>
  </w:num>
  <w:num w:numId="8" w16cid:durableId="965893999">
    <w:abstractNumId w:val="20"/>
  </w:num>
  <w:num w:numId="9" w16cid:durableId="1970697924">
    <w:abstractNumId w:val="16"/>
  </w:num>
  <w:num w:numId="10" w16cid:durableId="653142692">
    <w:abstractNumId w:val="19"/>
  </w:num>
  <w:num w:numId="11" w16cid:durableId="351493875">
    <w:abstractNumId w:val="17"/>
  </w:num>
  <w:num w:numId="12" w16cid:durableId="880937662">
    <w:abstractNumId w:val="11"/>
  </w:num>
  <w:num w:numId="13" w16cid:durableId="956250931">
    <w:abstractNumId w:val="9"/>
  </w:num>
  <w:num w:numId="14" w16cid:durableId="1032922508">
    <w:abstractNumId w:val="0"/>
  </w:num>
  <w:num w:numId="15" w16cid:durableId="631398974">
    <w:abstractNumId w:val="13"/>
  </w:num>
  <w:num w:numId="16" w16cid:durableId="36206332">
    <w:abstractNumId w:val="27"/>
  </w:num>
  <w:num w:numId="17" w16cid:durableId="1240869347">
    <w:abstractNumId w:val="4"/>
  </w:num>
  <w:num w:numId="18" w16cid:durableId="1754013485">
    <w:abstractNumId w:val="7"/>
  </w:num>
  <w:num w:numId="19" w16cid:durableId="150567460">
    <w:abstractNumId w:val="3"/>
  </w:num>
  <w:num w:numId="20" w16cid:durableId="2110664067">
    <w:abstractNumId w:val="6"/>
  </w:num>
  <w:num w:numId="21" w16cid:durableId="507403824">
    <w:abstractNumId w:val="10"/>
  </w:num>
  <w:num w:numId="22" w16cid:durableId="194655948">
    <w:abstractNumId w:val="21"/>
  </w:num>
  <w:num w:numId="23" w16cid:durableId="1526869301">
    <w:abstractNumId w:val="2"/>
  </w:num>
  <w:num w:numId="24" w16cid:durableId="1218132019">
    <w:abstractNumId w:val="12"/>
  </w:num>
  <w:num w:numId="25" w16cid:durableId="696538585">
    <w:abstractNumId w:val="8"/>
  </w:num>
  <w:num w:numId="26" w16cid:durableId="21251566">
    <w:abstractNumId w:val="14"/>
  </w:num>
  <w:num w:numId="27" w16cid:durableId="528683852">
    <w:abstractNumId w:val="25"/>
  </w:num>
  <w:num w:numId="28" w16cid:durableId="196955446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te5vf75ewezefpwvxvp23exza09pdz5zt&quot;&gt;My EndNote Library&lt;record-ids&gt;&lt;item&gt;138&lt;/item&gt;&lt;/record-ids&gt;&lt;/item&gt;&lt;/Libraries&gt;"/>
  </w:docVars>
  <w:rsids>
    <w:rsidRoot w:val="00FD61A5"/>
    <w:rsid w:val="00000666"/>
    <w:rsid w:val="00006A75"/>
    <w:rsid w:val="000078E6"/>
    <w:rsid w:val="00014ADC"/>
    <w:rsid w:val="000179E2"/>
    <w:rsid w:val="0002004A"/>
    <w:rsid w:val="00024278"/>
    <w:rsid w:val="00025139"/>
    <w:rsid w:val="00031880"/>
    <w:rsid w:val="00037FEC"/>
    <w:rsid w:val="00044697"/>
    <w:rsid w:val="0004584F"/>
    <w:rsid w:val="0005156C"/>
    <w:rsid w:val="0005262A"/>
    <w:rsid w:val="00052F48"/>
    <w:rsid w:val="00055AD6"/>
    <w:rsid w:val="00057280"/>
    <w:rsid w:val="00060315"/>
    <w:rsid w:val="00062E3D"/>
    <w:rsid w:val="000667E9"/>
    <w:rsid w:val="00066835"/>
    <w:rsid w:val="00067311"/>
    <w:rsid w:val="00073E43"/>
    <w:rsid w:val="0008264B"/>
    <w:rsid w:val="000854FF"/>
    <w:rsid w:val="000951E9"/>
    <w:rsid w:val="000A1ABE"/>
    <w:rsid w:val="000A4037"/>
    <w:rsid w:val="000A4ECC"/>
    <w:rsid w:val="000A658C"/>
    <w:rsid w:val="000B00FF"/>
    <w:rsid w:val="000B5FF3"/>
    <w:rsid w:val="000B785A"/>
    <w:rsid w:val="000B7BD4"/>
    <w:rsid w:val="000D0498"/>
    <w:rsid w:val="000D7A2A"/>
    <w:rsid w:val="000E744F"/>
    <w:rsid w:val="000F2AD7"/>
    <w:rsid w:val="000F6986"/>
    <w:rsid w:val="000F7B14"/>
    <w:rsid w:val="0010200B"/>
    <w:rsid w:val="0010249B"/>
    <w:rsid w:val="00111E91"/>
    <w:rsid w:val="00117FB0"/>
    <w:rsid w:val="001238D2"/>
    <w:rsid w:val="00123D22"/>
    <w:rsid w:val="00124D7B"/>
    <w:rsid w:val="00130B2C"/>
    <w:rsid w:val="00131FDE"/>
    <w:rsid w:val="00133E37"/>
    <w:rsid w:val="00134A29"/>
    <w:rsid w:val="001367C5"/>
    <w:rsid w:val="00137247"/>
    <w:rsid w:val="00137ED9"/>
    <w:rsid w:val="001400E8"/>
    <w:rsid w:val="0015047E"/>
    <w:rsid w:val="00150F9F"/>
    <w:rsid w:val="00151270"/>
    <w:rsid w:val="0015155B"/>
    <w:rsid w:val="00152019"/>
    <w:rsid w:val="0015554C"/>
    <w:rsid w:val="00160DD1"/>
    <w:rsid w:val="001674CB"/>
    <w:rsid w:val="001725EB"/>
    <w:rsid w:val="00177097"/>
    <w:rsid w:val="0018080B"/>
    <w:rsid w:val="00186EF3"/>
    <w:rsid w:val="00190087"/>
    <w:rsid w:val="001953A4"/>
    <w:rsid w:val="00197A51"/>
    <w:rsid w:val="001A912E"/>
    <w:rsid w:val="001B2434"/>
    <w:rsid w:val="001B4013"/>
    <w:rsid w:val="001B4708"/>
    <w:rsid w:val="001C1ABE"/>
    <w:rsid w:val="001D3C7E"/>
    <w:rsid w:val="001D7204"/>
    <w:rsid w:val="001E134C"/>
    <w:rsid w:val="001E1F7A"/>
    <w:rsid w:val="001E20CA"/>
    <w:rsid w:val="001E30B4"/>
    <w:rsid w:val="001F0D47"/>
    <w:rsid w:val="001F1FE9"/>
    <w:rsid w:val="002018DE"/>
    <w:rsid w:val="00202548"/>
    <w:rsid w:val="00202B60"/>
    <w:rsid w:val="00203124"/>
    <w:rsid w:val="00214411"/>
    <w:rsid w:val="00221988"/>
    <w:rsid w:val="00232D69"/>
    <w:rsid w:val="00233A0C"/>
    <w:rsid w:val="00234597"/>
    <w:rsid w:val="00237234"/>
    <w:rsid w:val="00237487"/>
    <w:rsid w:val="00241D60"/>
    <w:rsid w:val="00246A81"/>
    <w:rsid w:val="0024706D"/>
    <w:rsid w:val="00250D17"/>
    <w:rsid w:val="00251BD9"/>
    <w:rsid w:val="0026135E"/>
    <w:rsid w:val="002644EA"/>
    <w:rsid w:val="00265087"/>
    <w:rsid w:val="00265E84"/>
    <w:rsid w:val="00273869"/>
    <w:rsid w:val="00281894"/>
    <w:rsid w:val="00285868"/>
    <w:rsid w:val="00286756"/>
    <w:rsid w:val="0029216C"/>
    <w:rsid w:val="00293E61"/>
    <w:rsid w:val="0029441A"/>
    <w:rsid w:val="00295522"/>
    <w:rsid w:val="002A1DE9"/>
    <w:rsid w:val="002A724F"/>
    <w:rsid w:val="002A7966"/>
    <w:rsid w:val="002B0961"/>
    <w:rsid w:val="002B1E64"/>
    <w:rsid w:val="002B4031"/>
    <w:rsid w:val="002B42F6"/>
    <w:rsid w:val="002B637D"/>
    <w:rsid w:val="002C066F"/>
    <w:rsid w:val="002C0B60"/>
    <w:rsid w:val="002C1163"/>
    <w:rsid w:val="002D0E93"/>
    <w:rsid w:val="002F0004"/>
    <w:rsid w:val="002F2335"/>
    <w:rsid w:val="00300B37"/>
    <w:rsid w:val="00301E84"/>
    <w:rsid w:val="0030500F"/>
    <w:rsid w:val="00305869"/>
    <w:rsid w:val="00307388"/>
    <w:rsid w:val="00310034"/>
    <w:rsid w:val="003133FA"/>
    <w:rsid w:val="00316CA4"/>
    <w:rsid w:val="003173A4"/>
    <w:rsid w:val="0032015D"/>
    <w:rsid w:val="003202F8"/>
    <w:rsid w:val="00321E0F"/>
    <w:rsid w:val="003228C1"/>
    <w:rsid w:val="00323245"/>
    <w:rsid w:val="0032489F"/>
    <w:rsid w:val="003259F5"/>
    <w:rsid w:val="003277F8"/>
    <w:rsid w:val="00327F4E"/>
    <w:rsid w:val="00331F43"/>
    <w:rsid w:val="0033304A"/>
    <w:rsid w:val="00333912"/>
    <w:rsid w:val="003367DC"/>
    <w:rsid w:val="00344493"/>
    <w:rsid w:val="00344541"/>
    <w:rsid w:val="003445CF"/>
    <w:rsid w:val="00351052"/>
    <w:rsid w:val="00352CA8"/>
    <w:rsid w:val="00355B66"/>
    <w:rsid w:val="0036053C"/>
    <w:rsid w:val="00360C8A"/>
    <w:rsid w:val="00364EAC"/>
    <w:rsid w:val="00366C59"/>
    <w:rsid w:val="00371252"/>
    <w:rsid w:val="00376C4A"/>
    <w:rsid w:val="00387D56"/>
    <w:rsid w:val="003941BE"/>
    <w:rsid w:val="003A3E85"/>
    <w:rsid w:val="003B73CB"/>
    <w:rsid w:val="003C1F55"/>
    <w:rsid w:val="003C5859"/>
    <w:rsid w:val="003D1E82"/>
    <w:rsid w:val="003D265B"/>
    <w:rsid w:val="003D3EA8"/>
    <w:rsid w:val="003E0B4B"/>
    <w:rsid w:val="003E79B3"/>
    <w:rsid w:val="003F01F7"/>
    <w:rsid w:val="003F1BD2"/>
    <w:rsid w:val="00403D93"/>
    <w:rsid w:val="00407A6C"/>
    <w:rsid w:val="00410F16"/>
    <w:rsid w:val="00411E84"/>
    <w:rsid w:val="004122B4"/>
    <w:rsid w:val="00412BAF"/>
    <w:rsid w:val="00414893"/>
    <w:rsid w:val="00421109"/>
    <w:rsid w:val="004221EC"/>
    <w:rsid w:val="00422F6E"/>
    <w:rsid w:val="00426698"/>
    <w:rsid w:val="0043023C"/>
    <w:rsid w:val="004409A2"/>
    <w:rsid w:val="0044228E"/>
    <w:rsid w:val="00443523"/>
    <w:rsid w:val="00443B42"/>
    <w:rsid w:val="004504A5"/>
    <w:rsid w:val="00450C79"/>
    <w:rsid w:val="00455CE6"/>
    <w:rsid w:val="00456762"/>
    <w:rsid w:val="00470E41"/>
    <w:rsid w:val="00477CD9"/>
    <w:rsid w:val="00477FB9"/>
    <w:rsid w:val="004954CC"/>
    <w:rsid w:val="0049573F"/>
    <w:rsid w:val="00497D8B"/>
    <w:rsid w:val="004A21BF"/>
    <w:rsid w:val="004A618F"/>
    <w:rsid w:val="004B1AF9"/>
    <w:rsid w:val="004D0CE3"/>
    <w:rsid w:val="004D6833"/>
    <w:rsid w:val="004D7D25"/>
    <w:rsid w:val="004E507E"/>
    <w:rsid w:val="004E5201"/>
    <w:rsid w:val="004F10ED"/>
    <w:rsid w:val="004F41A0"/>
    <w:rsid w:val="004F59E0"/>
    <w:rsid w:val="005022D2"/>
    <w:rsid w:val="005027CF"/>
    <w:rsid w:val="00502AC9"/>
    <w:rsid w:val="00503884"/>
    <w:rsid w:val="00512BBD"/>
    <w:rsid w:val="00524070"/>
    <w:rsid w:val="00535543"/>
    <w:rsid w:val="00535DF8"/>
    <w:rsid w:val="0053AA48"/>
    <w:rsid w:val="00545B62"/>
    <w:rsid w:val="00550F15"/>
    <w:rsid w:val="00552D91"/>
    <w:rsid w:val="00555A69"/>
    <w:rsid w:val="00555C77"/>
    <w:rsid w:val="00556BDE"/>
    <w:rsid w:val="00557837"/>
    <w:rsid w:val="00560AF1"/>
    <w:rsid w:val="005651B8"/>
    <w:rsid w:val="005655E1"/>
    <w:rsid w:val="00572D17"/>
    <w:rsid w:val="005807A1"/>
    <w:rsid w:val="00581F25"/>
    <w:rsid w:val="0058535C"/>
    <w:rsid w:val="0059065D"/>
    <w:rsid w:val="005911F9"/>
    <w:rsid w:val="005957AD"/>
    <w:rsid w:val="005A2E7B"/>
    <w:rsid w:val="005A3CD4"/>
    <w:rsid w:val="005A7AFC"/>
    <w:rsid w:val="005C3673"/>
    <w:rsid w:val="005C5569"/>
    <w:rsid w:val="005C572F"/>
    <w:rsid w:val="005C6FFF"/>
    <w:rsid w:val="005D2000"/>
    <w:rsid w:val="005F53BB"/>
    <w:rsid w:val="005F6E5F"/>
    <w:rsid w:val="006040C4"/>
    <w:rsid w:val="00612F99"/>
    <w:rsid w:val="00616407"/>
    <w:rsid w:val="00616D5A"/>
    <w:rsid w:val="006178A1"/>
    <w:rsid w:val="00617DB9"/>
    <w:rsid w:val="006203D9"/>
    <w:rsid w:val="0062425F"/>
    <w:rsid w:val="0062441F"/>
    <w:rsid w:val="006258E5"/>
    <w:rsid w:val="0064157F"/>
    <w:rsid w:val="00650D21"/>
    <w:rsid w:val="00651A5C"/>
    <w:rsid w:val="0065521F"/>
    <w:rsid w:val="006632F7"/>
    <w:rsid w:val="00667529"/>
    <w:rsid w:val="0066C878"/>
    <w:rsid w:val="006738C1"/>
    <w:rsid w:val="00675494"/>
    <w:rsid w:val="00677520"/>
    <w:rsid w:val="00677718"/>
    <w:rsid w:val="00686BA9"/>
    <w:rsid w:val="00692599"/>
    <w:rsid w:val="006945B1"/>
    <w:rsid w:val="006946BD"/>
    <w:rsid w:val="006958A1"/>
    <w:rsid w:val="006A0118"/>
    <w:rsid w:val="006A1C4E"/>
    <w:rsid w:val="006A618B"/>
    <w:rsid w:val="006B0DC0"/>
    <w:rsid w:val="006B374D"/>
    <w:rsid w:val="006B43CA"/>
    <w:rsid w:val="006B4C8B"/>
    <w:rsid w:val="006B70E2"/>
    <w:rsid w:val="006C5446"/>
    <w:rsid w:val="006D163D"/>
    <w:rsid w:val="006D1C26"/>
    <w:rsid w:val="006D1F15"/>
    <w:rsid w:val="006D6533"/>
    <w:rsid w:val="006E399C"/>
    <w:rsid w:val="006F0169"/>
    <w:rsid w:val="006F6D68"/>
    <w:rsid w:val="006F7DF5"/>
    <w:rsid w:val="007053AB"/>
    <w:rsid w:val="00705B55"/>
    <w:rsid w:val="00706CEA"/>
    <w:rsid w:val="00711B74"/>
    <w:rsid w:val="007134B2"/>
    <w:rsid w:val="00722859"/>
    <w:rsid w:val="00724C75"/>
    <w:rsid w:val="00725AED"/>
    <w:rsid w:val="0072796A"/>
    <w:rsid w:val="00727D01"/>
    <w:rsid w:val="0073645E"/>
    <w:rsid w:val="00741B36"/>
    <w:rsid w:val="007428D4"/>
    <w:rsid w:val="007443DD"/>
    <w:rsid w:val="00756879"/>
    <w:rsid w:val="00764E02"/>
    <w:rsid w:val="0076739E"/>
    <w:rsid w:val="00773488"/>
    <w:rsid w:val="007747F5"/>
    <w:rsid w:val="007752D0"/>
    <w:rsid w:val="00781D46"/>
    <w:rsid w:val="00784367"/>
    <w:rsid w:val="007871A3"/>
    <w:rsid w:val="007939DA"/>
    <w:rsid w:val="0079A2AF"/>
    <w:rsid w:val="007A100C"/>
    <w:rsid w:val="007A303F"/>
    <w:rsid w:val="007B05D5"/>
    <w:rsid w:val="007B6951"/>
    <w:rsid w:val="007C5F53"/>
    <w:rsid w:val="007D1B2E"/>
    <w:rsid w:val="007D5BB9"/>
    <w:rsid w:val="007D612E"/>
    <w:rsid w:val="007E0D3D"/>
    <w:rsid w:val="007E3CBA"/>
    <w:rsid w:val="007E4885"/>
    <w:rsid w:val="007F44EE"/>
    <w:rsid w:val="007F702B"/>
    <w:rsid w:val="00800F75"/>
    <w:rsid w:val="00805E01"/>
    <w:rsid w:val="00814B82"/>
    <w:rsid w:val="00820B3E"/>
    <w:rsid w:val="00822D73"/>
    <w:rsid w:val="00827770"/>
    <w:rsid w:val="008277C9"/>
    <w:rsid w:val="0083556F"/>
    <w:rsid w:val="008360E6"/>
    <w:rsid w:val="0083640E"/>
    <w:rsid w:val="00837A8D"/>
    <w:rsid w:val="0084276B"/>
    <w:rsid w:val="008446DE"/>
    <w:rsid w:val="00847709"/>
    <w:rsid w:val="00851339"/>
    <w:rsid w:val="00853443"/>
    <w:rsid w:val="0085456D"/>
    <w:rsid w:val="008616A3"/>
    <w:rsid w:val="00861818"/>
    <w:rsid w:val="00862430"/>
    <w:rsid w:val="00870DB0"/>
    <w:rsid w:val="008725C4"/>
    <w:rsid w:val="008819D0"/>
    <w:rsid w:val="00887753"/>
    <w:rsid w:val="00893FC8"/>
    <w:rsid w:val="008A3D1D"/>
    <w:rsid w:val="008B0F4E"/>
    <w:rsid w:val="008B237F"/>
    <w:rsid w:val="008B6D23"/>
    <w:rsid w:val="008C13F6"/>
    <w:rsid w:val="008D0F9E"/>
    <w:rsid w:val="008D6797"/>
    <w:rsid w:val="008D71DF"/>
    <w:rsid w:val="008E170A"/>
    <w:rsid w:val="008E4BC6"/>
    <w:rsid w:val="008E7837"/>
    <w:rsid w:val="008F3ADD"/>
    <w:rsid w:val="009039E4"/>
    <w:rsid w:val="00905566"/>
    <w:rsid w:val="00907CF3"/>
    <w:rsid w:val="00910316"/>
    <w:rsid w:val="00911B44"/>
    <w:rsid w:val="00912865"/>
    <w:rsid w:val="009137E2"/>
    <w:rsid w:val="00916211"/>
    <w:rsid w:val="00920EF7"/>
    <w:rsid w:val="00922757"/>
    <w:rsid w:val="0092739B"/>
    <w:rsid w:val="00927737"/>
    <w:rsid w:val="00933B9D"/>
    <w:rsid w:val="00934046"/>
    <w:rsid w:val="009439E2"/>
    <w:rsid w:val="0095302A"/>
    <w:rsid w:val="00956A11"/>
    <w:rsid w:val="009610EF"/>
    <w:rsid w:val="00963150"/>
    <w:rsid w:val="0097279B"/>
    <w:rsid w:val="00973FB4"/>
    <w:rsid w:val="00981077"/>
    <w:rsid w:val="0098222F"/>
    <w:rsid w:val="00986FE8"/>
    <w:rsid w:val="00993654"/>
    <w:rsid w:val="00995F75"/>
    <w:rsid w:val="009960D8"/>
    <w:rsid w:val="009A1B87"/>
    <w:rsid w:val="009A2943"/>
    <w:rsid w:val="009A3D49"/>
    <w:rsid w:val="009A4298"/>
    <w:rsid w:val="009A5549"/>
    <w:rsid w:val="009B1DB6"/>
    <w:rsid w:val="009B46D2"/>
    <w:rsid w:val="009B6538"/>
    <w:rsid w:val="009B7F71"/>
    <w:rsid w:val="009C2469"/>
    <w:rsid w:val="009C7FE7"/>
    <w:rsid w:val="009E330D"/>
    <w:rsid w:val="009E3D6A"/>
    <w:rsid w:val="009E48FB"/>
    <w:rsid w:val="009E4DD9"/>
    <w:rsid w:val="009E6652"/>
    <w:rsid w:val="009E7EB0"/>
    <w:rsid w:val="00A0234C"/>
    <w:rsid w:val="00A03DD1"/>
    <w:rsid w:val="00A10182"/>
    <w:rsid w:val="00A1320B"/>
    <w:rsid w:val="00A2459A"/>
    <w:rsid w:val="00A24A55"/>
    <w:rsid w:val="00A35963"/>
    <w:rsid w:val="00A448E7"/>
    <w:rsid w:val="00A533B5"/>
    <w:rsid w:val="00A55B6A"/>
    <w:rsid w:val="00A5700B"/>
    <w:rsid w:val="00A6054D"/>
    <w:rsid w:val="00A61A85"/>
    <w:rsid w:val="00A63D29"/>
    <w:rsid w:val="00A70CD0"/>
    <w:rsid w:val="00A72021"/>
    <w:rsid w:val="00A76A49"/>
    <w:rsid w:val="00A77E12"/>
    <w:rsid w:val="00A80F8E"/>
    <w:rsid w:val="00A813B7"/>
    <w:rsid w:val="00A9377E"/>
    <w:rsid w:val="00A9764B"/>
    <w:rsid w:val="00AA09BE"/>
    <w:rsid w:val="00AA1CB0"/>
    <w:rsid w:val="00AA2C23"/>
    <w:rsid w:val="00AA7795"/>
    <w:rsid w:val="00AC06C7"/>
    <w:rsid w:val="00AD06C6"/>
    <w:rsid w:val="00AD0974"/>
    <w:rsid w:val="00AE09BA"/>
    <w:rsid w:val="00AF07DD"/>
    <w:rsid w:val="00B0022F"/>
    <w:rsid w:val="00B06B45"/>
    <w:rsid w:val="00B078AA"/>
    <w:rsid w:val="00B12CBE"/>
    <w:rsid w:val="00B149FF"/>
    <w:rsid w:val="00B270E7"/>
    <w:rsid w:val="00B274B2"/>
    <w:rsid w:val="00B274FC"/>
    <w:rsid w:val="00B3000A"/>
    <w:rsid w:val="00B34ED7"/>
    <w:rsid w:val="00B4345B"/>
    <w:rsid w:val="00B437B0"/>
    <w:rsid w:val="00B464F8"/>
    <w:rsid w:val="00B5278D"/>
    <w:rsid w:val="00B53F97"/>
    <w:rsid w:val="00B60B26"/>
    <w:rsid w:val="00B60C5F"/>
    <w:rsid w:val="00B63EC6"/>
    <w:rsid w:val="00B660A4"/>
    <w:rsid w:val="00B67472"/>
    <w:rsid w:val="00B67F94"/>
    <w:rsid w:val="00B70D47"/>
    <w:rsid w:val="00B7740A"/>
    <w:rsid w:val="00B77741"/>
    <w:rsid w:val="00B82492"/>
    <w:rsid w:val="00B8275D"/>
    <w:rsid w:val="00B8526C"/>
    <w:rsid w:val="00B85E28"/>
    <w:rsid w:val="00B87D79"/>
    <w:rsid w:val="00B91228"/>
    <w:rsid w:val="00B924C5"/>
    <w:rsid w:val="00B93D73"/>
    <w:rsid w:val="00B94A48"/>
    <w:rsid w:val="00B94AA4"/>
    <w:rsid w:val="00B97134"/>
    <w:rsid w:val="00B973DD"/>
    <w:rsid w:val="00B9750F"/>
    <w:rsid w:val="00BA07C1"/>
    <w:rsid w:val="00BA4510"/>
    <w:rsid w:val="00BA74F0"/>
    <w:rsid w:val="00BB3F33"/>
    <w:rsid w:val="00BB3FF1"/>
    <w:rsid w:val="00BB6732"/>
    <w:rsid w:val="00BC39A8"/>
    <w:rsid w:val="00BC53D0"/>
    <w:rsid w:val="00BC7029"/>
    <w:rsid w:val="00BD44A0"/>
    <w:rsid w:val="00BD7EF5"/>
    <w:rsid w:val="00BD7FDA"/>
    <w:rsid w:val="00BE7CD8"/>
    <w:rsid w:val="00BF19E5"/>
    <w:rsid w:val="00BF2CFE"/>
    <w:rsid w:val="00BF5191"/>
    <w:rsid w:val="00C01D3D"/>
    <w:rsid w:val="00C05A12"/>
    <w:rsid w:val="00C07782"/>
    <w:rsid w:val="00C12B15"/>
    <w:rsid w:val="00C13106"/>
    <w:rsid w:val="00C16916"/>
    <w:rsid w:val="00C26269"/>
    <w:rsid w:val="00C31D07"/>
    <w:rsid w:val="00C35ADE"/>
    <w:rsid w:val="00C36CFE"/>
    <w:rsid w:val="00C36D1E"/>
    <w:rsid w:val="00C43165"/>
    <w:rsid w:val="00C50D1D"/>
    <w:rsid w:val="00C53506"/>
    <w:rsid w:val="00C555B0"/>
    <w:rsid w:val="00C6504B"/>
    <w:rsid w:val="00C70722"/>
    <w:rsid w:val="00C74CBE"/>
    <w:rsid w:val="00C7592D"/>
    <w:rsid w:val="00C7669C"/>
    <w:rsid w:val="00C81108"/>
    <w:rsid w:val="00C92A25"/>
    <w:rsid w:val="00C975E7"/>
    <w:rsid w:val="00CA1AB2"/>
    <w:rsid w:val="00CB0E14"/>
    <w:rsid w:val="00CC0370"/>
    <w:rsid w:val="00CC6B46"/>
    <w:rsid w:val="00CC7DDE"/>
    <w:rsid w:val="00CC7EF1"/>
    <w:rsid w:val="00CD1B48"/>
    <w:rsid w:val="00CD76E2"/>
    <w:rsid w:val="00CF2647"/>
    <w:rsid w:val="00D01DDE"/>
    <w:rsid w:val="00D021C4"/>
    <w:rsid w:val="00D15B2B"/>
    <w:rsid w:val="00D16C36"/>
    <w:rsid w:val="00D1F0FB"/>
    <w:rsid w:val="00D21C5E"/>
    <w:rsid w:val="00D275CF"/>
    <w:rsid w:val="00D34161"/>
    <w:rsid w:val="00D360EE"/>
    <w:rsid w:val="00D41FDE"/>
    <w:rsid w:val="00D4312E"/>
    <w:rsid w:val="00D43595"/>
    <w:rsid w:val="00D45C63"/>
    <w:rsid w:val="00D471F3"/>
    <w:rsid w:val="00D504F2"/>
    <w:rsid w:val="00D50A2F"/>
    <w:rsid w:val="00D61404"/>
    <w:rsid w:val="00D66E00"/>
    <w:rsid w:val="00D714F6"/>
    <w:rsid w:val="00D723AD"/>
    <w:rsid w:val="00D74F7A"/>
    <w:rsid w:val="00D756E9"/>
    <w:rsid w:val="00D766D6"/>
    <w:rsid w:val="00D80F04"/>
    <w:rsid w:val="00D8214C"/>
    <w:rsid w:val="00D84E75"/>
    <w:rsid w:val="00D9079D"/>
    <w:rsid w:val="00D913FA"/>
    <w:rsid w:val="00D94DDF"/>
    <w:rsid w:val="00DA59D4"/>
    <w:rsid w:val="00DA612F"/>
    <w:rsid w:val="00DB2070"/>
    <w:rsid w:val="00DB2564"/>
    <w:rsid w:val="00DB25D4"/>
    <w:rsid w:val="00DE7135"/>
    <w:rsid w:val="00DF607C"/>
    <w:rsid w:val="00E00C05"/>
    <w:rsid w:val="00E01ECF"/>
    <w:rsid w:val="00E02C4E"/>
    <w:rsid w:val="00E04A6B"/>
    <w:rsid w:val="00E074F8"/>
    <w:rsid w:val="00E08DEB"/>
    <w:rsid w:val="00E12BB4"/>
    <w:rsid w:val="00E14BF5"/>
    <w:rsid w:val="00E22D07"/>
    <w:rsid w:val="00E23F76"/>
    <w:rsid w:val="00E276AB"/>
    <w:rsid w:val="00E27987"/>
    <w:rsid w:val="00E352C6"/>
    <w:rsid w:val="00E3575A"/>
    <w:rsid w:val="00E37FDD"/>
    <w:rsid w:val="00E4233B"/>
    <w:rsid w:val="00E42770"/>
    <w:rsid w:val="00E463D6"/>
    <w:rsid w:val="00E57E5F"/>
    <w:rsid w:val="00E61C78"/>
    <w:rsid w:val="00E64470"/>
    <w:rsid w:val="00E722A3"/>
    <w:rsid w:val="00E7422D"/>
    <w:rsid w:val="00E74667"/>
    <w:rsid w:val="00E80B8C"/>
    <w:rsid w:val="00E87628"/>
    <w:rsid w:val="00E920ED"/>
    <w:rsid w:val="00EA0745"/>
    <w:rsid w:val="00EA53C6"/>
    <w:rsid w:val="00EA7406"/>
    <w:rsid w:val="00EA772D"/>
    <w:rsid w:val="00EB3707"/>
    <w:rsid w:val="00EC074B"/>
    <w:rsid w:val="00EC5E8A"/>
    <w:rsid w:val="00EC65C3"/>
    <w:rsid w:val="00ED5055"/>
    <w:rsid w:val="00ED6211"/>
    <w:rsid w:val="00EE0F3A"/>
    <w:rsid w:val="00EF0B3E"/>
    <w:rsid w:val="00EF3155"/>
    <w:rsid w:val="00F04D34"/>
    <w:rsid w:val="00F07E8A"/>
    <w:rsid w:val="00F15701"/>
    <w:rsid w:val="00F167A7"/>
    <w:rsid w:val="00F2224B"/>
    <w:rsid w:val="00F305C2"/>
    <w:rsid w:val="00F30EB1"/>
    <w:rsid w:val="00F32441"/>
    <w:rsid w:val="00F34E58"/>
    <w:rsid w:val="00F3784C"/>
    <w:rsid w:val="00F46816"/>
    <w:rsid w:val="00F57954"/>
    <w:rsid w:val="00F63F42"/>
    <w:rsid w:val="00F653A4"/>
    <w:rsid w:val="00F67221"/>
    <w:rsid w:val="00F73FB2"/>
    <w:rsid w:val="00F76F76"/>
    <w:rsid w:val="00F856AE"/>
    <w:rsid w:val="00F8653B"/>
    <w:rsid w:val="00FA6502"/>
    <w:rsid w:val="00FA6C30"/>
    <w:rsid w:val="00FA7C3C"/>
    <w:rsid w:val="00FB195A"/>
    <w:rsid w:val="00FB47F8"/>
    <w:rsid w:val="00FB698E"/>
    <w:rsid w:val="00FB7B2F"/>
    <w:rsid w:val="00FC3562"/>
    <w:rsid w:val="00FD36A7"/>
    <w:rsid w:val="00FD61A5"/>
    <w:rsid w:val="00FD6856"/>
    <w:rsid w:val="00FD689C"/>
    <w:rsid w:val="00FE3B6A"/>
    <w:rsid w:val="00FE511B"/>
    <w:rsid w:val="00FF26B7"/>
    <w:rsid w:val="00FF5C59"/>
    <w:rsid w:val="00FF65D9"/>
    <w:rsid w:val="0112A532"/>
    <w:rsid w:val="0129FCB6"/>
    <w:rsid w:val="0130E78C"/>
    <w:rsid w:val="013F523F"/>
    <w:rsid w:val="0141DE02"/>
    <w:rsid w:val="0157205D"/>
    <w:rsid w:val="0167BC3A"/>
    <w:rsid w:val="016D7C10"/>
    <w:rsid w:val="01833B19"/>
    <w:rsid w:val="019FF5BE"/>
    <w:rsid w:val="01B94265"/>
    <w:rsid w:val="01CD2499"/>
    <w:rsid w:val="01D9FCFB"/>
    <w:rsid w:val="01DC5708"/>
    <w:rsid w:val="01E844B2"/>
    <w:rsid w:val="0219015C"/>
    <w:rsid w:val="023382E4"/>
    <w:rsid w:val="024F412F"/>
    <w:rsid w:val="02823960"/>
    <w:rsid w:val="0288EA48"/>
    <w:rsid w:val="028DAD1A"/>
    <w:rsid w:val="02A93B78"/>
    <w:rsid w:val="02A9CE93"/>
    <w:rsid w:val="02D323FD"/>
    <w:rsid w:val="02D7C70F"/>
    <w:rsid w:val="02DD8AEE"/>
    <w:rsid w:val="02EA267B"/>
    <w:rsid w:val="02FE2FC6"/>
    <w:rsid w:val="02FF20A7"/>
    <w:rsid w:val="0302F31A"/>
    <w:rsid w:val="03038C9B"/>
    <w:rsid w:val="031689E7"/>
    <w:rsid w:val="03177860"/>
    <w:rsid w:val="03496C59"/>
    <w:rsid w:val="034C1AF2"/>
    <w:rsid w:val="0379A19D"/>
    <w:rsid w:val="03882698"/>
    <w:rsid w:val="03A9197D"/>
    <w:rsid w:val="03B684DE"/>
    <w:rsid w:val="03C2E255"/>
    <w:rsid w:val="03F227FC"/>
    <w:rsid w:val="03FF96F1"/>
    <w:rsid w:val="04263372"/>
    <w:rsid w:val="04509711"/>
    <w:rsid w:val="04618FB1"/>
    <w:rsid w:val="04725E63"/>
    <w:rsid w:val="04797EC4"/>
    <w:rsid w:val="048F8DFA"/>
    <w:rsid w:val="049A0027"/>
    <w:rsid w:val="04A13273"/>
    <w:rsid w:val="04CB5B7C"/>
    <w:rsid w:val="04DAA187"/>
    <w:rsid w:val="04DDC826"/>
    <w:rsid w:val="04F0B6D1"/>
    <w:rsid w:val="04F5C9EB"/>
    <w:rsid w:val="04FF92A8"/>
    <w:rsid w:val="052A2A93"/>
    <w:rsid w:val="0538FF01"/>
    <w:rsid w:val="054352F0"/>
    <w:rsid w:val="056598E2"/>
    <w:rsid w:val="056CE8FA"/>
    <w:rsid w:val="05793EEA"/>
    <w:rsid w:val="059A757B"/>
    <w:rsid w:val="05AC4915"/>
    <w:rsid w:val="05AF5033"/>
    <w:rsid w:val="05B40922"/>
    <w:rsid w:val="05DDD214"/>
    <w:rsid w:val="06094F9A"/>
    <w:rsid w:val="063160FD"/>
    <w:rsid w:val="063715E3"/>
    <w:rsid w:val="064850C8"/>
    <w:rsid w:val="06489442"/>
    <w:rsid w:val="06742E79"/>
    <w:rsid w:val="067F106C"/>
    <w:rsid w:val="069D92BB"/>
    <w:rsid w:val="06A56AEF"/>
    <w:rsid w:val="06E7C3BA"/>
    <w:rsid w:val="06EAE70B"/>
    <w:rsid w:val="07057A83"/>
    <w:rsid w:val="0750D16A"/>
    <w:rsid w:val="076819E3"/>
    <w:rsid w:val="07780901"/>
    <w:rsid w:val="077D3FB6"/>
    <w:rsid w:val="07D7DDAC"/>
    <w:rsid w:val="07E86EFD"/>
    <w:rsid w:val="07EF349E"/>
    <w:rsid w:val="07F61913"/>
    <w:rsid w:val="0803EE07"/>
    <w:rsid w:val="080544DD"/>
    <w:rsid w:val="0842BEF6"/>
    <w:rsid w:val="084B8C23"/>
    <w:rsid w:val="084F8C9B"/>
    <w:rsid w:val="0889694F"/>
    <w:rsid w:val="08DDBDFD"/>
    <w:rsid w:val="0924CF3F"/>
    <w:rsid w:val="0938A059"/>
    <w:rsid w:val="0961E24C"/>
    <w:rsid w:val="09661844"/>
    <w:rsid w:val="098AB50E"/>
    <w:rsid w:val="099833C6"/>
    <w:rsid w:val="09A5EAA0"/>
    <w:rsid w:val="09B18562"/>
    <w:rsid w:val="09E1860D"/>
    <w:rsid w:val="0A1EE266"/>
    <w:rsid w:val="0A32252B"/>
    <w:rsid w:val="0A52A321"/>
    <w:rsid w:val="0A61CC7E"/>
    <w:rsid w:val="0A6BEDE7"/>
    <w:rsid w:val="0A7CA6A8"/>
    <w:rsid w:val="0A94EC11"/>
    <w:rsid w:val="0ACBF971"/>
    <w:rsid w:val="0ADE4F33"/>
    <w:rsid w:val="0AEC0396"/>
    <w:rsid w:val="0AFB35F9"/>
    <w:rsid w:val="0B27D32F"/>
    <w:rsid w:val="0B387C3E"/>
    <w:rsid w:val="0B4A12E6"/>
    <w:rsid w:val="0B5FF855"/>
    <w:rsid w:val="0B769181"/>
    <w:rsid w:val="0B87E6DD"/>
    <w:rsid w:val="0B8EBBFC"/>
    <w:rsid w:val="0BA6A007"/>
    <w:rsid w:val="0BA86E66"/>
    <w:rsid w:val="0BFB01F0"/>
    <w:rsid w:val="0C1E91B7"/>
    <w:rsid w:val="0C353CAA"/>
    <w:rsid w:val="0C4C8377"/>
    <w:rsid w:val="0C715EDB"/>
    <w:rsid w:val="0C753881"/>
    <w:rsid w:val="0C8F841B"/>
    <w:rsid w:val="0C957107"/>
    <w:rsid w:val="0C98EF27"/>
    <w:rsid w:val="0CA968F3"/>
    <w:rsid w:val="0CC255D0"/>
    <w:rsid w:val="0CF26844"/>
    <w:rsid w:val="0D0ABEDA"/>
    <w:rsid w:val="0D178EE5"/>
    <w:rsid w:val="0D17C4C6"/>
    <w:rsid w:val="0D1958FE"/>
    <w:rsid w:val="0D24181C"/>
    <w:rsid w:val="0D252FCB"/>
    <w:rsid w:val="0D28FF9D"/>
    <w:rsid w:val="0D39CC52"/>
    <w:rsid w:val="0D3F280A"/>
    <w:rsid w:val="0D55ECB9"/>
    <w:rsid w:val="0D6524A1"/>
    <w:rsid w:val="0D7DFBDF"/>
    <w:rsid w:val="0D80C630"/>
    <w:rsid w:val="0D98F53C"/>
    <w:rsid w:val="0DB2DD15"/>
    <w:rsid w:val="0DB4476A"/>
    <w:rsid w:val="0DB58868"/>
    <w:rsid w:val="0DC9B66C"/>
    <w:rsid w:val="0DCE00F6"/>
    <w:rsid w:val="0DD88746"/>
    <w:rsid w:val="0DF76D88"/>
    <w:rsid w:val="0DF8A093"/>
    <w:rsid w:val="0E18BDD2"/>
    <w:rsid w:val="0E28FF6B"/>
    <w:rsid w:val="0E4BFF18"/>
    <w:rsid w:val="0E75B46C"/>
    <w:rsid w:val="0E9A3C2A"/>
    <w:rsid w:val="0EA83B56"/>
    <w:rsid w:val="0EAB7F2A"/>
    <w:rsid w:val="0EB3D2FD"/>
    <w:rsid w:val="0EB7F287"/>
    <w:rsid w:val="0EC1030A"/>
    <w:rsid w:val="0EC4CFFE"/>
    <w:rsid w:val="0ECC493E"/>
    <w:rsid w:val="0ED0916D"/>
    <w:rsid w:val="0ED1BEF5"/>
    <w:rsid w:val="0EF20216"/>
    <w:rsid w:val="0EF21594"/>
    <w:rsid w:val="0F087B6A"/>
    <w:rsid w:val="0F0E2125"/>
    <w:rsid w:val="0F45352C"/>
    <w:rsid w:val="0F97D5A1"/>
    <w:rsid w:val="0FE3AD78"/>
    <w:rsid w:val="0FEDA93B"/>
    <w:rsid w:val="10305D84"/>
    <w:rsid w:val="103A82E3"/>
    <w:rsid w:val="1045D1CE"/>
    <w:rsid w:val="104C4A5A"/>
    <w:rsid w:val="10620DF6"/>
    <w:rsid w:val="106C61CE"/>
    <w:rsid w:val="1080396A"/>
    <w:rsid w:val="10EBE82C"/>
    <w:rsid w:val="10EFD3A1"/>
    <w:rsid w:val="10F59B62"/>
    <w:rsid w:val="1133A602"/>
    <w:rsid w:val="113F03D9"/>
    <w:rsid w:val="114F6C70"/>
    <w:rsid w:val="1154F99B"/>
    <w:rsid w:val="1160A9BC"/>
    <w:rsid w:val="117A098D"/>
    <w:rsid w:val="11839FDA"/>
    <w:rsid w:val="1190472A"/>
    <w:rsid w:val="11A618F2"/>
    <w:rsid w:val="11AA0D37"/>
    <w:rsid w:val="11CFF70E"/>
    <w:rsid w:val="11DB3266"/>
    <w:rsid w:val="11E6754E"/>
    <w:rsid w:val="11F8A0EE"/>
    <w:rsid w:val="11F8BE2E"/>
    <w:rsid w:val="12019B63"/>
    <w:rsid w:val="1204629B"/>
    <w:rsid w:val="1217AFEA"/>
    <w:rsid w:val="121C09CB"/>
    <w:rsid w:val="12247EE1"/>
    <w:rsid w:val="12516D02"/>
    <w:rsid w:val="12531DC5"/>
    <w:rsid w:val="1261ABFD"/>
    <w:rsid w:val="1268AF83"/>
    <w:rsid w:val="126B372C"/>
    <w:rsid w:val="12705AC0"/>
    <w:rsid w:val="1271A3C0"/>
    <w:rsid w:val="1271E0F9"/>
    <w:rsid w:val="1274AADE"/>
    <w:rsid w:val="127AA301"/>
    <w:rsid w:val="12916BC3"/>
    <w:rsid w:val="12B1981F"/>
    <w:rsid w:val="12D81E0D"/>
    <w:rsid w:val="12E3E3B8"/>
    <w:rsid w:val="12E47CEF"/>
    <w:rsid w:val="1304988B"/>
    <w:rsid w:val="13145390"/>
    <w:rsid w:val="13285B86"/>
    <w:rsid w:val="1336FB5E"/>
    <w:rsid w:val="133DA36B"/>
    <w:rsid w:val="133E725A"/>
    <w:rsid w:val="1345DD98"/>
    <w:rsid w:val="134E52E2"/>
    <w:rsid w:val="13581B8F"/>
    <w:rsid w:val="136DAD4D"/>
    <w:rsid w:val="1373FFFD"/>
    <w:rsid w:val="1387064A"/>
    <w:rsid w:val="139D6BC4"/>
    <w:rsid w:val="13A24DB8"/>
    <w:rsid w:val="13A40290"/>
    <w:rsid w:val="13B736FA"/>
    <w:rsid w:val="13B7DA2C"/>
    <w:rsid w:val="13D99281"/>
    <w:rsid w:val="13E07896"/>
    <w:rsid w:val="13E79520"/>
    <w:rsid w:val="13E9154B"/>
    <w:rsid w:val="14111F6A"/>
    <w:rsid w:val="14798CFB"/>
    <w:rsid w:val="1489BA2B"/>
    <w:rsid w:val="148C7366"/>
    <w:rsid w:val="149AF55F"/>
    <w:rsid w:val="149EE91A"/>
    <w:rsid w:val="14B56DCA"/>
    <w:rsid w:val="14BD6E4C"/>
    <w:rsid w:val="14E8FB47"/>
    <w:rsid w:val="14F7C97D"/>
    <w:rsid w:val="150376E0"/>
    <w:rsid w:val="1522D6AB"/>
    <w:rsid w:val="1545FB8B"/>
    <w:rsid w:val="154D764D"/>
    <w:rsid w:val="155BAE23"/>
    <w:rsid w:val="15796FE8"/>
    <w:rsid w:val="1579F321"/>
    <w:rsid w:val="15901D24"/>
    <w:rsid w:val="15A8AC41"/>
    <w:rsid w:val="15ACA6FB"/>
    <w:rsid w:val="15BB6CE5"/>
    <w:rsid w:val="15BDEEFA"/>
    <w:rsid w:val="15C44F54"/>
    <w:rsid w:val="164C9BA8"/>
    <w:rsid w:val="165AB8F2"/>
    <w:rsid w:val="16862EF6"/>
    <w:rsid w:val="16926840"/>
    <w:rsid w:val="16AC6832"/>
    <w:rsid w:val="16AEA389"/>
    <w:rsid w:val="16B69CF3"/>
    <w:rsid w:val="16CC915B"/>
    <w:rsid w:val="16E829F1"/>
    <w:rsid w:val="1706F583"/>
    <w:rsid w:val="1735598C"/>
    <w:rsid w:val="174C6A28"/>
    <w:rsid w:val="1758DC06"/>
    <w:rsid w:val="176ED7C8"/>
    <w:rsid w:val="17873E46"/>
    <w:rsid w:val="17ADFF1A"/>
    <w:rsid w:val="17D21D18"/>
    <w:rsid w:val="17DAF91F"/>
    <w:rsid w:val="17FAC8E3"/>
    <w:rsid w:val="180930FC"/>
    <w:rsid w:val="180CFA47"/>
    <w:rsid w:val="18194EBB"/>
    <w:rsid w:val="1829F5F7"/>
    <w:rsid w:val="182FA585"/>
    <w:rsid w:val="183A70FF"/>
    <w:rsid w:val="183C831F"/>
    <w:rsid w:val="1851DC9D"/>
    <w:rsid w:val="185CBFE5"/>
    <w:rsid w:val="186AED26"/>
    <w:rsid w:val="188B4B4F"/>
    <w:rsid w:val="18963553"/>
    <w:rsid w:val="1899F12A"/>
    <w:rsid w:val="18A2C5E4"/>
    <w:rsid w:val="18AA0A27"/>
    <w:rsid w:val="18C25F49"/>
    <w:rsid w:val="18D7F107"/>
    <w:rsid w:val="18FA41AC"/>
    <w:rsid w:val="19117D2C"/>
    <w:rsid w:val="1940AC4B"/>
    <w:rsid w:val="19653243"/>
    <w:rsid w:val="19687479"/>
    <w:rsid w:val="19790140"/>
    <w:rsid w:val="19941C54"/>
    <w:rsid w:val="19A5CCEC"/>
    <w:rsid w:val="19A8CAA8"/>
    <w:rsid w:val="19EE31D1"/>
    <w:rsid w:val="1A3E1677"/>
    <w:rsid w:val="1A3E1ADF"/>
    <w:rsid w:val="1A4F9E8E"/>
    <w:rsid w:val="1A628691"/>
    <w:rsid w:val="1A7E7751"/>
    <w:rsid w:val="1AEF1B89"/>
    <w:rsid w:val="1B093339"/>
    <w:rsid w:val="1B599C35"/>
    <w:rsid w:val="1B59A019"/>
    <w:rsid w:val="1B6E67FE"/>
    <w:rsid w:val="1B70F3B9"/>
    <w:rsid w:val="1B8214AC"/>
    <w:rsid w:val="1B97F043"/>
    <w:rsid w:val="1BA9F96E"/>
    <w:rsid w:val="1BB1C763"/>
    <w:rsid w:val="1BC2EC11"/>
    <w:rsid w:val="1BD458E9"/>
    <w:rsid w:val="1BD6C608"/>
    <w:rsid w:val="1BD6F2E5"/>
    <w:rsid w:val="1BFE56F2"/>
    <w:rsid w:val="1BFED875"/>
    <w:rsid w:val="1C28BA26"/>
    <w:rsid w:val="1C3134AF"/>
    <w:rsid w:val="1C3DC80A"/>
    <w:rsid w:val="1C4C7645"/>
    <w:rsid w:val="1C764356"/>
    <w:rsid w:val="1CA5E547"/>
    <w:rsid w:val="1CB64962"/>
    <w:rsid w:val="1CEA312B"/>
    <w:rsid w:val="1CEB765D"/>
    <w:rsid w:val="1CECBFDE"/>
    <w:rsid w:val="1CF023CE"/>
    <w:rsid w:val="1D129147"/>
    <w:rsid w:val="1D15A715"/>
    <w:rsid w:val="1D18D5D7"/>
    <w:rsid w:val="1D1DE50D"/>
    <w:rsid w:val="1D25D293"/>
    <w:rsid w:val="1D54FE8E"/>
    <w:rsid w:val="1D5EBC72"/>
    <w:rsid w:val="1D72C346"/>
    <w:rsid w:val="1D86AFDF"/>
    <w:rsid w:val="1D9AB45B"/>
    <w:rsid w:val="1DA71A28"/>
    <w:rsid w:val="1DBAC390"/>
    <w:rsid w:val="1DEF5AC9"/>
    <w:rsid w:val="1E0FD1D2"/>
    <w:rsid w:val="1E18D175"/>
    <w:rsid w:val="1E41B5A8"/>
    <w:rsid w:val="1E77A2B2"/>
    <w:rsid w:val="1E842951"/>
    <w:rsid w:val="1EBBF776"/>
    <w:rsid w:val="1EC448D5"/>
    <w:rsid w:val="1EF0B517"/>
    <w:rsid w:val="1F09FCFC"/>
    <w:rsid w:val="1F0E93A7"/>
    <w:rsid w:val="1F1462B8"/>
    <w:rsid w:val="1F230FB1"/>
    <w:rsid w:val="1F2F4812"/>
    <w:rsid w:val="1F35F7B4"/>
    <w:rsid w:val="1F3EA5D9"/>
    <w:rsid w:val="1F4AE967"/>
    <w:rsid w:val="1F7EC4E7"/>
    <w:rsid w:val="1FFEEC15"/>
    <w:rsid w:val="20022A30"/>
    <w:rsid w:val="201807E2"/>
    <w:rsid w:val="2018205E"/>
    <w:rsid w:val="20369E97"/>
    <w:rsid w:val="2059CBFA"/>
    <w:rsid w:val="20658952"/>
    <w:rsid w:val="208C9F50"/>
    <w:rsid w:val="20965D34"/>
    <w:rsid w:val="20B00295"/>
    <w:rsid w:val="20BA7021"/>
    <w:rsid w:val="20C5D9F8"/>
    <w:rsid w:val="20D0FF97"/>
    <w:rsid w:val="20D1C815"/>
    <w:rsid w:val="20DA0B00"/>
    <w:rsid w:val="20EEF6C5"/>
    <w:rsid w:val="20FF7F24"/>
    <w:rsid w:val="211455DF"/>
    <w:rsid w:val="2115225F"/>
    <w:rsid w:val="2134F828"/>
    <w:rsid w:val="2143E4C4"/>
    <w:rsid w:val="217EE24A"/>
    <w:rsid w:val="219DFA91"/>
    <w:rsid w:val="219E5F13"/>
    <w:rsid w:val="21F574DA"/>
    <w:rsid w:val="220159B3"/>
    <w:rsid w:val="2207B011"/>
    <w:rsid w:val="221C0ED0"/>
    <w:rsid w:val="222ABF9A"/>
    <w:rsid w:val="222CD065"/>
    <w:rsid w:val="222F8882"/>
    <w:rsid w:val="22593F77"/>
    <w:rsid w:val="226A86EA"/>
    <w:rsid w:val="226D9876"/>
    <w:rsid w:val="22745E3A"/>
    <w:rsid w:val="2274786C"/>
    <w:rsid w:val="2285F4F8"/>
    <w:rsid w:val="22AF7D13"/>
    <w:rsid w:val="22B135C2"/>
    <w:rsid w:val="22CD6EEA"/>
    <w:rsid w:val="232B75AA"/>
    <w:rsid w:val="232EB2A1"/>
    <w:rsid w:val="23348019"/>
    <w:rsid w:val="236115F3"/>
    <w:rsid w:val="2391453B"/>
    <w:rsid w:val="23951417"/>
    <w:rsid w:val="23C214B8"/>
    <w:rsid w:val="23F50FD8"/>
    <w:rsid w:val="24028A60"/>
    <w:rsid w:val="240B4EB3"/>
    <w:rsid w:val="241472BF"/>
    <w:rsid w:val="242159F4"/>
    <w:rsid w:val="242F30BA"/>
    <w:rsid w:val="2430E17D"/>
    <w:rsid w:val="243D9469"/>
    <w:rsid w:val="24436FE1"/>
    <w:rsid w:val="24693F4B"/>
    <w:rsid w:val="24700093"/>
    <w:rsid w:val="247D48BD"/>
    <w:rsid w:val="2490426F"/>
    <w:rsid w:val="2494C0F0"/>
    <w:rsid w:val="24AE64B9"/>
    <w:rsid w:val="24B3FAF6"/>
    <w:rsid w:val="24C27686"/>
    <w:rsid w:val="24C52485"/>
    <w:rsid w:val="24E3C214"/>
    <w:rsid w:val="24E863A1"/>
    <w:rsid w:val="24ED691D"/>
    <w:rsid w:val="24F36AD5"/>
    <w:rsid w:val="2533B2E3"/>
    <w:rsid w:val="253D1B61"/>
    <w:rsid w:val="25543358"/>
    <w:rsid w:val="25808DFB"/>
    <w:rsid w:val="25965A23"/>
    <w:rsid w:val="25ABFEFC"/>
    <w:rsid w:val="25AE2CAC"/>
    <w:rsid w:val="26132649"/>
    <w:rsid w:val="26146D22"/>
    <w:rsid w:val="262AE5D4"/>
    <w:rsid w:val="263E96F4"/>
    <w:rsid w:val="2658E21A"/>
    <w:rsid w:val="2671981E"/>
    <w:rsid w:val="2687B9CD"/>
    <w:rsid w:val="26C8E5FD"/>
    <w:rsid w:val="26DBB0AA"/>
    <w:rsid w:val="26DE984D"/>
    <w:rsid w:val="2710EFDA"/>
    <w:rsid w:val="27176E90"/>
    <w:rsid w:val="272CB09A"/>
    <w:rsid w:val="272ED5C8"/>
    <w:rsid w:val="27360F1C"/>
    <w:rsid w:val="274D1C12"/>
    <w:rsid w:val="275CFA59"/>
    <w:rsid w:val="2768823F"/>
    <w:rsid w:val="27807AB1"/>
    <w:rsid w:val="27BD33F8"/>
    <w:rsid w:val="27C0D935"/>
    <w:rsid w:val="27C14DBC"/>
    <w:rsid w:val="27DD1091"/>
    <w:rsid w:val="27F28156"/>
    <w:rsid w:val="27F507CA"/>
    <w:rsid w:val="27FF7160"/>
    <w:rsid w:val="280FCFA2"/>
    <w:rsid w:val="28110DD3"/>
    <w:rsid w:val="281DFFF1"/>
    <w:rsid w:val="28259668"/>
    <w:rsid w:val="282618BC"/>
    <w:rsid w:val="284D4BBA"/>
    <w:rsid w:val="2856A30E"/>
    <w:rsid w:val="2862F76C"/>
    <w:rsid w:val="2863C701"/>
    <w:rsid w:val="28A502BE"/>
    <w:rsid w:val="28A9C88A"/>
    <w:rsid w:val="28AA02F9"/>
    <w:rsid w:val="28B33EF1"/>
    <w:rsid w:val="28D57F5B"/>
    <w:rsid w:val="28D916E3"/>
    <w:rsid w:val="28DA0971"/>
    <w:rsid w:val="28DEBFD6"/>
    <w:rsid w:val="28E39FBE"/>
    <w:rsid w:val="28F60257"/>
    <w:rsid w:val="29054A5F"/>
    <w:rsid w:val="290568DD"/>
    <w:rsid w:val="291EF701"/>
    <w:rsid w:val="293E8FB3"/>
    <w:rsid w:val="29431FD0"/>
    <w:rsid w:val="2974ACF5"/>
    <w:rsid w:val="29887E07"/>
    <w:rsid w:val="299776CA"/>
    <w:rsid w:val="29A35142"/>
    <w:rsid w:val="29ABA003"/>
    <w:rsid w:val="29BF8723"/>
    <w:rsid w:val="29E64E1C"/>
    <w:rsid w:val="2A04559B"/>
    <w:rsid w:val="2A14880A"/>
    <w:rsid w:val="2A5D614C"/>
    <w:rsid w:val="2A949B1B"/>
    <w:rsid w:val="2AA44C86"/>
    <w:rsid w:val="2ABAC762"/>
    <w:rsid w:val="2AC86DB5"/>
    <w:rsid w:val="2B040274"/>
    <w:rsid w:val="2B06B438"/>
    <w:rsid w:val="2B0A98E2"/>
    <w:rsid w:val="2B259D52"/>
    <w:rsid w:val="2B477064"/>
    <w:rsid w:val="2B6008A8"/>
    <w:rsid w:val="2B751B73"/>
    <w:rsid w:val="2B77743E"/>
    <w:rsid w:val="2B86179E"/>
    <w:rsid w:val="2BA83BF9"/>
    <w:rsid w:val="2BBAFB00"/>
    <w:rsid w:val="2BBCE222"/>
    <w:rsid w:val="2BBCEE1B"/>
    <w:rsid w:val="2BC10E36"/>
    <w:rsid w:val="2BCB46A8"/>
    <w:rsid w:val="2BCC3B70"/>
    <w:rsid w:val="2BEC7803"/>
    <w:rsid w:val="2C09803F"/>
    <w:rsid w:val="2C11AA33"/>
    <w:rsid w:val="2C175437"/>
    <w:rsid w:val="2C1E538A"/>
    <w:rsid w:val="2C211A42"/>
    <w:rsid w:val="2C306B7C"/>
    <w:rsid w:val="2C3815B4"/>
    <w:rsid w:val="2C397D3B"/>
    <w:rsid w:val="2C3F529E"/>
    <w:rsid w:val="2C643E16"/>
    <w:rsid w:val="2C6D1431"/>
    <w:rsid w:val="2C80E4F6"/>
    <w:rsid w:val="2D02D7D2"/>
    <w:rsid w:val="2D2ABB86"/>
    <w:rsid w:val="2D36F597"/>
    <w:rsid w:val="2D3A813D"/>
    <w:rsid w:val="2D40C653"/>
    <w:rsid w:val="2D41E8C3"/>
    <w:rsid w:val="2D5D7125"/>
    <w:rsid w:val="2D76EA12"/>
    <w:rsid w:val="2D936059"/>
    <w:rsid w:val="2DA550A0"/>
    <w:rsid w:val="2DADA941"/>
    <w:rsid w:val="2DB18441"/>
    <w:rsid w:val="2DBA88BF"/>
    <w:rsid w:val="2DDD7E3E"/>
    <w:rsid w:val="2DE62EDA"/>
    <w:rsid w:val="2DEC57BB"/>
    <w:rsid w:val="2E32E914"/>
    <w:rsid w:val="2E4F7AD2"/>
    <w:rsid w:val="2E5965C0"/>
    <w:rsid w:val="2EBEAAD1"/>
    <w:rsid w:val="2EDF2F71"/>
    <w:rsid w:val="2EECE576"/>
    <w:rsid w:val="2EEDA255"/>
    <w:rsid w:val="2EFDFF05"/>
    <w:rsid w:val="2F02E76A"/>
    <w:rsid w:val="2F053209"/>
    <w:rsid w:val="2F0F307D"/>
    <w:rsid w:val="2F15AFA0"/>
    <w:rsid w:val="2F1C64EA"/>
    <w:rsid w:val="2F2FF24A"/>
    <w:rsid w:val="2F3E55E7"/>
    <w:rsid w:val="2F5CCAB2"/>
    <w:rsid w:val="2F71E361"/>
    <w:rsid w:val="2F869FB8"/>
    <w:rsid w:val="2FA6849E"/>
    <w:rsid w:val="2FC9FB5E"/>
    <w:rsid w:val="2FCD5268"/>
    <w:rsid w:val="2FE9B210"/>
    <w:rsid w:val="30083680"/>
    <w:rsid w:val="300E38BC"/>
    <w:rsid w:val="303737D3"/>
    <w:rsid w:val="304E2EBA"/>
    <w:rsid w:val="3059B89C"/>
    <w:rsid w:val="305ECE26"/>
    <w:rsid w:val="30641133"/>
    <w:rsid w:val="3075B6D7"/>
    <w:rsid w:val="3077B5C9"/>
    <w:rsid w:val="307BAD1C"/>
    <w:rsid w:val="309EB7CB"/>
    <w:rsid w:val="30ACFE02"/>
    <w:rsid w:val="30AEE4B2"/>
    <w:rsid w:val="30B34B0C"/>
    <w:rsid w:val="30CBB1F6"/>
    <w:rsid w:val="30DDA536"/>
    <w:rsid w:val="30DE375A"/>
    <w:rsid w:val="30F48B65"/>
    <w:rsid w:val="30F989AB"/>
    <w:rsid w:val="31192FA5"/>
    <w:rsid w:val="311DCF9C"/>
    <w:rsid w:val="3124ED94"/>
    <w:rsid w:val="3149F7B7"/>
    <w:rsid w:val="314AEDE1"/>
    <w:rsid w:val="31A31B13"/>
    <w:rsid w:val="31C28675"/>
    <w:rsid w:val="31DDD62C"/>
    <w:rsid w:val="31EA1BA5"/>
    <w:rsid w:val="31EF4947"/>
    <w:rsid w:val="31F5E2E4"/>
    <w:rsid w:val="32022450"/>
    <w:rsid w:val="32059C56"/>
    <w:rsid w:val="32177D7D"/>
    <w:rsid w:val="32287E52"/>
    <w:rsid w:val="323A882C"/>
    <w:rsid w:val="3248CE63"/>
    <w:rsid w:val="325BB4CE"/>
    <w:rsid w:val="3269371D"/>
    <w:rsid w:val="32781D58"/>
    <w:rsid w:val="3284D5A2"/>
    <w:rsid w:val="328FAD03"/>
    <w:rsid w:val="329A1699"/>
    <w:rsid w:val="32A58016"/>
    <w:rsid w:val="32B0EF61"/>
    <w:rsid w:val="32C96CA3"/>
    <w:rsid w:val="32D23CC6"/>
    <w:rsid w:val="32D2475E"/>
    <w:rsid w:val="32D734B0"/>
    <w:rsid w:val="32E4BA71"/>
    <w:rsid w:val="32EF2147"/>
    <w:rsid w:val="3310B81E"/>
    <w:rsid w:val="33208A37"/>
    <w:rsid w:val="332E031E"/>
    <w:rsid w:val="3341B10D"/>
    <w:rsid w:val="33649730"/>
    <w:rsid w:val="336F91AD"/>
    <w:rsid w:val="337B360F"/>
    <w:rsid w:val="33AF6989"/>
    <w:rsid w:val="33B2A5B6"/>
    <w:rsid w:val="33B6F04B"/>
    <w:rsid w:val="33D6588D"/>
    <w:rsid w:val="33D73695"/>
    <w:rsid w:val="33F5F198"/>
    <w:rsid w:val="33F7852F"/>
    <w:rsid w:val="340352B8"/>
    <w:rsid w:val="34309410"/>
    <w:rsid w:val="343419AD"/>
    <w:rsid w:val="34479B6A"/>
    <w:rsid w:val="345235F6"/>
    <w:rsid w:val="34819879"/>
    <w:rsid w:val="3486D59F"/>
    <w:rsid w:val="34C9D37F"/>
    <w:rsid w:val="34F6F454"/>
    <w:rsid w:val="350B620E"/>
    <w:rsid w:val="3512568C"/>
    <w:rsid w:val="351617F7"/>
    <w:rsid w:val="351C1F0D"/>
    <w:rsid w:val="353C8E70"/>
    <w:rsid w:val="355C837F"/>
    <w:rsid w:val="3578D159"/>
    <w:rsid w:val="359688AB"/>
    <w:rsid w:val="35A387DE"/>
    <w:rsid w:val="35C7FC88"/>
    <w:rsid w:val="35D74DC2"/>
    <w:rsid w:val="35DE66B9"/>
    <w:rsid w:val="35DF32C5"/>
    <w:rsid w:val="35E41123"/>
    <w:rsid w:val="36087A7B"/>
    <w:rsid w:val="3609DD88"/>
    <w:rsid w:val="361B4FEC"/>
    <w:rsid w:val="36210454"/>
    <w:rsid w:val="3622D815"/>
    <w:rsid w:val="3626FD4F"/>
    <w:rsid w:val="3629B8D5"/>
    <w:rsid w:val="3667010F"/>
    <w:rsid w:val="3670D3AA"/>
    <w:rsid w:val="3697DD74"/>
    <w:rsid w:val="369BEAC2"/>
    <w:rsid w:val="36A7326F"/>
    <w:rsid w:val="36AE541A"/>
    <w:rsid w:val="36CC5627"/>
    <w:rsid w:val="36E57E84"/>
    <w:rsid w:val="370E2F58"/>
    <w:rsid w:val="371E8E7F"/>
    <w:rsid w:val="3742EA8F"/>
    <w:rsid w:val="374EF98A"/>
    <w:rsid w:val="375E9187"/>
    <w:rsid w:val="376EF90C"/>
    <w:rsid w:val="3775C4C5"/>
    <w:rsid w:val="379687F0"/>
    <w:rsid w:val="37B9393B"/>
    <w:rsid w:val="37C58936"/>
    <w:rsid w:val="37D90FDF"/>
    <w:rsid w:val="37DA2349"/>
    <w:rsid w:val="380416CB"/>
    <w:rsid w:val="3836F282"/>
    <w:rsid w:val="3846996F"/>
    <w:rsid w:val="3853550C"/>
    <w:rsid w:val="386CF2D5"/>
    <w:rsid w:val="388211AC"/>
    <w:rsid w:val="38B37843"/>
    <w:rsid w:val="38B998F2"/>
    <w:rsid w:val="38DB5E82"/>
    <w:rsid w:val="38DEBAF0"/>
    <w:rsid w:val="38FD8F0D"/>
    <w:rsid w:val="39078AD0"/>
    <w:rsid w:val="39187A8D"/>
    <w:rsid w:val="39270947"/>
    <w:rsid w:val="392F2079"/>
    <w:rsid w:val="39401B3D"/>
    <w:rsid w:val="397AA72D"/>
    <w:rsid w:val="39A3FD51"/>
    <w:rsid w:val="39A84771"/>
    <w:rsid w:val="39B86FD5"/>
    <w:rsid w:val="39D68BCE"/>
    <w:rsid w:val="39E574E9"/>
    <w:rsid w:val="39FA90C9"/>
    <w:rsid w:val="39FC5FD3"/>
    <w:rsid w:val="3A01A7F1"/>
    <w:rsid w:val="3A117AFF"/>
    <w:rsid w:val="3A4D8797"/>
    <w:rsid w:val="3A7906F4"/>
    <w:rsid w:val="3A8D3752"/>
    <w:rsid w:val="3A995F6E"/>
    <w:rsid w:val="3A9BB46B"/>
    <w:rsid w:val="3A9DCF65"/>
    <w:rsid w:val="3AA64D67"/>
    <w:rsid w:val="3AC2BDCC"/>
    <w:rsid w:val="3AC4B1E2"/>
    <w:rsid w:val="3AC96DE0"/>
    <w:rsid w:val="3ADE917F"/>
    <w:rsid w:val="3AEBA846"/>
    <w:rsid w:val="3AEDE0B8"/>
    <w:rsid w:val="3B1DCB95"/>
    <w:rsid w:val="3B29511D"/>
    <w:rsid w:val="3B3AB5D3"/>
    <w:rsid w:val="3B3FCDB2"/>
    <w:rsid w:val="3B438125"/>
    <w:rsid w:val="3B5454A3"/>
    <w:rsid w:val="3B66BFE5"/>
    <w:rsid w:val="3B8A2845"/>
    <w:rsid w:val="3B8E8C73"/>
    <w:rsid w:val="3B9347BA"/>
    <w:rsid w:val="3B9E81D8"/>
    <w:rsid w:val="3B9FDAB4"/>
    <w:rsid w:val="3BB0825B"/>
    <w:rsid w:val="3BC3CF06"/>
    <w:rsid w:val="3BE23581"/>
    <w:rsid w:val="3BE812DD"/>
    <w:rsid w:val="3C22242A"/>
    <w:rsid w:val="3C396CF5"/>
    <w:rsid w:val="3C3F2B92"/>
    <w:rsid w:val="3C577798"/>
    <w:rsid w:val="3C608243"/>
    <w:rsid w:val="3C8CAA5E"/>
    <w:rsid w:val="3CA63A3D"/>
    <w:rsid w:val="3CC8EE7E"/>
    <w:rsid w:val="3CF01097"/>
    <w:rsid w:val="3D1E6179"/>
    <w:rsid w:val="3D29439C"/>
    <w:rsid w:val="3D3264B3"/>
    <w:rsid w:val="3D3D2372"/>
    <w:rsid w:val="3D3D6A83"/>
    <w:rsid w:val="3D3DA9A4"/>
    <w:rsid w:val="3D6DD860"/>
    <w:rsid w:val="3D6F1C5F"/>
    <w:rsid w:val="3D702FDC"/>
    <w:rsid w:val="3D80FFF4"/>
    <w:rsid w:val="3D8EA552"/>
    <w:rsid w:val="3D9F8253"/>
    <w:rsid w:val="3DB00B24"/>
    <w:rsid w:val="3DB22284"/>
    <w:rsid w:val="3DB25351"/>
    <w:rsid w:val="3DBBF9D4"/>
    <w:rsid w:val="3DE1C981"/>
    <w:rsid w:val="3DF9B6C2"/>
    <w:rsid w:val="3E0D633B"/>
    <w:rsid w:val="3E238FE3"/>
    <w:rsid w:val="3E4C763F"/>
    <w:rsid w:val="3E632B53"/>
    <w:rsid w:val="3E693241"/>
    <w:rsid w:val="3E6FAFCA"/>
    <w:rsid w:val="3E83695F"/>
    <w:rsid w:val="3E8A181B"/>
    <w:rsid w:val="3EAAC63D"/>
    <w:rsid w:val="3EAB471F"/>
    <w:rsid w:val="3EAF59C6"/>
    <w:rsid w:val="3EBB2A5F"/>
    <w:rsid w:val="3F132E61"/>
    <w:rsid w:val="3F2CEA70"/>
    <w:rsid w:val="3F35FF46"/>
    <w:rsid w:val="3F4B0B02"/>
    <w:rsid w:val="3F57CA35"/>
    <w:rsid w:val="3F5C0B61"/>
    <w:rsid w:val="3F5CE284"/>
    <w:rsid w:val="3F910DCA"/>
    <w:rsid w:val="3F979771"/>
    <w:rsid w:val="3FB08214"/>
    <w:rsid w:val="3FB202A2"/>
    <w:rsid w:val="3FB78A63"/>
    <w:rsid w:val="3FC3A5FC"/>
    <w:rsid w:val="3FDE88BC"/>
    <w:rsid w:val="4004FEAE"/>
    <w:rsid w:val="4025E87C"/>
    <w:rsid w:val="404090BA"/>
    <w:rsid w:val="4044DAEF"/>
    <w:rsid w:val="404B2A27"/>
    <w:rsid w:val="404CD9F7"/>
    <w:rsid w:val="4054E617"/>
    <w:rsid w:val="405C6206"/>
    <w:rsid w:val="40AFEC5F"/>
    <w:rsid w:val="40DBE741"/>
    <w:rsid w:val="40DC6226"/>
    <w:rsid w:val="40EE0A6B"/>
    <w:rsid w:val="40EFE3FD"/>
    <w:rsid w:val="40F468DE"/>
    <w:rsid w:val="4103C78E"/>
    <w:rsid w:val="410CC2F3"/>
    <w:rsid w:val="411A0069"/>
    <w:rsid w:val="4124ECE4"/>
    <w:rsid w:val="4126DBDC"/>
    <w:rsid w:val="412EB96F"/>
    <w:rsid w:val="41458569"/>
    <w:rsid w:val="414E106C"/>
    <w:rsid w:val="417F2A9B"/>
    <w:rsid w:val="4192064A"/>
    <w:rsid w:val="419367A2"/>
    <w:rsid w:val="419C57E7"/>
    <w:rsid w:val="419E26DB"/>
    <w:rsid w:val="41A20BCE"/>
    <w:rsid w:val="41AAB206"/>
    <w:rsid w:val="41BAB2E8"/>
    <w:rsid w:val="41CA8501"/>
    <w:rsid w:val="41DC611B"/>
    <w:rsid w:val="41E15405"/>
    <w:rsid w:val="41E5ECAD"/>
    <w:rsid w:val="41E6FA88"/>
    <w:rsid w:val="41E81E17"/>
    <w:rsid w:val="41EE518A"/>
    <w:rsid w:val="42003B12"/>
    <w:rsid w:val="4205D5D6"/>
    <w:rsid w:val="4258997C"/>
    <w:rsid w:val="42859D36"/>
    <w:rsid w:val="42AE6D16"/>
    <w:rsid w:val="42B2121E"/>
    <w:rsid w:val="42B5D0CA"/>
    <w:rsid w:val="42C6C684"/>
    <w:rsid w:val="42DD99A2"/>
    <w:rsid w:val="42ED96B3"/>
    <w:rsid w:val="43083BDD"/>
    <w:rsid w:val="432F84E2"/>
    <w:rsid w:val="434ADF97"/>
    <w:rsid w:val="434EC29C"/>
    <w:rsid w:val="43782B01"/>
    <w:rsid w:val="43999E58"/>
    <w:rsid w:val="439E3EA8"/>
    <w:rsid w:val="43DDE432"/>
    <w:rsid w:val="440A7E13"/>
    <w:rsid w:val="44108198"/>
    <w:rsid w:val="44455441"/>
    <w:rsid w:val="444AF0C6"/>
    <w:rsid w:val="446296E5"/>
    <w:rsid w:val="446FE9C0"/>
    <w:rsid w:val="4492D167"/>
    <w:rsid w:val="44B1D1D8"/>
    <w:rsid w:val="44BC1056"/>
    <w:rsid w:val="44C419CD"/>
    <w:rsid w:val="44E8438F"/>
    <w:rsid w:val="44F3E2B2"/>
    <w:rsid w:val="451401DD"/>
    <w:rsid w:val="45426E59"/>
    <w:rsid w:val="454296D0"/>
    <w:rsid w:val="455799AC"/>
    <w:rsid w:val="4566C919"/>
    <w:rsid w:val="4573B71A"/>
    <w:rsid w:val="45742E1E"/>
    <w:rsid w:val="45963007"/>
    <w:rsid w:val="4596AAEC"/>
    <w:rsid w:val="45AA3D6D"/>
    <w:rsid w:val="45BD3DF8"/>
    <w:rsid w:val="45CDA899"/>
    <w:rsid w:val="45DD50CC"/>
    <w:rsid w:val="45E124A2"/>
    <w:rsid w:val="45E5EE10"/>
    <w:rsid w:val="45EAA8C8"/>
    <w:rsid w:val="460C0F18"/>
    <w:rsid w:val="46214426"/>
    <w:rsid w:val="462D8133"/>
    <w:rsid w:val="46AC1B62"/>
    <w:rsid w:val="470F1D64"/>
    <w:rsid w:val="4732B30A"/>
    <w:rsid w:val="475ABCC4"/>
    <w:rsid w:val="475EBA19"/>
    <w:rsid w:val="477FAC6C"/>
    <w:rsid w:val="4780EE6E"/>
    <w:rsid w:val="47894977"/>
    <w:rsid w:val="478E4605"/>
    <w:rsid w:val="479737B7"/>
    <w:rsid w:val="47AD22A2"/>
    <w:rsid w:val="47B83AD7"/>
    <w:rsid w:val="47BD1487"/>
    <w:rsid w:val="47C7923E"/>
    <w:rsid w:val="47E99AA1"/>
    <w:rsid w:val="47F20EE3"/>
    <w:rsid w:val="47F87B44"/>
    <w:rsid w:val="4817D204"/>
    <w:rsid w:val="48218E9F"/>
    <w:rsid w:val="4823C8E9"/>
    <w:rsid w:val="483BC956"/>
    <w:rsid w:val="4863DC83"/>
    <w:rsid w:val="486D6E42"/>
    <w:rsid w:val="489A2C28"/>
    <w:rsid w:val="48A5C3C0"/>
    <w:rsid w:val="48C61D4A"/>
    <w:rsid w:val="48DC6C34"/>
    <w:rsid w:val="48F9A7D6"/>
    <w:rsid w:val="4907D449"/>
    <w:rsid w:val="490E8663"/>
    <w:rsid w:val="4915DD77"/>
    <w:rsid w:val="49212593"/>
    <w:rsid w:val="493CFD3C"/>
    <w:rsid w:val="4943AFDA"/>
    <w:rsid w:val="4958E4E8"/>
    <w:rsid w:val="4966428A"/>
    <w:rsid w:val="496A38D6"/>
    <w:rsid w:val="4976E94D"/>
    <w:rsid w:val="49965DBC"/>
    <w:rsid w:val="4998A5A4"/>
    <w:rsid w:val="49AF8E9C"/>
    <w:rsid w:val="49BF75AE"/>
    <w:rsid w:val="49DB52EF"/>
    <w:rsid w:val="49EE1646"/>
    <w:rsid w:val="49F39903"/>
    <w:rsid w:val="49F64EDA"/>
    <w:rsid w:val="4A04062C"/>
    <w:rsid w:val="4A06E1A9"/>
    <w:rsid w:val="4A30A913"/>
    <w:rsid w:val="4A344107"/>
    <w:rsid w:val="4A558332"/>
    <w:rsid w:val="4A687D1A"/>
    <w:rsid w:val="4A78AF03"/>
    <w:rsid w:val="4A8E0302"/>
    <w:rsid w:val="4AB1ADD8"/>
    <w:rsid w:val="4AC0E2AF"/>
    <w:rsid w:val="4AC945CF"/>
    <w:rsid w:val="4AD0B5FF"/>
    <w:rsid w:val="4ADE44DB"/>
    <w:rsid w:val="4ADF803B"/>
    <w:rsid w:val="4AF78B17"/>
    <w:rsid w:val="4B21135C"/>
    <w:rsid w:val="4B249C39"/>
    <w:rsid w:val="4B74190E"/>
    <w:rsid w:val="4B761569"/>
    <w:rsid w:val="4B7758AC"/>
    <w:rsid w:val="4B7BCA1E"/>
    <w:rsid w:val="4B86E1D1"/>
    <w:rsid w:val="4B903449"/>
    <w:rsid w:val="4B9B7D45"/>
    <w:rsid w:val="4BA36ACB"/>
    <w:rsid w:val="4BE1985D"/>
    <w:rsid w:val="4BEAE557"/>
    <w:rsid w:val="4C17DC8D"/>
    <w:rsid w:val="4C276418"/>
    <w:rsid w:val="4C351656"/>
    <w:rsid w:val="4C45E1D2"/>
    <w:rsid w:val="4C4779B4"/>
    <w:rsid w:val="4C65FFE7"/>
    <w:rsid w:val="4C6F211E"/>
    <w:rsid w:val="4C6F7555"/>
    <w:rsid w:val="4C7798CD"/>
    <w:rsid w:val="4C95CD4F"/>
    <w:rsid w:val="4C9AC81E"/>
    <w:rsid w:val="4C9BB460"/>
    <w:rsid w:val="4CAB4E51"/>
    <w:rsid w:val="4CAF1E23"/>
    <w:rsid w:val="4CB60355"/>
    <w:rsid w:val="4CE43D40"/>
    <w:rsid w:val="4CFDD3A9"/>
    <w:rsid w:val="4D13290D"/>
    <w:rsid w:val="4D374DA6"/>
    <w:rsid w:val="4D39C1BB"/>
    <w:rsid w:val="4D3BA6EE"/>
    <w:rsid w:val="4D4D2D8C"/>
    <w:rsid w:val="4D67813A"/>
    <w:rsid w:val="4D74A600"/>
    <w:rsid w:val="4D7D0D4E"/>
    <w:rsid w:val="4D7E5EE8"/>
    <w:rsid w:val="4DBAE52E"/>
    <w:rsid w:val="4DEA1A5D"/>
    <w:rsid w:val="4DF3598D"/>
    <w:rsid w:val="4DFBEAA6"/>
    <w:rsid w:val="4DFDA3A9"/>
    <w:rsid w:val="4E1B1B34"/>
    <w:rsid w:val="4E26636E"/>
    <w:rsid w:val="4E280CB6"/>
    <w:rsid w:val="4E46F731"/>
    <w:rsid w:val="4E79D830"/>
    <w:rsid w:val="4E7D74F2"/>
    <w:rsid w:val="4E8F25D5"/>
    <w:rsid w:val="4E904343"/>
    <w:rsid w:val="4E93438C"/>
    <w:rsid w:val="4EA8A99B"/>
    <w:rsid w:val="4ED40C80"/>
    <w:rsid w:val="4EDB0B8D"/>
    <w:rsid w:val="4EDD99B5"/>
    <w:rsid w:val="4EE8370E"/>
    <w:rsid w:val="4EECE5DE"/>
    <w:rsid w:val="4EFDAF51"/>
    <w:rsid w:val="4F06F327"/>
    <w:rsid w:val="4F0B47A7"/>
    <w:rsid w:val="4F144E43"/>
    <w:rsid w:val="4F19391F"/>
    <w:rsid w:val="4F1B3F4E"/>
    <w:rsid w:val="4F390FC3"/>
    <w:rsid w:val="4F56B58F"/>
    <w:rsid w:val="4FA88D5E"/>
    <w:rsid w:val="4FAAC47C"/>
    <w:rsid w:val="4FAAF03A"/>
    <w:rsid w:val="4FB2F15E"/>
    <w:rsid w:val="4FB6EB95"/>
    <w:rsid w:val="4FC8815E"/>
    <w:rsid w:val="4FD0515B"/>
    <w:rsid w:val="4FD0CF3A"/>
    <w:rsid w:val="4FE2EF13"/>
    <w:rsid w:val="4FE6BEE5"/>
    <w:rsid w:val="501122E0"/>
    <w:rsid w:val="502AF636"/>
    <w:rsid w:val="5056B484"/>
    <w:rsid w:val="5063DEA2"/>
    <w:rsid w:val="50678AB4"/>
    <w:rsid w:val="50695801"/>
    <w:rsid w:val="506C2605"/>
    <w:rsid w:val="5072ED28"/>
    <w:rsid w:val="508FFF5D"/>
    <w:rsid w:val="509CD7E0"/>
    <w:rsid w:val="50CB7C4C"/>
    <w:rsid w:val="50D07F81"/>
    <w:rsid w:val="50E8E630"/>
    <w:rsid w:val="5111352A"/>
    <w:rsid w:val="5121F6D1"/>
    <w:rsid w:val="51340478"/>
    <w:rsid w:val="5152BBF6"/>
    <w:rsid w:val="51693E72"/>
    <w:rsid w:val="517BFA91"/>
    <w:rsid w:val="51A0EC9C"/>
    <w:rsid w:val="51CD2086"/>
    <w:rsid w:val="51E2E94B"/>
    <w:rsid w:val="51F2B326"/>
    <w:rsid w:val="51F85916"/>
    <w:rsid w:val="5212AC4F"/>
    <w:rsid w:val="5250D9E1"/>
    <w:rsid w:val="52786BD9"/>
    <w:rsid w:val="528D8557"/>
    <w:rsid w:val="52A9069F"/>
    <w:rsid w:val="52C6BFC9"/>
    <w:rsid w:val="52D4BC03"/>
    <w:rsid w:val="52E290FC"/>
    <w:rsid w:val="530F58FE"/>
    <w:rsid w:val="53143EAB"/>
    <w:rsid w:val="531811F3"/>
    <w:rsid w:val="531A6854"/>
    <w:rsid w:val="532E4681"/>
    <w:rsid w:val="534D4953"/>
    <w:rsid w:val="53596C73"/>
    <w:rsid w:val="5375F6EF"/>
    <w:rsid w:val="537E32F1"/>
    <w:rsid w:val="53A68F2A"/>
    <w:rsid w:val="53AE7CB0"/>
    <w:rsid w:val="53B96CEC"/>
    <w:rsid w:val="53BB4830"/>
    <w:rsid w:val="53BE6C1E"/>
    <w:rsid w:val="53CAA402"/>
    <w:rsid w:val="53F51673"/>
    <w:rsid w:val="53F58DF2"/>
    <w:rsid w:val="5408A91D"/>
    <w:rsid w:val="54315603"/>
    <w:rsid w:val="543787D2"/>
    <w:rsid w:val="543F6830"/>
    <w:rsid w:val="54550DF5"/>
    <w:rsid w:val="5458A6A3"/>
    <w:rsid w:val="546CE52D"/>
    <w:rsid w:val="54779B13"/>
    <w:rsid w:val="548129C0"/>
    <w:rsid w:val="5488A0BE"/>
    <w:rsid w:val="548D9DE8"/>
    <w:rsid w:val="54AA61F7"/>
    <w:rsid w:val="54D94017"/>
    <w:rsid w:val="54E4DF4C"/>
    <w:rsid w:val="54E5283D"/>
    <w:rsid w:val="55122BF7"/>
    <w:rsid w:val="551719D0"/>
    <w:rsid w:val="551BF9B8"/>
    <w:rsid w:val="551E4311"/>
    <w:rsid w:val="55374FC5"/>
    <w:rsid w:val="55425F8B"/>
    <w:rsid w:val="554D4C06"/>
    <w:rsid w:val="55571891"/>
    <w:rsid w:val="5582CBE8"/>
    <w:rsid w:val="558C4156"/>
    <w:rsid w:val="55B07CFF"/>
    <w:rsid w:val="5615B306"/>
    <w:rsid w:val="562F17C2"/>
    <w:rsid w:val="5637D073"/>
    <w:rsid w:val="5657F4C6"/>
    <w:rsid w:val="568007A1"/>
    <w:rsid w:val="56C8DD53"/>
    <w:rsid w:val="56DE2FEC"/>
    <w:rsid w:val="56F2E8F2"/>
    <w:rsid w:val="571103DC"/>
    <w:rsid w:val="5718C880"/>
    <w:rsid w:val="571C498B"/>
    <w:rsid w:val="5731AE1F"/>
    <w:rsid w:val="573A43F2"/>
    <w:rsid w:val="573BEAE8"/>
    <w:rsid w:val="575FA34D"/>
    <w:rsid w:val="57746E35"/>
    <w:rsid w:val="578350DE"/>
    <w:rsid w:val="579F26DD"/>
    <w:rsid w:val="57B622A9"/>
    <w:rsid w:val="58078300"/>
    <w:rsid w:val="581169D5"/>
    <w:rsid w:val="5831CCA1"/>
    <w:rsid w:val="583990FB"/>
    <w:rsid w:val="586EF087"/>
    <w:rsid w:val="58924D0E"/>
    <w:rsid w:val="58A4125F"/>
    <w:rsid w:val="58AD4BBE"/>
    <w:rsid w:val="58B631B3"/>
    <w:rsid w:val="58BB3089"/>
    <w:rsid w:val="58F1D098"/>
    <w:rsid w:val="58F36786"/>
    <w:rsid w:val="593139A5"/>
    <w:rsid w:val="595A0CAA"/>
    <w:rsid w:val="596F7135"/>
    <w:rsid w:val="597F12F0"/>
    <w:rsid w:val="5987B63D"/>
    <w:rsid w:val="59A0A9C7"/>
    <w:rsid w:val="59DCF52A"/>
    <w:rsid w:val="59DE62B8"/>
    <w:rsid w:val="59F0D051"/>
    <w:rsid w:val="5A03DFEA"/>
    <w:rsid w:val="5A2EF90B"/>
    <w:rsid w:val="5A487B8B"/>
    <w:rsid w:val="5A4CCFD6"/>
    <w:rsid w:val="5A4D9697"/>
    <w:rsid w:val="5A64CF76"/>
    <w:rsid w:val="5A7D6CCB"/>
    <w:rsid w:val="5A9AF027"/>
    <w:rsid w:val="5AA1DD9B"/>
    <w:rsid w:val="5ADB0744"/>
    <w:rsid w:val="5AEA38BE"/>
    <w:rsid w:val="5B0B0D2B"/>
    <w:rsid w:val="5B33B1A5"/>
    <w:rsid w:val="5B44BAE0"/>
    <w:rsid w:val="5B7402CC"/>
    <w:rsid w:val="5B8BBE93"/>
    <w:rsid w:val="5B8C62FE"/>
    <w:rsid w:val="5BBAB3E8"/>
    <w:rsid w:val="5BCC7DB8"/>
    <w:rsid w:val="5BE36D83"/>
    <w:rsid w:val="5BF2D14B"/>
    <w:rsid w:val="5BFE9C06"/>
    <w:rsid w:val="5C03EF8F"/>
    <w:rsid w:val="5C28C472"/>
    <w:rsid w:val="5C2CE3B0"/>
    <w:rsid w:val="5C40D521"/>
    <w:rsid w:val="5C7401C1"/>
    <w:rsid w:val="5C77F144"/>
    <w:rsid w:val="5C7BCB38"/>
    <w:rsid w:val="5C8BA757"/>
    <w:rsid w:val="5C9961EC"/>
    <w:rsid w:val="5C9A13DB"/>
    <w:rsid w:val="5CAE6236"/>
    <w:rsid w:val="5CB40716"/>
    <w:rsid w:val="5CB4B703"/>
    <w:rsid w:val="5D053DC4"/>
    <w:rsid w:val="5D0FD32D"/>
    <w:rsid w:val="5D1166C4"/>
    <w:rsid w:val="5D1D344D"/>
    <w:rsid w:val="5D40D753"/>
    <w:rsid w:val="5D622A76"/>
    <w:rsid w:val="5D766FEB"/>
    <w:rsid w:val="5D938C88"/>
    <w:rsid w:val="5D9C7038"/>
    <w:rsid w:val="5DA15D02"/>
    <w:rsid w:val="5DA15E1F"/>
    <w:rsid w:val="5DA18FFD"/>
    <w:rsid w:val="5DA7D9DE"/>
    <w:rsid w:val="5DAD8AE7"/>
    <w:rsid w:val="5DB6F069"/>
    <w:rsid w:val="5DEB370B"/>
    <w:rsid w:val="5DFD3865"/>
    <w:rsid w:val="5DFE66BE"/>
    <w:rsid w:val="5E05BD41"/>
    <w:rsid w:val="5E0E4CDA"/>
    <w:rsid w:val="5E1408CC"/>
    <w:rsid w:val="5E23AA18"/>
    <w:rsid w:val="5E29B9FB"/>
    <w:rsid w:val="5E642A81"/>
    <w:rsid w:val="5E7E02D4"/>
    <w:rsid w:val="5E92B2EE"/>
    <w:rsid w:val="5EB11BBD"/>
    <w:rsid w:val="5EC7B1A1"/>
    <w:rsid w:val="5ED53E97"/>
    <w:rsid w:val="5EDF7C39"/>
    <w:rsid w:val="5EE3194D"/>
    <w:rsid w:val="5EE59651"/>
    <w:rsid w:val="5EE9495B"/>
    <w:rsid w:val="5F0C7E1D"/>
    <w:rsid w:val="5F3D2E80"/>
    <w:rsid w:val="5F409769"/>
    <w:rsid w:val="5F49727E"/>
    <w:rsid w:val="5F4E12F8"/>
    <w:rsid w:val="5F6EA565"/>
    <w:rsid w:val="5F783513"/>
    <w:rsid w:val="5FBB2521"/>
    <w:rsid w:val="5FE637BC"/>
    <w:rsid w:val="5FF3A12C"/>
    <w:rsid w:val="6048324F"/>
    <w:rsid w:val="6054D50F"/>
    <w:rsid w:val="60675A73"/>
    <w:rsid w:val="607279F7"/>
    <w:rsid w:val="6073F37B"/>
    <w:rsid w:val="607C6F4E"/>
    <w:rsid w:val="608B469A"/>
    <w:rsid w:val="60B7BCCC"/>
    <w:rsid w:val="60CBA69B"/>
    <w:rsid w:val="60D84023"/>
    <w:rsid w:val="60D8FEE1"/>
    <w:rsid w:val="61244C5E"/>
    <w:rsid w:val="612D817C"/>
    <w:rsid w:val="61717171"/>
    <w:rsid w:val="61C83D37"/>
    <w:rsid w:val="61DCC59A"/>
    <w:rsid w:val="61FBA482"/>
    <w:rsid w:val="62153927"/>
    <w:rsid w:val="621CEC4A"/>
    <w:rsid w:val="622DBE06"/>
    <w:rsid w:val="625A331F"/>
    <w:rsid w:val="625B6A77"/>
    <w:rsid w:val="6272B3FA"/>
    <w:rsid w:val="6273252F"/>
    <w:rsid w:val="6274CF42"/>
    <w:rsid w:val="62787849"/>
    <w:rsid w:val="627B3B2C"/>
    <w:rsid w:val="62B215D3"/>
    <w:rsid w:val="62E34345"/>
    <w:rsid w:val="62EC8AD3"/>
    <w:rsid w:val="633997A3"/>
    <w:rsid w:val="6341A7EA"/>
    <w:rsid w:val="635D82DA"/>
    <w:rsid w:val="63741251"/>
    <w:rsid w:val="637C0DEE"/>
    <w:rsid w:val="6385268D"/>
    <w:rsid w:val="63AD77E5"/>
    <w:rsid w:val="63C98E67"/>
    <w:rsid w:val="63DC42D0"/>
    <w:rsid w:val="63E19FA5"/>
    <w:rsid w:val="63FC5003"/>
    <w:rsid w:val="64157891"/>
    <w:rsid w:val="645DD38D"/>
    <w:rsid w:val="6469315F"/>
    <w:rsid w:val="646EEADA"/>
    <w:rsid w:val="648819AE"/>
    <w:rsid w:val="648A50B3"/>
    <w:rsid w:val="648EB150"/>
    <w:rsid w:val="64ADAD84"/>
    <w:rsid w:val="64BB6096"/>
    <w:rsid w:val="64D0AFC3"/>
    <w:rsid w:val="651AE512"/>
    <w:rsid w:val="6538AA93"/>
    <w:rsid w:val="6549AFB1"/>
    <w:rsid w:val="656070DB"/>
    <w:rsid w:val="6572B65C"/>
    <w:rsid w:val="65782F28"/>
    <w:rsid w:val="65A256AB"/>
    <w:rsid w:val="65AAC5F1"/>
    <w:rsid w:val="66102421"/>
    <w:rsid w:val="661AE407"/>
    <w:rsid w:val="661CC95B"/>
    <w:rsid w:val="661D9154"/>
    <w:rsid w:val="6621008D"/>
    <w:rsid w:val="664DCF18"/>
    <w:rsid w:val="66557940"/>
    <w:rsid w:val="66896754"/>
    <w:rsid w:val="6694AF04"/>
    <w:rsid w:val="66ADAC01"/>
    <w:rsid w:val="66CDE623"/>
    <w:rsid w:val="66D47AF4"/>
    <w:rsid w:val="66DD8278"/>
    <w:rsid w:val="66E0AEDB"/>
    <w:rsid w:val="66E1BE6D"/>
    <w:rsid w:val="66ECF002"/>
    <w:rsid w:val="66F453B6"/>
    <w:rsid w:val="670429D4"/>
    <w:rsid w:val="6708030C"/>
    <w:rsid w:val="6765B4A2"/>
    <w:rsid w:val="676E4117"/>
    <w:rsid w:val="6795744F"/>
    <w:rsid w:val="67E00ECA"/>
    <w:rsid w:val="67F31C79"/>
    <w:rsid w:val="67F6A0F7"/>
    <w:rsid w:val="682E31C1"/>
    <w:rsid w:val="682E57AD"/>
    <w:rsid w:val="6835832C"/>
    <w:rsid w:val="686AF95B"/>
    <w:rsid w:val="68C5C989"/>
    <w:rsid w:val="68EAA65E"/>
    <w:rsid w:val="69018503"/>
    <w:rsid w:val="69022835"/>
    <w:rsid w:val="691BF403"/>
    <w:rsid w:val="693144B0"/>
    <w:rsid w:val="69349DF5"/>
    <w:rsid w:val="693F9C84"/>
    <w:rsid w:val="694192EE"/>
    <w:rsid w:val="696CA262"/>
    <w:rsid w:val="6990C27D"/>
    <w:rsid w:val="69ABEEE9"/>
    <w:rsid w:val="69B595F9"/>
    <w:rsid w:val="69D86BBD"/>
    <w:rsid w:val="69DC5189"/>
    <w:rsid w:val="69E169E0"/>
    <w:rsid w:val="69EBDA44"/>
    <w:rsid w:val="69F613A5"/>
    <w:rsid w:val="69F7DCD3"/>
    <w:rsid w:val="6A20B75E"/>
    <w:rsid w:val="6A2476B4"/>
    <w:rsid w:val="6A2D6423"/>
    <w:rsid w:val="6A4CCE82"/>
    <w:rsid w:val="6A5F6209"/>
    <w:rsid w:val="6A6D24B4"/>
    <w:rsid w:val="6A7A45C7"/>
    <w:rsid w:val="6A7EAA16"/>
    <w:rsid w:val="6AB22C11"/>
    <w:rsid w:val="6AC1C80B"/>
    <w:rsid w:val="6ACD1511"/>
    <w:rsid w:val="6ACDB38A"/>
    <w:rsid w:val="6AD3D780"/>
    <w:rsid w:val="6AE582AB"/>
    <w:rsid w:val="6B03EB48"/>
    <w:rsid w:val="6B20820B"/>
    <w:rsid w:val="6B3E2782"/>
    <w:rsid w:val="6B55F720"/>
    <w:rsid w:val="6B65F86F"/>
    <w:rsid w:val="6B692E41"/>
    <w:rsid w:val="6B69B1E0"/>
    <w:rsid w:val="6B877EB3"/>
    <w:rsid w:val="6B90EE78"/>
    <w:rsid w:val="6B9EF60F"/>
    <w:rsid w:val="6BC279AB"/>
    <w:rsid w:val="6BC4360E"/>
    <w:rsid w:val="6BCB2C0E"/>
    <w:rsid w:val="6BECB18A"/>
    <w:rsid w:val="6BF0F483"/>
    <w:rsid w:val="6BF7899E"/>
    <w:rsid w:val="6BFE579D"/>
    <w:rsid w:val="6C08F515"/>
    <w:rsid w:val="6C1A4B66"/>
    <w:rsid w:val="6C221D72"/>
    <w:rsid w:val="6C2EA3FA"/>
    <w:rsid w:val="6C7933B0"/>
    <w:rsid w:val="6C8A258B"/>
    <w:rsid w:val="6C979F7D"/>
    <w:rsid w:val="6C9D9446"/>
    <w:rsid w:val="6CA6B8B7"/>
    <w:rsid w:val="6CB04A65"/>
    <w:rsid w:val="6CCF52B9"/>
    <w:rsid w:val="6CE1326A"/>
    <w:rsid w:val="6CE38FAB"/>
    <w:rsid w:val="6CF165EB"/>
    <w:rsid w:val="6CFE4AF1"/>
    <w:rsid w:val="6D100C7F"/>
    <w:rsid w:val="6D2ABDA9"/>
    <w:rsid w:val="6D2CBED9"/>
    <w:rsid w:val="6D3111FD"/>
    <w:rsid w:val="6D416654"/>
    <w:rsid w:val="6D639CC4"/>
    <w:rsid w:val="6D6AC5AD"/>
    <w:rsid w:val="6D6B82C0"/>
    <w:rsid w:val="6D6C2913"/>
    <w:rsid w:val="6D9F1599"/>
    <w:rsid w:val="6D9F92C3"/>
    <w:rsid w:val="6DA2005D"/>
    <w:rsid w:val="6DA21C46"/>
    <w:rsid w:val="6DA6746C"/>
    <w:rsid w:val="6DB19DD8"/>
    <w:rsid w:val="6DE612D0"/>
    <w:rsid w:val="6DFDB2EC"/>
    <w:rsid w:val="6E018B4B"/>
    <w:rsid w:val="6E019E38"/>
    <w:rsid w:val="6E05544C"/>
    <w:rsid w:val="6E08979A"/>
    <w:rsid w:val="6E11C959"/>
    <w:rsid w:val="6E150411"/>
    <w:rsid w:val="6E174493"/>
    <w:rsid w:val="6E25D5AF"/>
    <w:rsid w:val="6E2A2C96"/>
    <w:rsid w:val="6E4B0B43"/>
    <w:rsid w:val="6E608B25"/>
    <w:rsid w:val="6E9767D4"/>
    <w:rsid w:val="6E9940C3"/>
    <w:rsid w:val="6EB86B53"/>
    <w:rsid w:val="6EBA6799"/>
    <w:rsid w:val="6EBEBFBF"/>
    <w:rsid w:val="6EE0ED4E"/>
    <w:rsid w:val="6F1A30E3"/>
    <w:rsid w:val="6F1AEB48"/>
    <w:rsid w:val="6F2C874D"/>
    <w:rsid w:val="6F31A360"/>
    <w:rsid w:val="6F3F2590"/>
    <w:rsid w:val="6F40325B"/>
    <w:rsid w:val="6F588B51"/>
    <w:rsid w:val="6F95E338"/>
    <w:rsid w:val="6F9990DF"/>
    <w:rsid w:val="6F9D38DE"/>
    <w:rsid w:val="6F9EEBC6"/>
    <w:rsid w:val="6FA1DACD"/>
    <w:rsid w:val="6FACD49A"/>
    <w:rsid w:val="6FC5E629"/>
    <w:rsid w:val="6FCEF06B"/>
    <w:rsid w:val="6FD33859"/>
    <w:rsid w:val="6FE3F27A"/>
    <w:rsid w:val="7047AD41"/>
    <w:rsid w:val="70480044"/>
    <w:rsid w:val="704857A9"/>
    <w:rsid w:val="705851E3"/>
    <w:rsid w:val="706203EF"/>
    <w:rsid w:val="70878E74"/>
    <w:rsid w:val="70917671"/>
    <w:rsid w:val="70C1A0C6"/>
    <w:rsid w:val="70C64AD6"/>
    <w:rsid w:val="70C857AE"/>
    <w:rsid w:val="70E93E9A"/>
    <w:rsid w:val="70F1BEC3"/>
    <w:rsid w:val="70F71B55"/>
    <w:rsid w:val="714C3B9A"/>
    <w:rsid w:val="7161CD58"/>
    <w:rsid w:val="716495BB"/>
    <w:rsid w:val="7173082F"/>
    <w:rsid w:val="719B0F34"/>
    <w:rsid w:val="71C74F1D"/>
    <w:rsid w:val="72002FFC"/>
    <w:rsid w:val="721A7DAA"/>
    <w:rsid w:val="7238A948"/>
    <w:rsid w:val="724981DA"/>
    <w:rsid w:val="7262CE03"/>
    <w:rsid w:val="72DC8502"/>
    <w:rsid w:val="72EC62E2"/>
    <w:rsid w:val="731A2489"/>
    <w:rsid w:val="731C7FF9"/>
    <w:rsid w:val="731FD0BC"/>
    <w:rsid w:val="7332EB2E"/>
    <w:rsid w:val="733BB836"/>
    <w:rsid w:val="734A5D89"/>
    <w:rsid w:val="73504808"/>
    <w:rsid w:val="7352D12F"/>
    <w:rsid w:val="73572995"/>
    <w:rsid w:val="73597444"/>
    <w:rsid w:val="737B1FEC"/>
    <w:rsid w:val="73916853"/>
    <w:rsid w:val="739DC309"/>
    <w:rsid w:val="739FF71D"/>
    <w:rsid w:val="73D33826"/>
    <w:rsid w:val="73D7F2D9"/>
    <w:rsid w:val="73DAC444"/>
    <w:rsid w:val="740BF0FD"/>
    <w:rsid w:val="7422CC36"/>
    <w:rsid w:val="742C3B3C"/>
    <w:rsid w:val="743B0320"/>
    <w:rsid w:val="74486E81"/>
    <w:rsid w:val="7457DA30"/>
    <w:rsid w:val="746196DE"/>
    <w:rsid w:val="74654092"/>
    <w:rsid w:val="74684647"/>
    <w:rsid w:val="748F4CF8"/>
    <w:rsid w:val="74951733"/>
    <w:rsid w:val="74B15938"/>
    <w:rsid w:val="74B5F4EA"/>
    <w:rsid w:val="74EC1814"/>
    <w:rsid w:val="7516F04D"/>
    <w:rsid w:val="751904C4"/>
    <w:rsid w:val="75325163"/>
    <w:rsid w:val="753D36E1"/>
    <w:rsid w:val="753EFF61"/>
    <w:rsid w:val="755CD622"/>
    <w:rsid w:val="7571439E"/>
    <w:rsid w:val="757694A5"/>
    <w:rsid w:val="75AA8FC9"/>
    <w:rsid w:val="75BA6047"/>
    <w:rsid w:val="75C52FE6"/>
    <w:rsid w:val="75CE2A5B"/>
    <w:rsid w:val="75E0913B"/>
    <w:rsid w:val="75F2B2D2"/>
    <w:rsid w:val="75F4D301"/>
    <w:rsid w:val="76002FEF"/>
    <w:rsid w:val="760DB1ED"/>
    <w:rsid w:val="760F599C"/>
    <w:rsid w:val="761C161E"/>
    <w:rsid w:val="7622C15B"/>
    <w:rsid w:val="762403A4"/>
    <w:rsid w:val="762CA26B"/>
    <w:rsid w:val="7638F557"/>
    <w:rsid w:val="7650D214"/>
    <w:rsid w:val="76613A96"/>
    <w:rsid w:val="767C9D19"/>
    <w:rsid w:val="7685EE42"/>
    <w:rsid w:val="769B8451"/>
    <w:rsid w:val="76ADA880"/>
    <w:rsid w:val="76C90915"/>
    <w:rsid w:val="76DA57DA"/>
    <w:rsid w:val="76F9792C"/>
    <w:rsid w:val="7707A194"/>
    <w:rsid w:val="770C1A6B"/>
    <w:rsid w:val="770C1F15"/>
    <w:rsid w:val="770F939B"/>
    <w:rsid w:val="77248FB0"/>
    <w:rsid w:val="77304355"/>
    <w:rsid w:val="774391BF"/>
    <w:rsid w:val="775274AD"/>
    <w:rsid w:val="775705FB"/>
    <w:rsid w:val="77610047"/>
    <w:rsid w:val="7796EF44"/>
    <w:rsid w:val="77A38E10"/>
    <w:rsid w:val="77A773D3"/>
    <w:rsid w:val="77A81439"/>
    <w:rsid w:val="77A816C8"/>
    <w:rsid w:val="77B9CC5B"/>
    <w:rsid w:val="77C6145F"/>
    <w:rsid w:val="77D967EA"/>
    <w:rsid w:val="77FB4A9F"/>
    <w:rsid w:val="782E2FD8"/>
    <w:rsid w:val="78433E98"/>
    <w:rsid w:val="7843FFFE"/>
    <w:rsid w:val="784CB444"/>
    <w:rsid w:val="78AB63FC"/>
    <w:rsid w:val="78CD7FF4"/>
    <w:rsid w:val="78D53D4A"/>
    <w:rsid w:val="78D8D509"/>
    <w:rsid w:val="78E7781D"/>
    <w:rsid w:val="792EEE0D"/>
    <w:rsid w:val="793FA360"/>
    <w:rsid w:val="79431B66"/>
    <w:rsid w:val="79434434"/>
    <w:rsid w:val="7943C005"/>
    <w:rsid w:val="7950E657"/>
    <w:rsid w:val="7961E4C0"/>
    <w:rsid w:val="79709619"/>
    <w:rsid w:val="79797EC3"/>
    <w:rsid w:val="79A9E0F2"/>
    <w:rsid w:val="79C212B3"/>
    <w:rsid w:val="79DAC54D"/>
    <w:rsid w:val="79E1727E"/>
    <w:rsid w:val="7A00A9D7"/>
    <w:rsid w:val="7A187E05"/>
    <w:rsid w:val="7A1968E7"/>
    <w:rsid w:val="7A342886"/>
    <w:rsid w:val="7A495FAF"/>
    <w:rsid w:val="7A64B005"/>
    <w:rsid w:val="7A7B3281"/>
    <w:rsid w:val="7A7DD862"/>
    <w:rsid w:val="7A7FEA54"/>
    <w:rsid w:val="7A83487E"/>
    <w:rsid w:val="7A99981F"/>
    <w:rsid w:val="7AA662A4"/>
    <w:rsid w:val="7AB14E1F"/>
    <w:rsid w:val="7AC623F5"/>
    <w:rsid w:val="7AC7095B"/>
    <w:rsid w:val="7ADDF5CF"/>
    <w:rsid w:val="7AE48CC4"/>
    <w:rsid w:val="7AFA2AB8"/>
    <w:rsid w:val="7B10E9C8"/>
    <w:rsid w:val="7B14E0AB"/>
    <w:rsid w:val="7B1CBA62"/>
    <w:rsid w:val="7B256AFE"/>
    <w:rsid w:val="7B2938A0"/>
    <w:rsid w:val="7B30DE18"/>
    <w:rsid w:val="7B62D84A"/>
    <w:rsid w:val="7B99376D"/>
    <w:rsid w:val="7B998539"/>
    <w:rsid w:val="7B9A3768"/>
    <w:rsid w:val="7BCC10C2"/>
    <w:rsid w:val="7BD328D5"/>
    <w:rsid w:val="7BE3E78B"/>
    <w:rsid w:val="7BF9F2C5"/>
    <w:rsid w:val="7C116AB7"/>
    <w:rsid w:val="7C2D0680"/>
    <w:rsid w:val="7C538066"/>
    <w:rsid w:val="7C5880A1"/>
    <w:rsid w:val="7C685284"/>
    <w:rsid w:val="7C6FDF2C"/>
    <w:rsid w:val="7C786980"/>
    <w:rsid w:val="7C7AE4F6"/>
    <w:rsid w:val="7C884616"/>
    <w:rsid w:val="7C973D20"/>
    <w:rsid w:val="7C9934C3"/>
    <w:rsid w:val="7C998582"/>
    <w:rsid w:val="7C9C4C26"/>
    <w:rsid w:val="7C9E9BF3"/>
    <w:rsid w:val="7C9FF4CE"/>
    <w:rsid w:val="7CA47FFF"/>
    <w:rsid w:val="7CA836DB"/>
    <w:rsid w:val="7CACBA29"/>
    <w:rsid w:val="7CC13B5F"/>
    <w:rsid w:val="7CD5AC78"/>
    <w:rsid w:val="7CE2E600"/>
    <w:rsid w:val="7CE54313"/>
    <w:rsid w:val="7CEE59A4"/>
    <w:rsid w:val="7CF44359"/>
    <w:rsid w:val="7D0B9D29"/>
    <w:rsid w:val="7D165E29"/>
    <w:rsid w:val="7D204D6B"/>
    <w:rsid w:val="7D27B916"/>
    <w:rsid w:val="7D315F1D"/>
    <w:rsid w:val="7D3D504F"/>
    <w:rsid w:val="7D6AD54C"/>
    <w:rsid w:val="7D72B579"/>
    <w:rsid w:val="7D940C48"/>
    <w:rsid w:val="7D9F92DC"/>
    <w:rsid w:val="7DA4A552"/>
    <w:rsid w:val="7DAC4BF4"/>
    <w:rsid w:val="7DF45102"/>
    <w:rsid w:val="7DF6F453"/>
    <w:rsid w:val="7DFFF684"/>
    <w:rsid w:val="7E23659C"/>
    <w:rsid w:val="7E3165A5"/>
    <w:rsid w:val="7E3555E3"/>
    <w:rsid w:val="7E4C8481"/>
    <w:rsid w:val="7E4D055D"/>
    <w:rsid w:val="7E4F1D64"/>
    <w:rsid w:val="7E52FA26"/>
    <w:rsid w:val="7E906BED"/>
    <w:rsid w:val="7E9C5D48"/>
    <w:rsid w:val="7EA14E91"/>
    <w:rsid w:val="7EABA932"/>
    <w:rsid w:val="7EBEC953"/>
    <w:rsid w:val="7EC58AA7"/>
    <w:rsid w:val="7EDD09CC"/>
    <w:rsid w:val="7EDDD24D"/>
    <w:rsid w:val="7EE7346D"/>
    <w:rsid w:val="7EEA6A19"/>
    <w:rsid w:val="7EF5EE0C"/>
    <w:rsid w:val="7EFD9E29"/>
    <w:rsid w:val="7F20DE20"/>
    <w:rsid w:val="7F229723"/>
    <w:rsid w:val="7F2C25CD"/>
    <w:rsid w:val="7F309C25"/>
    <w:rsid w:val="7F36F928"/>
    <w:rsid w:val="7F3C1477"/>
    <w:rsid w:val="7F4EA3A4"/>
    <w:rsid w:val="7F54D190"/>
    <w:rsid w:val="7F57688A"/>
    <w:rsid w:val="7F6FE1FE"/>
    <w:rsid w:val="7F75D8E3"/>
    <w:rsid w:val="7F83349F"/>
    <w:rsid w:val="7F946FF4"/>
    <w:rsid w:val="7F947C6A"/>
    <w:rsid w:val="7FA639C4"/>
    <w:rsid w:val="7FB4194F"/>
    <w:rsid w:val="7FBA192F"/>
    <w:rsid w:val="7FD12644"/>
    <w:rsid w:val="7FDCDF00"/>
    <w:rsid w:val="7FDFD79D"/>
    <w:rsid w:val="7FE2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5210D"/>
  <w15:chartTrackingRefBased/>
  <w15:docId w15:val="{6AC521F0-8860-2C45-909F-740383C0B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3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61A5"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52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75CF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30500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500F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0500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0500F"/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5D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7C3C"/>
    <w:rPr>
      <w:color w:val="954F72"/>
      <w:u w:val="single"/>
    </w:rPr>
  </w:style>
  <w:style w:type="paragraph" w:customStyle="1" w:styleId="msonormal0">
    <w:name w:val="msonormal"/>
    <w:basedOn w:val="Normal"/>
    <w:rsid w:val="00FA7C3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FA7C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7C3C"/>
  </w:style>
  <w:style w:type="paragraph" w:customStyle="1" w:styleId="paragraph">
    <w:name w:val="paragraph"/>
    <w:basedOn w:val="Normal"/>
    <w:rsid w:val="00FA7C3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FA7C3C"/>
  </w:style>
  <w:style w:type="character" w:customStyle="1" w:styleId="eop">
    <w:name w:val="eop"/>
    <w:basedOn w:val="DefaultParagraphFont"/>
    <w:rsid w:val="00FA7C3C"/>
  </w:style>
  <w:style w:type="character" w:customStyle="1" w:styleId="apple-converted-space">
    <w:name w:val="apple-converted-space"/>
    <w:basedOn w:val="DefaultParagraphFont"/>
    <w:rsid w:val="00FA7C3C"/>
  </w:style>
  <w:style w:type="paragraph" w:styleId="NormalWeb">
    <w:name w:val="Normal (Web)"/>
    <w:basedOn w:val="Normal"/>
    <w:uiPriority w:val="99"/>
    <w:semiHidden/>
    <w:unhideWhenUsed/>
    <w:rsid w:val="00FA7C3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57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76CFBE-6581-A641-B9BB-DED99983E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6</Pages>
  <Words>1188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allal, Mahsa</dc:creator>
  <cp:keywords/>
  <dc:description/>
  <cp:lastModifiedBy>Stensland, Meredith L</cp:lastModifiedBy>
  <cp:revision>116</cp:revision>
  <cp:lastPrinted>2024-05-06T17:08:00Z</cp:lastPrinted>
  <dcterms:created xsi:type="dcterms:W3CDTF">2024-03-22T17:51:00Z</dcterms:created>
  <dcterms:modified xsi:type="dcterms:W3CDTF">2024-11-12T01:07:00Z</dcterms:modified>
</cp:coreProperties>
</file>